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59"/>
        <w:gridCol w:w="823"/>
        <w:gridCol w:w="977"/>
        <w:gridCol w:w="1827"/>
        <w:gridCol w:w="943"/>
        <w:gridCol w:w="1654"/>
        <w:gridCol w:w="1504"/>
        <w:gridCol w:w="1849"/>
        <w:gridCol w:w="1906"/>
        <w:gridCol w:w="1185"/>
        <w:gridCol w:w="521"/>
      </w:tblGrid>
      <w:tr w:rsidR="00E9252A" w:rsidRPr="000E54F2" w14:paraId="510DDA56" w14:textId="77777777" w:rsidTr="001121FA">
        <w:trPr>
          <w:trHeight w:val="557"/>
        </w:trPr>
        <w:tc>
          <w:tcPr>
            <w:tcW w:w="0" w:type="auto"/>
            <w:hideMark/>
          </w:tcPr>
          <w:p w14:paraId="2923517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udy</w:t>
            </w:r>
          </w:p>
        </w:tc>
        <w:tc>
          <w:tcPr>
            <w:tcW w:w="0" w:type="auto"/>
            <w:hideMark/>
          </w:tcPr>
          <w:p w14:paraId="4AFA035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udy design</w:t>
            </w:r>
          </w:p>
        </w:tc>
        <w:tc>
          <w:tcPr>
            <w:tcW w:w="0" w:type="auto"/>
          </w:tcPr>
          <w:p w14:paraId="746040F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iscipline</w:t>
            </w:r>
          </w:p>
        </w:tc>
        <w:tc>
          <w:tcPr>
            <w:tcW w:w="0" w:type="auto"/>
            <w:hideMark/>
          </w:tcPr>
          <w:p w14:paraId="2BA9C57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im</w:t>
            </w:r>
          </w:p>
        </w:tc>
        <w:tc>
          <w:tcPr>
            <w:tcW w:w="0" w:type="auto"/>
          </w:tcPr>
          <w:p w14:paraId="2B09F9E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articipant sample and size</w:t>
            </w:r>
          </w:p>
        </w:tc>
        <w:tc>
          <w:tcPr>
            <w:tcW w:w="0" w:type="auto"/>
            <w:hideMark/>
          </w:tcPr>
          <w:p w14:paraId="38C4837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rimary outcomes</w:t>
            </w:r>
          </w:p>
        </w:tc>
        <w:tc>
          <w:tcPr>
            <w:tcW w:w="0" w:type="auto"/>
          </w:tcPr>
          <w:p w14:paraId="65F4F5D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uration</w:t>
            </w:r>
          </w:p>
        </w:tc>
        <w:tc>
          <w:tcPr>
            <w:tcW w:w="0" w:type="auto"/>
            <w:hideMark/>
          </w:tcPr>
          <w:p w14:paraId="018882D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ethods</w:t>
            </w:r>
          </w:p>
        </w:tc>
        <w:tc>
          <w:tcPr>
            <w:tcW w:w="0" w:type="auto"/>
            <w:hideMark/>
          </w:tcPr>
          <w:p w14:paraId="6D0F3E8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rimary findings</w:t>
            </w:r>
          </w:p>
        </w:tc>
        <w:tc>
          <w:tcPr>
            <w:tcW w:w="0" w:type="auto"/>
            <w:hideMark/>
          </w:tcPr>
          <w:p w14:paraId="7CDDA5A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ocial media strategy</w:t>
            </w:r>
          </w:p>
        </w:tc>
        <w:tc>
          <w:tcPr>
            <w:tcW w:w="0" w:type="auto"/>
          </w:tcPr>
          <w:p w14:paraId="5E28749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ersqi score</w:t>
            </w:r>
          </w:p>
        </w:tc>
      </w:tr>
      <w:tr w:rsidR="00E9252A" w:rsidRPr="000E54F2" w14:paraId="466B84DA" w14:textId="77777777" w:rsidTr="001121FA">
        <w:trPr>
          <w:trHeight w:val="1531"/>
        </w:trPr>
        <w:tc>
          <w:tcPr>
            <w:tcW w:w="0" w:type="auto"/>
            <w:hideMark/>
          </w:tcPr>
          <w:p w14:paraId="1B7DFD6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otaibi et al (2016) [17]</w:t>
            </w:r>
          </w:p>
        </w:tc>
        <w:tc>
          <w:tcPr>
            <w:tcW w:w="0" w:type="auto"/>
            <w:hideMark/>
          </w:tcPr>
          <w:p w14:paraId="4B6ED19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756BC67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eurosurgery</w:t>
            </w:r>
          </w:p>
        </w:tc>
        <w:tc>
          <w:tcPr>
            <w:tcW w:w="0" w:type="auto"/>
            <w:hideMark/>
          </w:tcPr>
          <w:p w14:paraId="42AA25B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investigate the relationship between social media metrics and citation-based metrics of neurosurgical programs and journals</w:t>
            </w:r>
          </w:p>
        </w:tc>
        <w:tc>
          <w:tcPr>
            <w:tcW w:w="0" w:type="auto"/>
          </w:tcPr>
          <w:p w14:paraId="1476A16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38 journals</w:t>
            </w:r>
          </w:p>
        </w:tc>
        <w:tc>
          <w:tcPr>
            <w:tcW w:w="0" w:type="auto"/>
            <w:hideMark/>
          </w:tcPr>
          <w:p w14:paraId="261A8273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J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  <w:p w14:paraId="620B38B0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-index</w:t>
            </w:r>
          </w:p>
          <w:p w14:paraId="638A99A4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itation counts</w:t>
            </w:r>
          </w:p>
          <w:p w14:paraId="57352362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followers</w:t>
            </w:r>
          </w:p>
          <w:p w14:paraId="2C9B5BA4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Facebook likes</w:t>
            </w:r>
          </w:p>
          <w:p w14:paraId="5F1771C7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</w:t>
            </w:r>
          </w:p>
          <w:p w14:paraId="2174B8E9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likes</w:t>
            </w:r>
          </w:p>
        </w:tc>
        <w:tc>
          <w:tcPr>
            <w:tcW w:w="0" w:type="auto"/>
          </w:tcPr>
          <w:p w14:paraId="15E67F6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 analyses</w:t>
            </w:r>
          </w:p>
        </w:tc>
        <w:tc>
          <w:tcPr>
            <w:tcW w:w="0" w:type="auto"/>
            <w:hideMark/>
          </w:tcPr>
          <w:p w14:paraId="46B2C4E6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 analyses</w:t>
            </w:r>
          </w:p>
        </w:tc>
        <w:tc>
          <w:tcPr>
            <w:tcW w:w="0" w:type="auto"/>
            <w:hideMark/>
          </w:tcPr>
          <w:p w14:paraId="533878A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1 (28.9%) journals had social media accounts.</w:t>
            </w:r>
          </w:p>
          <w:p w14:paraId="38799B5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ournals with social media accounts had significantly higher values of h-index and SJ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.</w:t>
            </w:r>
          </w:p>
          <w:p w14:paraId="2C4988C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re was a significant correlation between SJR and tweet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614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5) but not with Twitter followers, Twitter likes, or Klout score.</w:t>
            </w:r>
          </w:p>
          <w:p w14:paraId="1C107C1B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No significant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correlation between h-index and Twitter followers, Twitter likes, tweets, or Klout score.</w:t>
            </w:r>
          </w:p>
        </w:tc>
        <w:tc>
          <w:tcPr>
            <w:tcW w:w="0" w:type="auto"/>
            <w:hideMark/>
          </w:tcPr>
          <w:p w14:paraId="3F75D46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2663316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E9252A" w:rsidRPr="000E54F2" w14:paraId="4D028033" w14:textId="77777777" w:rsidTr="001121FA">
        <w:trPr>
          <w:trHeight w:val="2414"/>
        </w:trPr>
        <w:tc>
          <w:tcPr>
            <w:tcW w:w="0" w:type="auto"/>
            <w:hideMark/>
          </w:tcPr>
          <w:p w14:paraId="25D474C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math et al (2017) [18]</w:t>
            </w:r>
          </w:p>
        </w:tc>
        <w:tc>
          <w:tcPr>
            <w:tcW w:w="0" w:type="auto"/>
            <w:hideMark/>
          </w:tcPr>
          <w:p w14:paraId="6290475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Cross-sectional </w:t>
            </w:r>
          </w:p>
        </w:tc>
        <w:tc>
          <w:tcPr>
            <w:tcW w:w="0" w:type="auto"/>
          </w:tcPr>
          <w:p w14:paraId="540CA62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edical education</w:t>
            </w:r>
          </w:p>
        </w:tc>
        <w:tc>
          <w:tcPr>
            <w:tcW w:w="0" w:type="auto"/>
            <w:hideMark/>
          </w:tcPr>
          <w:p w14:paraId="044FC53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explore the relationship between Altmetrics, access scores, and citations</w:t>
            </w:r>
          </w:p>
        </w:tc>
        <w:tc>
          <w:tcPr>
            <w:tcW w:w="0" w:type="auto"/>
          </w:tcPr>
          <w:p w14:paraId="034DCA0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36 articles published</w:t>
            </w:r>
            <w:r w:rsidRPr="000E54F2">
              <w:rPr>
                <w:rFonts w:ascii="Calibri" w:hAnsi="Calibri" w:cs="Calibri"/>
                <w:i/>
                <w:iCs/>
                <w:color w:val="000000" w:themeColor="text1"/>
                <w:sz w:val="13"/>
                <w:szCs w:val="13"/>
              </w:rPr>
              <w:t xml:space="preserve">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 2012 and 246 articles published in 2013</w:t>
            </w:r>
          </w:p>
        </w:tc>
        <w:tc>
          <w:tcPr>
            <w:tcW w:w="0" w:type="auto"/>
            <w:hideMark/>
          </w:tcPr>
          <w:p w14:paraId="5A4BB8A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itation</w:t>
            </w:r>
          </w:p>
          <w:p w14:paraId="25F86153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s</w:t>
            </w:r>
          </w:p>
          <w:p w14:paraId="44BA7888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ccess counts </w:t>
            </w:r>
            <w:bookmarkStart w:id="0" w:name="_Hlk77079636"/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(HTML views and </w:t>
            </w:r>
            <w:bookmarkEnd w:id="0"/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DF downloads)</w:t>
            </w:r>
          </w:p>
        </w:tc>
        <w:tc>
          <w:tcPr>
            <w:tcW w:w="0" w:type="auto"/>
          </w:tcPr>
          <w:p w14:paraId="40AEC8E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ll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were collected in September 2015.</w:t>
            </w:r>
          </w:p>
        </w:tc>
        <w:tc>
          <w:tcPr>
            <w:tcW w:w="0" w:type="auto"/>
            <w:hideMark/>
          </w:tcPr>
          <w:p w14:paraId="0C5E3B6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 analyses</w:t>
            </w:r>
          </w:p>
        </w:tc>
        <w:tc>
          <w:tcPr>
            <w:tcW w:w="0" w:type="auto"/>
            <w:hideMark/>
          </w:tcPr>
          <w:p w14:paraId="1619D76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s and Twitter scores were strongly correlated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96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5).</w:t>
            </w:r>
          </w:p>
          <w:p w14:paraId="786A57D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itation counts significantly correlated with access counts (0.62-0.77) and Mendeley downloads (0.61-0.81) in 2012 and 2013.</w:t>
            </w:r>
          </w:p>
          <w:p w14:paraId="22B90536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Citations were significantly correlated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weets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47), potential exposure to Twitter follower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42) and Altmetric score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57) in 2012 but not 2013.</w:t>
            </w:r>
          </w:p>
          <w:p w14:paraId="2F09B95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cess counts were significantly correlated with Mendeley download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65-0.79), tweets (0.27-0.55), and Altmetric scores (0.30-0.52) but not with potential exposure to Twitter followers in 2012 and 2013.</w:t>
            </w:r>
          </w:p>
          <w:p w14:paraId="231723F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s were stronger in 2012 than in 2013 for each metric.</w:t>
            </w:r>
          </w:p>
        </w:tc>
        <w:tc>
          <w:tcPr>
            <w:tcW w:w="0" w:type="auto"/>
            <w:hideMark/>
          </w:tcPr>
          <w:p w14:paraId="49CB251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115A372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E9252A" w:rsidRPr="000E54F2" w14:paraId="510AE7B2" w14:textId="77777777" w:rsidTr="001121FA">
        <w:trPr>
          <w:trHeight w:val="2380"/>
        </w:trPr>
        <w:tc>
          <w:tcPr>
            <w:tcW w:w="0" w:type="auto"/>
            <w:hideMark/>
          </w:tcPr>
          <w:p w14:paraId="73FD04B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ai et al (2018) [38]</w:t>
            </w:r>
          </w:p>
        </w:tc>
        <w:tc>
          <w:tcPr>
            <w:tcW w:w="0" w:type="auto"/>
            <w:hideMark/>
          </w:tcPr>
          <w:p w14:paraId="4CAB82D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escriptive</w:t>
            </w:r>
          </w:p>
        </w:tc>
        <w:tc>
          <w:tcPr>
            <w:tcW w:w="0" w:type="auto"/>
          </w:tcPr>
          <w:p w14:paraId="6AC6D37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xicology</w:t>
            </w:r>
          </w:p>
        </w:tc>
        <w:tc>
          <w:tcPr>
            <w:tcW w:w="0" w:type="auto"/>
            <w:hideMark/>
          </w:tcPr>
          <w:p w14:paraId="68AB248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describe the development and experience of #firesidetox tweetchat as a virtual journal club to discuss and disseminate medical toxicology topics</w:t>
            </w:r>
          </w:p>
        </w:tc>
        <w:tc>
          <w:tcPr>
            <w:tcW w:w="0" w:type="auto"/>
          </w:tcPr>
          <w:p w14:paraId="08A5B7D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Five tweet chats</w:t>
            </w:r>
          </w:p>
        </w:tc>
        <w:tc>
          <w:tcPr>
            <w:tcW w:w="0" w:type="auto"/>
            <w:hideMark/>
          </w:tcPr>
          <w:p w14:paraId="588AC105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Impressions</w:t>
            </w:r>
          </w:p>
          <w:p w14:paraId="5E1BB7B4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articipant count</w:t>
            </w:r>
          </w:p>
          <w:p w14:paraId="68635AE4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 per tweetchat</w:t>
            </w:r>
          </w:p>
        </w:tc>
        <w:tc>
          <w:tcPr>
            <w:tcW w:w="0" w:type="auto"/>
          </w:tcPr>
          <w:p w14:paraId="46A2C94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2 months</w:t>
            </w:r>
          </w:p>
        </w:tc>
        <w:tc>
          <w:tcPr>
            <w:tcW w:w="0" w:type="auto"/>
            <w:hideMark/>
          </w:tcPr>
          <w:p w14:paraId="6E0F6FB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 quarterly 1-hour tweet chat was developed featuring journal manuscripts.</w:t>
            </w:r>
          </w:p>
          <w:p w14:paraId="613DCD0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eets containing the hashtag #firesidetox on the day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f the session were analyzed.</w:t>
            </w:r>
          </w:p>
          <w:p w14:paraId="1AEF174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utcomes were downloaded 48 hours post tweet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at.</w:t>
            </w:r>
          </w:p>
        </w:tc>
        <w:tc>
          <w:tcPr>
            <w:tcW w:w="0" w:type="auto"/>
            <w:hideMark/>
          </w:tcPr>
          <w:p w14:paraId="615DC0A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Each tweet chat attracted a mean of 23.4 unique participants and generated a mean of 150 tweets and 329,200 impressions.</w:t>
            </w:r>
          </w:p>
          <w:p w14:paraId="64B5E00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ressions grew 300% from the first to fifth tweetchat.</w:t>
            </w:r>
          </w:p>
          <w:p w14:paraId="305F4574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99 participants identified as pharmacists or toxicologists, 4 participants were residents, 4 were medical students, and 7 were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members of the public.</w:t>
            </w:r>
          </w:p>
          <w:p w14:paraId="51F84ABB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111 participants were from </w:t>
            </w:r>
            <w:bookmarkStart w:id="1" w:name="_Hlk77079731"/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United States, </w:t>
            </w:r>
            <w:bookmarkEnd w:id="1"/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nd 6 were international participants.</w:t>
            </w:r>
          </w:p>
          <w:p w14:paraId="3D57CEBC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edical education was the most popular theme of discussion.</w:t>
            </w:r>
          </w:p>
        </w:tc>
        <w:tc>
          <w:tcPr>
            <w:tcW w:w="0" w:type="auto"/>
            <w:hideMark/>
          </w:tcPr>
          <w:p w14:paraId="6CA2E43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Virtual journal club</w:t>
            </w:r>
          </w:p>
        </w:tc>
        <w:tc>
          <w:tcPr>
            <w:tcW w:w="0" w:type="auto"/>
          </w:tcPr>
          <w:p w14:paraId="401A6E6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8</w:t>
            </w:r>
          </w:p>
        </w:tc>
      </w:tr>
      <w:tr w:rsidR="00E9252A" w:rsidRPr="000E54F2" w14:paraId="74688BA3" w14:textId="77777777" w:rsidTr="001121FA">
        <w:trPr>
          <w:trHeight w:val="2380"/>
        </w:trPr>
        <w:tc>
          <w:tcPr>
            <w:tcW w:w="0" w:type="auto"/>
            <w:hideMark/>
          </w:tcPr>
          <w:p w14:paraId="2A6775E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ang et al (2019) [19]</w:t>
            </w:r>
          </w:p>
        </w:tc>
        <w:tc>
          <w:tcPr>
            <w:tcW w:w="0" w:type="auto"/>
            <w:hideMark/>
          </w:tcPr>
          <w:p w14:paraId="5E23CBE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Cross-sectional </w:t>
            </w:r>
          </w:p>
        </w:tc>
        <w:tc>
          <w:tcPr>
            <w:tcW w:w="0" w:type="auto"/>
          </w:tcPr>
          <w:p w14:paraId="1E524FB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ediatric surgery</w:t>
            </w:r>
          </w:p>
        </w:tc>
        <w:tc>
          <w:tcPr>
            <w:tcW w:w="0" w:type="auto"/>
            <w:hideMark/>
          </w:tcPr>
          <w:p w14:paraId="56C8B71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nalyze the relationship between Altmetric score, citation counts, and impact factor</w:t>
            </w:r>
          </w:p>
        </w:tc>
        <w:tc>
          <w:tcPr>
            <w:tcW w:w="0" w:type="auto"/>
          </w:tcPr>
          <w:p w14:paraId="6D2482C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top 10 most-cited articles from 14 pediatric surgery journals for the year 2012 (n=140)</w:t>
            </w:r>
          </w:p>
        </w:tc>
        <w:tc>
          <w:tcPr>
            <w:tcW w:w="0" w:type="auto"/>
            <w:hideMark/>
          </w:tcPr>
          <w:p w14:paraId="2CBA30E9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itation counts</w:t>
            </w:r>
          </w:p>
          <w:p w14:paraId="7DF33707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ournal impact factor</w:t>
            </w:r>
          </w:p>
          <w:p w14:paraId="76930652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</w:t>
            </w:r>
          </w:p>
        </w:tc>
        <w:tc>
          <w:tcPr>
            <w:tcW w:w="0" w:type="auto"/>
          </w:tcPr>
          <w:p w14:paraId="01665E8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ll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were collected in 2015</w:t>
            </w:r>
          </w:p>
        </w:tc>
        <w:tc>
          <w:tcPr>
            <w:tcW w:w="0" w:type="auto"/>
            <w:hideMark/>
          </w:tcPr>
          <w:p w14:paraId="4F44C8F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 analysis</w:t>
            </w:r>
          </w:p>
        </w:tc>
        <w:tc>
          <w:tcPr>
            <w:tcW w:w="0" w:type="auto"/>
            <w:hideMark/>
          </w:tcPr>
          <w:p w14:paraId="1CDF865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3 out of 14 (93%) journals had a Twitter account.</w:t>
            </w:r>
          </w:p>
          <w:p w14:paraId="4631F3F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itter was the primary source for Altmetric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.</w:t>
            </w:r>
          </w:p>
          <w:p w14:paraId="05698A0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s significantly correlate with citations in 2012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189) and 2015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238).</w:t>
            </w:r>
          </w:p>
          <w:p w14:paraId="3CE0D79B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ltmetric scores do not significantly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correlate with citations in 2012 but do in 2015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2027)</w:t>
            </w:r>
          </w:p>
          <w:p w14:paraId="18BC1D7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creasing age of a journals Twitter account increased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correlation between Altmetric score and citation counts in 2012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299) and 2013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512).</w:t>
            </w:r>
          </w:p>
          <w:p w14:paraId="03C3350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72D5018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70A7E77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.5</w:t>
            </w:r>
          </w:p>
        </w:tc>
      </w:tr>
      <w:tr w:rsidR="008A15DD" w:rsidRPr="000E54F2" w14:paraId="4920D680" w14:textId="77777777" w:rsidTr="001121FA">
        <w:trPr>
          <w:trHeight w:val="2040"/>
        </w:trPr>
        <w:tc>
          <w:tcPr>
            <w:tcW w:w="0" w:type="auto"/>
          </w:tcPr>
          <w:p w14:paraId="69C1D556" w14:textId="5B97057A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apman et al (201</w:t>
            </w:r>
            <w:ins w:id="2" w:author="Natalie Erskine" w:date="2021-07-18T07:55:00Z">
              <w:r w:rsidR="002B7A0F">
                <w:rPr>
                  <w:rFonts w:ascii="Calibri" w:hAnsi="Calibri" w:cs="Calibri"/>
                  <w:color w:val="000000" w:themeColor="text1"/>
                  <w:sz w:val="13"/>
                  <w:szCs w:val="13"/>
                </w:rPr>
                <w:t>9)</w:t>
              </w:r>
            </w:ins>
            <w:del w:id="3" w:author="Natalie Erskine" w:date="2021-07-18T07:55:00Z">
              <w:r w:rsidRPr="000E54F2" w:rsidDel="002B7A0F">
                <w:rPr>
                  <w:rFonts w:ascii="Calibri" w:hAnsi="Calibri" w:cs="Calibri"/>
                  <w:color w:val="000000" w:themeColor="text1"/>
                  <w:sz w:val="13"/>
                  <w:szCs w:val="13"/>
                </w:rPr>
                <w:delText>6</w:delText>
              </w:r>
            </w:del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) [47]</w:t>
            </w:r>
          </w:p>
        </w:tc>
        <w:tc>
          <w:tcPr>
            <w:tcW w:w="0" w:type="auto"/>
          </w:tcPr>
          <w:p w14:paraId="4C223E7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ree-arm RCT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  <w:vertAlign w:val="superscript"/>
              </w:rPr>
              <w:t>b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with two arms crossed over</w:t>
            </w:r>
          </w:p>
        </w:tc>
        <w:tc>
          <w:tcPr>
            <w:tcW w:w="0" w:type="auto"/>
          </w:tcPr>
          <w:p w14:paraId="58C2A56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urgery</w:t>
            </w:r>
          </w:p>
        </w:tc>
        <w:tc>
          <w:tcPr>
            <w:tcW w:w="0" w:type="auto"/>
          </w:tcPr>
          <w:p w14:paraId="3E515D2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ssess the role of plain English abstracts, disseminated via social media, in engaging patients and clinicians in the community of surgical research</w:t>
            </w:r>
          </w:p>
        </w:tc>
        <w:tc>
          <w:tcPr>
            <w:tcW w:w="0" w:type="auto"/>
          </w:tcPr>
          <w:p w14:paraId="526E919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41 articles</w:t>
            </w:r>
          </w:p>
        </w:tc>
        <w:tc>
          <w:tcPr>
            <w:tcW w:w="0" w:type="auto"/>
          </w:tcPr>
          <w:p w14:paraId="76D4C03F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14-day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web-based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engagement by the public</w:t>
            </w:r>
          </w:p>
          <w:p w14:paraId="5AE02207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14-day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web-based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engagement by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ealth care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professionals</w:t>
            </w:r>
          </w:p>
          <w:p w14:paraId="63864B2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 impressions</w:t>
            </w:r>
          </w:p>
          <w:p w14:paraId="31FEAEA7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witter detail expands</w:t>
            </w:r>
          </w:p>
          <w:p w14:paraId="127F0414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link clicks</w:t>
            </w:r>
          </w:p>
        </w:tc>
        <w:tc>
          <w:tcPr>
            <w:tcW w:w="0" w:type="auto"/>
          </w:tcPr>
          <w:p w14:paraId="2DCC2AB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August-December 2018</w:t>
            </w:r>
          </w:p>
        </w:tc>
        <w:tc>
          <w:tcPr>
            <w:tcW w:w="0" w:type="auto"/>
          </w:tcPr>
          <w:p w14:paraId="0C8F71D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rticles were randomly allocated to one of three groups: English abstracts, visual abstracts, and standard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weets (1:1:1).</w:t>
            </w:r>
          </w:p>
          <w:p w14:paraId="760F2A4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bstracts were disseminated from the journal's Twitter account.</w:t>
            </w:r>
          </w:p>
          <w:p w14:paraId="3ED5080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bstracts were first tweeted according to their randomized allocation; plain English abstracts and visual abstracts were then crossed over and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weeted again after 14 days.</w:t>
            </w:r>
          </w:p>
          <w:p w14:paraId="0DA2F873" w14:textId="7C5F8DC2" w:rsidR="001121FA" w:rsidRPr="000E54F2" w:rsidRDefault="008A15DD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ext-only </w:t>
            </w:r>
            <w:r w:rsidR="001121FA"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 were also tweeted again after 14 days to maintain continuity in outcome assessments.</w:t>
            </w:r>
          </w:p>
        </w:tc>
        <w:tc>
          <w:tcPr>
            <w:tcW w:w="0" w:type="auto"/>
          </w:tcPr>
          <w:p w14:paraId="402214D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Visual abstracts received significantly more total engagement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01), and engagements from health care professional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 than plain English abstracts.</w:t>
            </w:r>
          </w:p>
          <w:p w14:paraId="768562E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Visual abstracts did not receive significantly more engagement from the public than English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abstract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82).</w:t>
            </w:r>
          </w:p>
          <w:p w14:paraId="762F1A1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Visual abstracts received significantly more impression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01) and detail expand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26) than plain English abstracts.</w:t>
            </w:r>
          </w:p>
          <w:p w14:paraId="0809DCB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tandard tweets attracted more link clicks than plain English abstract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01) but no difference for visual abstract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148).</w:t>
            </w:r>
          </w:p>
          <w:p w14:paraId="7D65675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re was borderline significance toward visual abstracts attracting more link clicks than plain English abstracts.</w:t>
            </w:r>
          </w:p>
        </w:tc>
        <w:tc>
          <w:tcPr>
            <w:tcW w:w="0" w:type="auto"/>
          </w:tcPr>
          <w:p w14:paraId="363B69E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Visual abstracts</w:t>
            </w:r>
          </w:p>
        </w:tc>
        <w:tc>
          <w:tcPr>
            <w:tcW w:w="0" w:type="auto"/>
          </w:tcPr>
          <w:p w14:paraId="205A740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.5</w:t>
            </w:r>
          </w:p>
        </w:tc>
      </w:tr>
      <w:tr w:rsidR="00E9252A" w:rsidRPr="000E54F2" w14:paraId="1FE919C0" w14:textId="77777777" w:rsidTr="001121FA">
        <w:trPr>
          <w:trHeight w:val="1558"/>
        </w:trPr>
        <w:tc>
          <w:tcPr>
            <w:tcW w:w="0" w:type="auto"/>
            <w:hideMark/>
          </w:tcPr>
          <w:p w14:paraId="0BD1D6A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Cosco (2015) [14]</w:t>
            </w:r>
          </w:p>
        </w:tc>
        <w:tc>
          <w:tcPr>
            <w:tcW w:w="0" w:type="auto"/>
            <w:hideMark/>
          </w:tcPr>
          <w:p w14:paraId="0C256D1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12D6AE5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General medical journals</w:t>
            </w:r>
          </w:p>
        </w:tc>
        <w:tc>
          <w:tcPr>
            <w:tcW w:w="0" w:type="auto"/>
            <w:hideMark/>
          </w:tcPr>
          <w:p w14:paraId="50EB5F8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examine the relationship between scientific merit (journal impact factor) and Twitter celebrity (number of followers) in medical journals</w:t>
            </w:r>
          </w:p>
        </w:tc>
        <w:tc>
          <w:tcPr>
            <w:tcW w:w="0" w:type="auto"/>
          </w:tcPr>
          <w:p w14:paraId="70BBA32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53 general medical journals</w:t>
            </w:r>
          </w:p>
        </w:tc>
        <w:tc>
          <w:tcPr>
            <w:tcW w:w="0" w:type="auto"/>
            <w:hideMark/>
          </w:tcPr>
          <w:p w14:paraId="696F7126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Impact factor </w:t>
            </w:r>
          </w:p>
          <w:p w14:paraId="7354B869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itation counts</w:t>
            </w:r>
          </w:p>
          <w:p w14:paraId="14338CC8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presence</w:t>
            </w:r>
          </w:p>
        </w:tc>
        <w:tc>
          <w:tcPr>
            <w:tcW w:w="0" w:type="auto"/>
          </w:tcPr>
          <w:p w14:paraId="18AC993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  <w:hideMark/>
          </w:tcPr>
          <w:p w14:paraId="307EB48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 analyses</w:t>
            </w:r>
          </w:p>
          <w:p w14:paraId="07E0D8A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gression analyses</w:t>
            </w:r>
          </w:p>
          <w:p w14:paraId="57E3E27E" w14:textId="77777777" w:rsidR="001121FA" w:rsidRPr="000E54F2" w:rsidRDefault="001121FA" w:rsidP="00DA42ED">
            <w:pPr>
              <w:pStyle w:val="Quote"/>
              <w:spacing w:line="360" w:lineRule="auto"/>
              <w:ind w:left="0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5C74F096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8% of journals had Twitter profiles</w:t>
            </w:r>
          </w:p>
          <w:p w14:paraId="0D3E8B2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ignificant correlations between number of followers and journal impact facto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68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&lt;.001) and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journal citation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69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.</w:t>
            </w:r>
          </w:p>
          <w:p w14:paraId="336D16C8" w14:textId="77777777" w:rsidR="001121FA" w:rsidRPr="000E54F2" w:rsidRDefault="001121FA" w:rsidP="00DA42ED">
            <w:pPr>
              <w:spacing w:line="360" w:lineRule="auto"/>
              <w:ind w:left="57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7B0FD8A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29F7BBB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E9252A" w:rsidRPr="000E54F2" w14:paraId="2373A574" w14:textId="77777777" w:rsidTr="001121FA">
        <w:trPr>
          <w:trHeight w:val="1676"/>
        </w:trPr>
        <w:tc>
          <w:tcPr>
            <w:tcW w:w="0" w:type="auto"/>
            <w:hideMark/>
          </w:tcPr>
          <w:p w14:paraId="4C8D8C0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rdas et al (2019) [20]</w:t>
            </w:r>
          </w:p>
        </w:tc>
        <w:tc>
          <w:tcPr>
            <w:tcW w:w="0" w:type="auto"/>
            <w:hideMark/>
          </w:tcPr>
          <w:p w14:paraId="6D42BC7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34460B9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ursing</w:t>
            </w:r>
          </w:p>
        </w:tc>
        <w:tc>
          <w:tcPr>
            <w:tcW w:w="0" w:type="auto"/>
            <w:hideMark/>
          </w:tcPr>
          <w:p w14:paraId="7E373CD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nalyze the association between articles’ Altmetric score, publication characteristics, citation counts, and publishing journal metrics</w:t>
            </w:r>
          </w:p>
        </w:tc>
        <w:tc>
          <w:tcPr>
            <w:tcW w:w="0" w:type="auto"/>
          </w:tcPr>
          <w:p w14:paraId="28265C5A" w14:textId="77777777" w:rsidR="001121FA" w:rsidRPr="000E54F2" w:rsidRDefault="001121FA" w:rsidP="00DA42ED">
            <w:p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top 100 articles by Altmetric score (n=100)</w:t>
            </w:r>
          </w:p>
        </w:tc>
        <w:tc>
          <w:tcPr>
            <w:tcW w:w="0" w:type="auto"/>
            <w:hideMark/>
          </w:tcPr>
          <w:p w14:paraId="62B1A490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s</w:t>
            </w:r>
          </w:p>
          <w:p w14:paraId="5403072C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itation count</w:t>
            </w:r>
          </w:p>
        </w:tc>
        <w:tc>
          <w:tcPr>
            <w:tcW w:w="0" w:type="auto"/>
          </w:tcPr>
          <w:p w14:paraId="1336FB2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  <w:hideMark/>
          </w:tcPr>
          <w:p w14:paraId="3F4EBF2B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matic analysis</w:t>
            </w:r>
          </w:p>
        </w:tc>
        <w:tc>
          <w:tcPr>
            <w:tcW w:w="0" w:type="auto"/>
            <w:hideMark/>
          </w:tcPr>
          <w:p w14:paraId="4B08BBF2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rticles were mostly discussed on Twitter.</w:t>
            </w:r>
          </w:p>
          <w:p w14:paraId="291F1F4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ignificant relationship between articles Altmetric attention score and citation count on Scopu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342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01) and Web of Science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369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01).</w:t>
            </w:r>
          </w:p>
        </w:tc>
        <w:tc>
          <w:tcPr>
            <w:tcW w:w="0" w:type="auto"/>
            <w:hideMark/>
          </w:tcPr>
          <w:p w14:paraId="29FF19D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bservational</w:t>
            </w:r>
          </w:p>
        </w:tc>
        <w:tc>
          <w:tcPr>
            <w:tcW w:w="0" w:type="auto"/>
          </w:tcPr>
          <w:p w14:paraId="3A8F386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E9252A" w:rsidRPr="000E54F2" w14:paraId="6D5D5365" w14:textId="77777777" w:rsidTr="001121FA">
        <w:trPr>
          <w:trHeight w:val="2688"/>
        </w:trPr>
        <w:tc>
          <w:tcPr>
            <w:tcW w:w="0" w:type="auto"/>
            <w:hideMark/>
          </w:tcPr>
          <w:p w14:paraId="269F2B6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ysenbach (2011) [21]</w:t>
            </w:r>
          </w:p>
        </w:tc>
        <w:tc>
          <w:tcPr>
            <w:tcW w:w="0" w:type="auto"/>
            <w:hideMark/>
          </w:tcPr>
          <w:p w14:paraId="43510D9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rospective longitudinal</w:t>
            </w:r>
          </w:p>
        </w:tc>
        <w:tc>
          <w:tcPr>
            <w:tcW w:w="0" w:type="auto"/>
          </w:tcPr>
          <w:p w14:paraId="17827D3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Medical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ternet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research</w:t>
            </w:r>
          </w:p>
        </w:tc>
        <w:tc>
          <w:tcPr>
            <w:tcW w:w="0" w:type="auto"/>
            <w:hideMark/>
          </w:tcPr>
          <w:p w14:paraId="040BA040" w14:textId="77777777" w:rsidR="001121FA" w:rsidRPr="000E54F2" w:rsidRDefault="001121FA" w:rsidP="00DA42ED">
            <w:pPr>
              <w:pStyle w:val="Quote"/>
              <w:numPr>
                <w:ilvl w:val="0"/>
                <w:numId w:val="15"/>
              </w:numPr>
              <w:spacing w:line="360" w:lineRule="auto"/>
              <w:ind w:left="336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explore the content and ch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aracteristics of tweets discussing or mentioning research articles and their timing relative to the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publication date of an article </w:t>
            </w:r>
          </w:p>
          <w:p w14:paraId="4D0F59DE" w14:textId="77777777" w:rsidR="001121FA" w:rsidRPr="000E54F2" w:rsidRDefault="001121FA" w:rsidP="00DA42ED">
            <w:pPr>
              <w:pStyle w:val="Quote"/>
              <w:numPr>
                <w:ilvl w:val="0"/>
                <w:numId w:val="15"/>
              </w:numPr>
              <w:spacing w:line="360" w:lineRule="auto"/>
              <w:ind w:left="336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dentify suitable metrics to describe propagation of new evidence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hrough social media networks and</w:t>
            </w:r>
          </w:p>
          <w:p w14:paraId="60F77057" w14:textId="77777777" w:rsidR="001121FA" w:rsidRPr="00DA42ED" w:rsidRDefault="001121FA" w:rsidP="00DA42ED">
            <w:pPr>
              <w:pStyle w:val="Quote"/>
              <w:numPr>
                <w:ilvl w:val="0"/>
                <w:numId w:val="15"/>
              </w:numPr>
              <w:spacing w:line="360" w:lineRule="auto"/>
              <w:ind w:left="309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o explore how the proposed metrics correlate with traditional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citations</w:t>
            </w:r>
          </w:p>
        </w:tc>
        <w:tc>
          <w:tcPr>
            <w:tcW w:w="0" w:type="auto"/>
          </w:tcPr>
          <w:p w14:paraId="0F9D998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4208 tweets and 286 JMIR articles</w:t>
            </w:r>
          </w:p>
        </w:tc>
        <w:tc>
          <w:tcPr>
            <w:tcW w:w="0" w:type="auto"/>
            <w:hideMark/>
          </w:tcPr>
          <w:p w14:paraId="2C17239D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mentions</w:t>
            </w:r>
          </w:p>
          <w:p w14:paraId="0EBDFC87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itation counts</w:t>
            </w:r>
          </w:p>
        </w:tc>
        <w:tc>
          <w:tcPr>
            <w:tcW w:w="0" w:type="auto"/>
          </w:tcPr>
          <w:p w14:paraId="298D8D4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l tweets linking to journal articles sent between July 2008 and November 2011 by JMIR were mined. Citation counts were harvested in November 2011, 17-29 months after the cited papers were published.</w:t>
            </w:r>
          </w:p>
        </w:tc>
        <w:tc>
          <w:tcPr>
            <w:tcW w:w="0" w:type="auto"/>
            <w:hideMark/>
          </w:tcPr>
          <w:p w14:paraId="3670B1A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 distribution analysis</w:t>
            </w:r>
          </w:p>
          <w:p w14:paraId="1C5C58F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ation-citation correlation analysis.</w:t>
            </w:r>
          </w:p>
          <w:p w14:paraId="1DCDDAE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7D532A86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The Pearson correlation between tweetation and 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G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oogle 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holar citations was moderate and statistically significant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42 to 0.72), but less clear for Scopus and rank correlations.</w:t>
            </w:r>
          </w:p>
          <w:p w14:paraId="7A9364B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Highly tweeted articles are 11 times more likely to be highly cited than less tweeted articles.</w:t>
            </w:r>
          </w:p>
        </w:tc>
        <w:tc>
          <w:tcPr>
            <w:tcW w:w="0" w:type="auto"/>
            <w:hideMark/>
          </w:tcPr>
          <w:p w14:paraId="038CB5D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4829242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8.5</w:t>
            </w:r>
          </w:p>
        </w:tc>
      </w:tr>
      <w:tr w:rsidR="008A15DD" w:rsidRPr="000E54F2" w14:paraId="3C09F0EB" w14:textId="77777777" w:rsidTr="001121FA">
        <w:trPr>
          <w:trHeight w:val="2040"/>
        </w:trPr>
        <w:tc>
          <w:tcPr>
            <w:tcW w:w="0" w:type="auto"/>
          </w:tcPr>
          <w:p w14:paraId="3055385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Fox et al (2015) [ 48]</w:t>
            </w:r>
          </w:p>
        </w:tc>
        <w:tc>
          <w:tcPr>
            <w:tcW w:w="0" w:type="auto"/>
          </w:tcPr>
          <w:p w14:paraId="5060063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-arm RCT</w:t>
            </w:r>
          </w:p>
        </w:tc>
        <w:tc>
          <w:tcPr>
            <w:tcW w:w="0" w:type="auto"/>
          </w:tcPr>
          <w:p w14:paraId="0EDAB82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ardiology</w:t>
            </w:r>
          </w:p>
        </w:tc>
        <w:tc>
          <w:tcPr>
            <w:tcW w:w="0" w:type="auto"/>
          </w:tcPr>
          <w:p w14:paraId="77D6AF8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ssess whether social media exposure improves article impact metrics</w:t>
            </w:r>
          </w:p>
        </w:tc>
        <w:tc>
          <w:tcPr>
            <w:tcW w:w="0" w:type="auto"/>
          </w:tcPr>
          <w:p w14:paraId="0218398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30 original research papers</w:t>
            </w:r>
          </w:p>
        </w:tc>
        <w:tc>
          <w:tcPr>
            <w:tcW w:w="0" w:type="auto"/>
          </w:tcPr>
          <w:p w14:paraId="7663396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30-day pageviews</w:t>
            </w:r>
          </w:p>
        </w:tc>
        <w:tc>
          <w:tcPr>
            <w:tcW w:w="0" w:type="auto"/>
          </w:tcPr>
          <w:p w14:paraId="579EAE1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30 days</w:t>
            </w:r>
          </w:p>
        </w:tc>
        <w:tc>
          <w:tcPr>
            <w:tcW w:w="0" w:type="auto"/>
          </w:tcPr>
          <w:p w14:paraId="7D8A8332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rticles were randomized to either social media exposure or no social media exposure (control).</w:t>
            </w:r>
          </w:p>
          <w:p w14:paraId="45D80E4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Social media exposure consisted of Facebook and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witter posts through official circulation social media accounts, Monday through Thursday weekly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.</w:t>
            </w:r>
          </w:p>
          <w:p w14:paraId="0CA7751C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Posts were written in English to convey the main point of each article with a link to the full-text version of the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article, and when possible, a key figure was included.</w:t>
            </w:r>
          </w:p>
        </w:tc>
        <w:tc>
          <w:tcPr>
            <w:tcW w:w="0" w:type="auto"/>
          </w:tcPr>
          <w:p w14:paraId="0F446E12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No significant difference was observed in the median number of 30-day page views between the intervention arm (499.5) versus the control arm (450.5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38).</w:t>
            </w:r>
          </w:p>
        </w:tc>
        <w:tc>
          <w:tcPr>
            <w:tcW w:w="0" w:type="auto"/>
          </w:tcPr>
          <w:p w14:paraId="4F3F532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asic article promotion</w:t>
            </w:r>
          </w:p>
        </w:tc>
        <w:tc>
          <w:tcPr>
            <w:tcW w:w="0" w:type="auto"/>
          </w:tcPr>
          <w:p w14:paraId="4B66A66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.5</w:t>
            </w:r>
          </w:p>
        </w:tc>
      </w:tr>
      <w:tr w:rsidR="008A15DD" w:rsidRPr="000E54F2" w14:paraId="4A5C517E" w14:textId="77777777" w:rsidTr="001121FA">
        <w:trPr>
          <w:trHeight w:val="2040"/>
        </w:trPr>
        <w:tc>
          <w:tcPr>
            <w:tcW w:w="0" w:type="auto"/>
          </w:tcPr>
          <w:p w14:paraId="646C2FC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Fox et al (2016) [49]</w:t>
            </w:r>
          </w:p>
        </w:tc>
        <w:tc>
          <w:tcPr>
            <w:tcW w:w="0" w:type="auto"/>
          </w:tcPr>
          <w:p w14:paraId="2570C46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o-arm RCT</w:t>
            </w:r>
          </w:p>
        </w:tc>
        <w:tc>
          <w:tcPr>
            <w:tcW w:w="0" w:type="auto"/>
          </w:tcPr>
          <w:p w14:paraId="722C3DB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ardiology</w:t>
            </w:r>
          </w:p>
        </w:tc>
        <w:tc>
          <w:tcPr>
            <w:tcW w:w="0" w:type="auto"/>
          </w:tcPr>
          <w:p w14:paraId="2649B26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determine whether a higher intensity social media strategy could increase the number of times an original article was viewed</w:t>
            </w:r>
          </w:p>
        </w:tc>
        <w:tc>
          <w:tcPr>
            <w:tcW w:w="0" w:type="auto"/>
          </w:tcPr>
          <w:p w14:paraId="744E40E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riginal research articles published in circulation (n=152)</w:t>
            </w:r>
          </w:p>
        </w:tc>
        <w:tc>
          <w:tcPr>
            <w:tcW w:w="0" w:type="auto"/>
          </w:tcPr>
          <w:p w14:paraId="791BF6AA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30-day pageviews</w:t>
            </w:r>
          </w:p>
        </w:tc>
        <w:tc>
          <w:tcPr>
            <w:tcW w:w="0" w:type="auto"/>
          </w:tcPr>
          <w:p w14:paraId="40D2CC9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anuary 13, 2015, to September 26, 2015</w:t>
            </w:r>
          </w:p>
        </w:tc>
        <w:tc>
          <w:tcPr>
            <w:tcW w:w="0" w:type="auto"/>
          </w:tcPr>
          <w:p w14:paraId="71FEDDC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riginal articles were randomized with 1:1 allocation to either social media or no social media group (control).</w:t>
            </w:r>
          </w:p>
          <w:p w14:paraId="598EBB8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ocial media exposure consisted of Facebo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k and Twitter posts on the journal's account.</w:t>
            </w:r>
          </w:p>
          <w:p w14:paraId="53BC6EA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Helvetica"/>
                <w:color w:val="000000" w:themeColor="text1"/>
                <w:sz w:val="13"/>
                <w:szCs w:val="13"/>
              </w:rPr>
              <w:t xml:space="preserve">Posts were written in clear English, included a key figure or image if possible, and appeared on the web Monday through Thursday, contemporaneous with the </w:t>
            </w:r>
            <w:r w:rsidRPr="00DA42ED">
              <w:rPr>
                <w:rFonts w:ascii="Calibri" w:hAnsi="Calibri" w:cs="Helvetica"/>
                <w:color w:val="000000" w:themeColor="text1"/>
                <w:sz w:val="13"/>
                <w:szCs w:val="13"/>
              </w:rPr>
              <w:lastRenderedPageBreak/>
              <w:t>publication of the articles.</w:t>
            </w:r>
          </w:p>
          <w:p w14:paraId="7EECC86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increase social media intensity, a larger base of followers built, and posts were presented in triplicate and boosted on Facebook, and retweeted on Twitter.</w:t>
            </w:r>
          </w:p>
        </w:tc>
        <w:tc>
          <w:tcPr>
            <w:tcW w:w="0" w:type="auto"/>
          </w:tcPr>
          <w:p w14:paraId="5CD07D1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Median 30-day pageviews were not significantly different between social media and control group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38).</w:t>
            </w:r>
          </w:p>
        </w:tc>
        <w:tc>
          <w:tcPr>
            <w:tcW w:w="0" w:type="auto"/>
          </w:tcPr>
          <w:p w14:paraId="455CCB2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nhanced article promotion</w:t>
            </w:r>
          </w:p>
        </w:tc>
        <w:tc>
          <w:tcPr>
            <w:tcW w:w="0" w:type="auto"/>
          </w:tcPr>
          <w:p w14:paraId="13EB710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.5</w:t>
            </w:r>
          </w:p>
        </w:tc>
      </w:tr>
      <w:tr w:rsidR="00E9252A" w:rsidRPr="000E54F2" w14:paraId="16D0526C" w14:textId="77777777" w:rsidTr="001121FA">
        <w:trPr>
          <w:trHeight w:val="3060"/>
        </w:trPr>
        <w:tc>
          <w:tcPr>
            <w:tcW w:w="0" w:type="auto"/>
            <w:hideMark/>
          </w:tcPr>
          <w:p w14:paraId="52AF25D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Gardhouse et al (2017) [39]</w:t>
            </w:r>
          </w:p>
        </w:tc>
        <w:tc>
          <w:tcPr>
            <w:tcW w:w="0" w:type="auto"/>
            <w:hideMark/>
          </w:tcPr>
          <w:p w14:paraId="244B857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escriptive</w:t>
            </w:r>
          </w:p>
        </w:tc>
        <w:tc>
          <w:tcPr>
            <w:tcW w:w="0" w:type="auto"/>
          </w:tcPr>
          <w:p w14:paraId="004D0B3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Geriatric medicine</w:t>
            </w:r>
          </w:p>
        </w:tc>
        <w:tc>
          <w:tcPr>
            <w:tcW w:w="0" w:type="auto"/>
            <w:hideMark/>
          </w:tcPr>
          <w:p w14:paraId="26B3172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describe the first year of the #garimedjc, a monthly Twitter-based complement to the traditional-formal geriatric medicine journal club</w:t>
            </w:r>
          </w:p>
        </w:tc>
        <w:tc>
          <w:tcPr>
            <w:tcW w:w="0" w:type="auto"/>
          </w:tcPr>
          <w:p w14:paraId="3F8C813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2 journal club sessions</w:t>
            </w:r>
          </w:p>
        </w:tc>
        <w:tc>
          <w:tcPr>
            <w:tcW w:w="0" w:type="auto"/>
            <w:hideMark/>
          </w:tcPr>
          <w:p w14:paraId="0C463D34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articipants</w:t>
            </w:r>
          </w:p>
          <w:p w14:paraId="7DA6B107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</w:t>
            </w:r>
          </w:p>
          <w:p w14:paraId="7EE26222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Retweets</w:t>
            </w:r>
          </w:p>
          <w:p w14:paraId="4DDBB7A6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Replies</w:t>
            </w:r>
          </w:p>
          <w:p w14:paraId="01213A8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impressions</w:t>
            </w:r>
          </w:p>
          <w:p w14:paraId="72CF94CD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rigin and occupation of participants and followers</w:t>
            </w:r>
          </w:p>
        </w:tc>
        <w:tc>
          <w:tcPr>
            <w:tcW w:w="0" w:type="auto"/>
          </w:tcPr>
          <w:p w14:paraId="208C600E" w14:textId="77777777" w:rsidR="001121FA" w:rsidRPr="000E54F2" w:rsidRDefault="001121FA" w:rsidP="00DA42ED">
            <w:pPr>
              <w:pStyle w:val="Quote"/>
              <w:numPr>
                <w:ilvl w:val="0"/>
                <w:numId w:val="10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2 months</w:t>
            </w:r>
          </w:p>
        </w:tc>
        <w:tc>
          <w:tcPr>
            <w:tcW w:w="0" w:type="auto"/>
            <w:hideMark/>
          </w:tcPr>
          <w:p w14:paraId="444DC78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 monthly 1-hour live, 23-hour asynchronous Twitter-based journal club was hosted.</w:t>
            </w:r>
          </w:p>
          <w:p w14:paraId="76ECB36D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 containing the hashtag #gerimedjc on the day of the session were analyzed.</w:t>
            </w:r>
          </w:p>
          <w:p w14:paraId="71AC429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 articles were discussed per session.</w:t>
            </w:r>
          </w:p>
          <w:p w14:paraId="7882E37B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utcomes were collected immediately (24 hours) after each session.</w:t>
            </w:r>
          </w:p>
        </w:tc>
        <w:tc>
          <w:tcPr>
            <w:tcW w:w="0" w:type="auto"/>
            <w:hideMark/>
          </w:tcPr>
          <w:p w14:paraId="505DDD0B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@gerimedjc grew from 80 followers in month 1 to 541 followers in month 12.</w:t>
            </w:r>
          </w:p>
          <w:p w14:paraId="3BF5D67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Followers represented 6 continents and were occupationally diverse.</w:t>
            </w:r>
          </w:p>
          <w:p w14:paraId="6131B3E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 volume grew from 23 tweets in the first session to 121 tweets in 12th session (median 127).</w:t>
            </w:r>
          </w:p>
          <w:p w14:paraId="4ACE82F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ressions grew from 10,486 in session 1 to 74,259 in session 12 (median 64,560).</w:t>
            </w:r>
          </w:p>
          <w:p w14:paraId="6F845CA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tive participation grew from 5 participants in the first session to 25 participants in the 12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session (median 21).</w:t>
            </w:r>
          </w:p>
          <w:p w14:paraId="43E47C9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articipants comprised physicians (45%), trainees (17%), organizations (16%), and allied health members (9%).</w:t>
            </w:r>
          </w:p>
          <w:p w14:paraId="2F8B9C2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19F3012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Virtual journal club</w:t>
            </w:r>
          </w:p>
        </w:tc>
        <w:tc>
          <w:tcPr>
            <w:tcW w:w="0" w:type="auto"/>
          </w:tcPr>
          <w:p w14:paraId="1A7F0AD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</w:t>
            </w:r>
          </w:p>
        </w:tc>
      </w:tr>
      <w:tr w:rsidR="00E9252A" w:rsidRPr="000E54F2" w14:paraId="06DA44D9" w14:textId="77777777" w:rsidTr="001121FA">
        <w:trPr>
          <w:trHeight w:val="2040"/>
        </w:trPr>
        <w:tc>
          <w:tcPr>
            <w:tcW w:w="0" w:type="auto"/>
            <w:hideMark/>
          </w:tcPr>
          <w:p w14:paraId="50F6AB1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awkins et al (2014) [63]</w:t>
            </w:r>
          </w:p>
        </w:tc>
        <w:tc>
          <w:tcPr>
            <w:tcW w:w="0" w:type="auto"/>
            <w:hideMark/>
          </w:tcPr>
          <w:p w14:paraId="220D56A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escriptive</w:t>
            </w:r>
          </w:p>
        </w:tc>
        <w:tc>
          <w:tcPr>
            <w:tcW w:w="0" w:type="auto"/>
          </w:tcPr>
          <w:p w14:paraId="74C16C2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adiology</w:t>
            </w:r>
          </w:p>
        </w:tc>
        <w:tc>
          <w:tcPr>
            <w:tcW w:w="0" w:type="auto"/>
            <w:hideMark/>
          </w:tcPr>
          <w:p w14:paraId="3B5FE6B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describe the journal’s social media initiative, evaluate Twitter user metrics associated with these tweet chats, and evaluate temporally related journal website activity</w:t>
            </w:r>
          </w:p>
        </w:tc>
        <w:tc>
          <w:tcPr>
            <w:tcW w:w="0" w:type="auto"/>
          </w:tcPr>
          <w:p w14:paraId="6922075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ix tweet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chat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sessions</w:t>
            </w:r>
          </w:p>
        </w:tc>
        <w:tc>
          <w:tcPr>
            <w:tcW w:w="0" w:type="auto"/>
            <w:hideMark/>
          </w:tcPr>
          <w:p w14:paraId="597F814C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articipants</w:t>
            </w:r>
          </w:p>
          <w:p w14:paraId="0B901668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</w:t>
            </w:r>
          </w:p>
          <w:p w14:paraId="31B8466F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Impressions</w:t>
            </w:r>
          </w:p>
          <w:p w14:paraId="0572E213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engagements</w:t>
            </w:r>
          </w:p>
          <w:p w14:paraId="2357ACE6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retweets</w:t>
            </w:r>
          </w:p>
          <w:p w14:paraId="7590BDA8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ercentage of tweets with weblinks</w:t>
            </w:r>
          </w:p>
        </w:tc>
        <w:tc>
          <w:tcPr>
            <w:tcW w:w="0" w:type="auto"/>
          </w:tcPr>
          <w:p w14:paraId="4CC8C88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4 months</w:t>
            </w:r>
          </w:p>
        </w:tc>
        <w:tc>
          <w:tcPr>
            <w:tcW w:w="0" w:type="auto"/>
            <w:hideMark/>
          </w:tcPr>
          <w:p w14:paraId="4DC1852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-hour monthly journal clubs were hosted on Twitter by @jacr.</w:t>
            </w:r>
          </w:p>
          <w:p w14:paraId="141D5BF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 containing #jacr were analyzed.</w:t>
            </w:r>
          </w:p>
        </w:tc>
        <w:tc>
          <w:tcPr>
            <w:tcW w:w="0" w:type="auto"/>
            <w:hideMark/>
          </w:tcPr>
          <w:p w14:paraId="455EF5A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ach session had a mean of 33 participants; generated a mean of 444 tweets and a mean of 1,163712 impressions.</w:t>
            </w:r>
          </w:p>
          <w:p w14:paraId="6703652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On average, 45.4% of participants were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n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–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adiology-related, 18 out of 33 were radiology related, and 6 out of 18 were trainees.</w:t>
            </w:r>
          </w:p>
          <w:p w14:paraId="084C86AD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Monthly journal website article views increased 31.4%, journal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website visits increased 25.5%, and unique visits increased 20%.</w:t>
            </w:r>
          </w:p>
          <w:p w14:paraId="7AD757D6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ean monthly journal’s website visits and pageviews per month increased 321% and 318%, respectively.</w:t>
            </w:r>
          </w:p>
        </w:tc>
        <w:tc>
          <w:tcPr>
            <w:tcW w:w="0" w:type="auto"/>
            <w:hideMark/>
          </w:tcPr>
          <w:p w14:paraId="3251A76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weet chat</w:t>
            </w:r>
          </w:p>
        </w:tc>
        <w:tc>
          <w:tcPr>
            <w:tcW w:w="0" w:type="auto"/>
          </w:tcPr>
          <w:p w14:paraId="018FDB3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8</w:t>
            </w:r>
          </w:p>
        </w:tc>
      </w:tr>
      <w:tr w:rsidR="008A15DD" w:rsidRPr="000E54F2" w14:paraId="674C3596" w14:textId="77777777" w:rsidTr="001121FA">
        <w:trPr>
          <w:trHeight w:val="2040"/>
        </w:trPr>
        <w:tc>
          <w:tcPr>
            <w:tcW w:w="0" w:type="auto"/>
          </w:tcPr>
          <w:p w14:paraId="7E8FE73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awkins et al (2017) [40]</w:t>
            </w:r>
          </w:p>
        </w:tc>
        <w:tc>
          <w:tcPr>
            <w:tcW w:w="0" w:type="auto"/>
          </w:tcPr>
          <w:p w14:paraId="71A5F8A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ree-arm RCT</w:t>
            </w:r>
          </w:p>
        </w:tc>
        <w:tc>
          <w:tcPr>
            <w:tcW w:w="0" w:type="auto"/>
          </w:tcPr>
          <w:p w14:paraId="0741858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adiology</w:t>
            </w:r>
          </w:p>
        </w:tc>
        <w:tc>
          <w:tcPr>
            <w:tcW w:w="0" w:type="auto"/>
          </w:tcPr>
          <w:p w14:paraId="77AC319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evaluate the impact of increasing levels of social media engagement on page visits and weblink clicks for content published in the J</w:t>
            </w:r>
            <w:r w:rsidRPr="000E54F2">
              <w:rPr>
                <w:rFonts w:ascii="Calibri" w:hAnsi="Calibri" w:cs="Calibri"/>
                <w:i/>
                <w:iCs/>
                <w:color w:val="000000" w:themeColor="text1"/>
                <w:sz w:val="13"/>
                <w:szCs w:val="13"/>
              </w:rPr>
              <w:t>ournal of the American College of Radiology</w:t>
            </w:r>
          </w:p>
        </w:tc>
        <w:tc>
          <w:tcPr>
            <w:tcW w:w="0" w:type="auto"/>
          </w:tcPr>
          <w:p w14:paraId="23F6FB0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428 articles</w:t>
            </w:r>
          </w:p>
        </w:tc>
        <w:tc>
          <w:tcPr>
            <w:tcW w:w="0" w:type="auto"/>
          </w:tcPr>
          <w:p w14:paraId="5509ADA3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7 and 30-day pageviews visits</w:t>
            </w:r>
          </w:p>
          <w:p w14:paraId="6F571B7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7 and 30-day weblink clicks</w:t>
            </w:r>
          </w:p>
        </w:tc>
        <w:tc>
          <w:tcPr>
            <w:tcW w:w="0" w:type="auto"/>
          </w:tcPr>
          <w:p w14:paraId="7BC632A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30 days</w:t>
            </w:r>
          </w:p>
        </w:tc>
        <w:tc>
          <w:tcPr>
            <w:tcW w:w="0" w:type="auto"/>
          </w:tcPr>
          <w:p w14:paraId="7D91D29B" w14:textId="77777777" w:rsidR="001121FA" w:rsidRPr="000E54F2" w:rsidRDefault="001121FA" w:rsidP="00DA42ED">
            <w:pPr>
              <w:pStyle w:val="Quote"/>
              <w:numPr>
                <w:ilvl w:val="0"/>
                <w:numId w:val="13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rticles were randomized to one of three intervention arms: the basic Twitter arm, the enhanced Twitter arm, and the control arm.</w:t>
            </w:r>
          </w:p>
          <w:p w14:paraId="5E498F73" w14:textId="77777777" w:rsidR="001121FA" w:rsidRPr="000E54F2" w:rsidRDefault="001121FA" w:rsidP="00DA42ED">
            <w:pPr>
              <w:pStyle w:val="Quote"/>
              <w:numPr>
                <w:ilvl w:val="0"/>
                <w:numId w:val="13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he basic Twitter arm consisted of a single tweet from @jacrjournal Twitter account per day.</w:t>
            </w:r>
          </w:p>
          <w:p w14:paraId="47111474" w14:textId="77777777" w:rsidR="001121FA" w:rsidRPr="000E54F2" w:rsidRDefault="001121FA" w:rsidP="00DA42ED">
            <w:pPr>
              <w:pStyle w:val="Quote"/>
              <w:numPr>
                <w:ilvl w:val="0"/>
                <w:numId w:val="13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In the enhanced Twitter arm, articles were assigned to one of four teams. Each team was assigned 1 article each day, and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each member was instructed to post about it (four posts per article).</w:t>
            </w:r>
          </w:p>
          <w:p w14:paraId="754A92A2" w14:textId="77777777" w:rsidR="001121FA" w:rsidRPr="000E54F2" w:rsidRDefault="001121FA" w:rsidP="00DA42ED">
            <w:pPr>
              <w:pStyle w:val="Quote"/>
              <w:numPr>
                <w:ilvl w:val="0"/>
                <w:numId w:val="13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 social media activity was planned for the control group.</w:t>
            </w:r>
          </w:p>
        </w:tc>
        <w:tc>
          <w:tcPr>
            <w:tcW w:w="0" w:type="auto"/>
          </w:tcPr>
          <w:p w14:paraId="48E851A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Weekly page visits were significantly greater for the enhanced Twitter group than the basic Twitter group and control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.</w:t>
            </w:r>
          </w:p>
          <w:p w14:paraId="139156CD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number of monthly page visits received by the enhanced Twitter group was significantly greater than the basic Twitter group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&lt;.02), but it was not significantly different from the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control group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gt;.05).</w:t>
            </w:r>
          </w:p>
          <w:p w14:paraId="49BBB5DD" w14:textId="77777777" w:rsidR="001121FA" w:rsidRPr="00DA42ED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number of link clicks was significantly greater for the enhanced Twitter arm than the basic Twitter arm after 7 days (+14.7 clicks) and 30 days (+15.7 clicks).</w:t>
            </w:r>
          </w:p>
        </w:tc>
        <w:tc>
          <w:tcPr>
            <w:tcW w:w="0" w:type="auto"/>
          </w:tcPr>
          <w:p w14:paraId="413CAC6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Enhanced article promotion</w:t>
            </w:r>
          </w:p>
        </w:tc>
        <w:tc>
          <w:tcPr>
            <w:tcW w:w="0" w:type="auto"/>
          </w:tcPr>
          <w:p w14:paraId="4FAE284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.5</w:t>
            </w:r>
          </w:p>
        </w:tc>
      </w:tr>
      <w:tr w:rsidR="008A15DD" w:rsidRPr="000E54F2" w14:paraId="67897EF0" w14:textId="77777777" w:rsidTr="001121FA">
        <w:trPr>
          <w:trHeight w:val="2117"/>
        </w:trPr>
        <w:tc>
          <w:tcPr>
            <w:tcW w:w="0" w:type="auto"/>
          </w:tcPr>
          <w:p w14:paraId="71B096C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Hayon et al (2019) [22]</w:t>
            </w:r>
          </w:p>
        </w:tc>
        <w:tc>
          <w:tcPr>
            <w:tcW w:w="0" w:type="auto"/>
          </w:tcPr>
          <w:p w14:paraId="1E944D1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3A5E699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Urology</w:t>
            </w:r>
          </w:p>
        </w:tc>
        <w:tc>
          <w:tcPr>
            <w:tcW w:w="0" w:type="auto"/>
          </w:tcPr>
          <w:p w14:paraId="530661F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quantify the relationship between the number of Twitter mentions and the number of academic citations</w:t>
            </w:r>
          </w:p>
        </w:tc>
        <w:tc>
          <w:tcPr>
            <w:tcW w:w="0" w:type="auto"/>
          </w:tcPr>
          <w:p w14:paraId="36E9D1F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13 original research articles from 7 urologic journals published in January 2015</w:t>
            </w:r>
          </w:p>
        </w:tc>
        <w:tc>
          <w:tcPr>
            <w:tcW w:w="0" w:type="auto"/>
          </w:tcPr>
          <w:p w14:paraId="4329E81F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itations</w:t>
            </w:r>
          </w:p>
          <w:p w14:paraId="39BAC7DA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mentions</w:t>
            </w:r>
          </w:p>
          <w:p w14:paraId="4D91C0D3" w14:textId="77777777" w:rsidR="001121FA" w:rsidRPr="000E54F2" w:rsidRDefault="001121FA" w:rsidP="00DA42ED">
            <w:pPr>
              <w:spacing w:line="360" w:lineRule="auto"/>
              <w:ind w:left="57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</w:tcPr>
          <w:p w14:paraId="6B9F3531" w14:textId="77777777" w:rsidR="001121FA" w:rsidRPr="000E54F2" w:rsidRDefault="001121FA" w:rsidP="00DA42ED">
            <w:pPr>
              <w:pStyle w:val="Quote"/>
              <w:numPr>
                <w:ilvl w:val="0"/>
                <w:numId w:val="8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collection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ccurred in February 2018</w:t>
            </w:r>
          </w:p>
          <w:p w14:paraId="55C89122" w14:textId="77777777" w:rsidR="001121FA" w:rsidRPr="000E54F2" w:rsidRDefault="001121FA" w:rsidP="00DA42ED">
            <w:pPr>
              <w:spacing w:line="360" w:lineRule="auto"/>
              <w:ind w:left="57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</w:tcPr>
          <w:p w14:paraId="0A74BAC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ANOVA</w:t>
            </w:r>
          </w:p>
          <w:p w14:paraId="3B2DBCE2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Bivariate fit analysis</w:t>
            </w:r>
          </w:p>
        </w:tc>
        <w:tc>
          <w:tcPr>
            <w:tcW w:w="0" w:type="auto"/>
          </w:tcPr>
          <w:p w14:paraId="64B3EF1C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Publications with at least one Twitter mention were significantly associated with increased Scopus (two-fold increase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&lt;.01) and Google Scholar (2.3-fold increase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1) citations.</w:t>
            </w:r>
          </w:p>
        </w:tc>
        <w:tc>
          <w:tcPr>
            <w:tcW w:w="0" w:type="auto"/>
          </w:tcPr>
          <w:p w14:paraId="65E8EA2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bservational</w:t>
            </w:r>
          </w:p>
        </w:tc>
        <w:tc>
          <w:tcPr>
            <w:tcW w:w="0" w:type="auto"/>
          </w:tcPr>
          <w:p w14:paraId="336C947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8A15DD" w:rsidRPr="000E54F2" w14:paraId="7AE14FE9" w14:textId="77777777" w:rsidTr="001121FA">
        <w:trPr>
          <w:trHeight w:val="2040"/>
        </w:trPr>
        <w:tc>
          <w:tcPr>
            <w:tcW w:w="0" w:type="auto"/>
          </w:tcPr>
          <w:p w14:paraId="20D79CE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uang et al (2018) [50]</w:t>
            </w:r>
          </w:p>
        </w:tc>
        <w:tc>
          <w:tcPr>
            <w:tcW w:w="0" w:type="auto"/>
          </w:tcPr>
          <w:p w14:paraId="0AA9EF2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o-arm RCT</w:t>
            </w:r>
          </w:p>
        </w:tc>
        <w:tc>
          <w:tcPr>
            <w:tcW w:w="0" w:type="auto"/>
          </w:tcPr>
          <w:p w14:paraId="34478FD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mergency medicine</w:t>
            </w:r>
          </w:p>
        </w:tc>
        <w:tc>
          <w:tcPr>
            <w:tcW w:w="0" w:type="auto"/>
          </w:tcPr>
          <w:p w14:paraId="3866168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etermine the effect of a social media strategy using infographics on the readership and dissemination of research articles of a medical journal</w:t>
            </w:r>
          </w:p>
        </w:tc>
        <w:tc>
          <w:tcPr>
            <w:tcW w:w="0" w:type="auto"/>
          </w:tcPr>
          <w:p w14:paraId="3F7C0B3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24 original articles published in the </w:t>
            </w:r>
            <w:r w:rsidRPr="00DA42ED">
              <w:rPr>
                <w:rFonts w:ascii="Calibri" w:hAnsi="Calibri" w:cs="Calibri"/>
                <w:i/>
                <w:color w:val="000000" w:themeColor="text1"/>
                <w:sz w:val="13"/>
                <w:szCs w:val="13"/>
              </w:rPr>
              <w:t xml:space="preserve">Canadian </w:t>
            </w:r>
            <w:r w:rsidRPr="000E54F2">
              <w:rPr>
                <w:rFonts w:ascii="Calibri" w:hAnsi="Calibri" w:cs="Calibri"/>
                <w:i/>
                <w:color w:val="000000" w:themeColor="text1"/>
                <w:sz w:val="13"/>
                <w:szCs w:val="13"/>
              </w:rPr>
              <w:t>J</w:t>
            </w:r>
            <w:r w:rsidRPr="00DA42ED">
              <w:rPr>
                <w:rFonts w:ascii="Calibri" w:hAnsi="Calibri" w:cs="Calibri"/>
                <w:i/>
                <w:color w:val="000000" w:themeColor="text1"/>
                <w:sz w:val="13"/>
                <w:szCs w:val="13"/>
              </w:rPr>
              <w:t xml:space="preserve">ournal of </w:t>
            </w:r>
            <w:r w:rsidRPr="000E54F2">
              <w:rPr>
                <w:rFonts w:ascii="Calibri" w:hAnsi="Calibri" w:cs="Calibri"/>
                <w:i/>
                <w:color w:val="000000" w:themeColor="text1"/>
                <w:sz w:val="13"/>
                <w:szCs w:val="13"/>
              </w:rPr>
              <w:t>E</w:t>
            </w:r>
            <w:r w:rsidRPr="00DA42ED">
              <w:rPr>
                <w:rFonts w:ascii="Calibri" w:hAnsi="Calibri" w:cs="Calibri"/>
                <w:i/>
                <w:color w:val="000000" w:themeColor="text1"/>
                <w:sz w:val="13"/>
                <w:szCs w:val="13"/>
              </w:rPr>
              <w:t xml:space="preserve">mergency </w:t>
            </w:r>
            <w:r w:rsidRPr="000E54F2">
              <w:rPr>
                <w:rFonts w:ascii="Calibri" w:hAnsi="Calibri" w:cs="Calibri"/>
                <w:i/>
                <w:color w:val="000000" w:themeColor="text1"/>
                <w:sz w:val="13"/>
                <w:szCs w:val="13"/>
              </w:rPr>
              <w:t>M</w:t>
            </w:r>
            <w:r w:rsidRPr="00DA42ED">
              <w:rPr>
                <w:rFonts w:ascii="Calibri" w:hAnsi="Calibri" w:cs="Calibri"/>
                <w:i/>
                <w:color w:val="000000" w:themeColor="text1"/>
                <w:sz w:val="13"/>
                <w:szCs w:val="13"/>
              </w:rPr>
              <w:t xml:space="preserve">edicine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(CJEM)</w:t>
            </w:r>
          </w:p>
        </w:tc>
        <w:tc>
          <w:tcPr>
            <w:tcW w:w="0" w:type="auto"/>
          </w:tcPr>
          <w:p w14:paraId="14C64D31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</w:t>
            </w:r>
          </w:p>
          <w:p w14:paraId="168C03F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bstract Pageviews </w:t>
            </w:r>
          </w:p>
          <w:p w14:paraId="148169FC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Full-text pageviews</w:t>
            </w:r>
          </w:p>
        </w:tc>
        <w:tc>
          <w:tcPr>
            <w:tcW w:w="0" w:type="auto"/>
          </w:tcPr>
          <w:p w14:paraId="43CBAC0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uly 2016 to June 2017</w:t>
            </w:r>
          </w:p>
        </w:tc>
        <w:tc>
          <w:tcPr>
            <w:tcW w:w="0" w:type="auto"/>
          </w:tcPr>
          <w:p w14:paraId="7794882C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Four original articles were chosen from each issue of CJEM. Articles were randomized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to infographic or control group. Each article was promoted within 1-2 weeks after its official publication in a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JEM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ssue</w:t>
            </w:r>
          </w:p>
          <w:p w14:paraId="1839003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Infographics were published via (1) a tweet from both the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JEM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and Canadiem Twitter accounts; (2)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post on both the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JEM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and Canadiem Facebook pages; and (3) blogpost on the Canadiem website</w:t>
            </w:r>
          </w:p>
          <w:p w14:paraId="5DC9032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Control articles were posted from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CJEM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and Facebook accounts with a picture of the article's abstract.</w:t>
            </w:r>
          </w:p>
        </w:tc>
        <w:tc>
          <w:tcPr>
            <w:tcW w:w="0" w:type="auto"/>
          </w:tcPr>
          <w:p w14:paraId="038C027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The infographic group had a significantly larger change in Altmetric score (mean 26 vs 3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&lt;.0001) and abstract views (379 vs 176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 than the control group.</w:t>
            </w:r>
          </w:p>
          <w:p w14:paraId="2D46266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There was no statistically significant difference in full-text views between groups (mean 50 for infographic vs 25 for control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36).</w:t>
            </w:r>
          </w:p>
        </w:tc>
        <w:tc>
          <w:tcPr>
            <w:tcW w:w="0" w:type="auto"/>
          </w:tcPr>
          <w:p w14:paraId="773D1616" w14:textId="5F6CAC62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Infographics</w:t>
            </w:r>
            <w:r w:rsidR="00E9252A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or v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sual abstracts</w:t>
            </w:r>
          </w:p>
        </w:tc>
        <w:tc>
          <w:tcPr>
            <w:tcW w:w="0" w:type="auto"/>
          </w:tcPr>
          <w:p w14:paraId="7D8538C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.5</w:t>
            </w:r>
          </w:p>
        </w:tc>
      </w:tr>
      <w:tr w:rsidR="00E9252A" w:rsidRPr="000E54F2" w14:paraId="33B9AE42" w14:textId="77777777" w:rsidTr="001121FA">
        <w:trPr>
          <w:trHeight w:val="3605"/>
        </w:trPr>
        <w:tc>
          <w:tcPr>
            <w:tcW w:w="0" w:type="auto"/>
            <w:hideMark/>
          </w:tcPr>
          <w:p w14:paraId="30C3A17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Hughes et al (2017) [23]</w:t>
            </w:r>
          </w:p>
        </w:tc>
        <w:tc>
          <w:tcPr>
            <w:tcW w:w="0" w:type="auto"/>
            <w:hideMark/>
          </w:tcPr>
          <w:p w14:paraId="5C15595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3A126BE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rthopedic surgery</w:t>
            </w:r>
          </w:p>
        </w:tc>
        <w:tc>
          <w:tcPr>
            <w:tcW w:w="0" w:type="auto"/>
            <w:hideMark/>
          </w:tcPr>
          <w:p w14:paraId="6FC14C7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nalyze the prevalence and activity of trauma and orthopedic surgery journals on Twitter</w:t>
            </w:r>
          </w:p>
        </w:tc>
        <w:tc>
          <w:tcPr>
            <w:tcW w:w="0" w:type="auto"/>
          </w:tcPr>
          <w:p w14:paraId="659F2DC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top 50 per 2016 if trauma and orthopedic journals</w:t>
            </w:r>
          </w:p>
        </w:tc>
        <w:tc>
          <w:tcPr>
            <w:tcW w:w="0" w:type="auto"/>
            <w:hideMark/>
          </w:tcPr>
          <w:p w14:paraId="26ABD5C7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act factor</w:t>
            </w:r>
          </w:p>
          <w:p w14:paraId="29350CC2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1-year Twitter activity </w:t>
            </w:r>
          </w:p>
        </w:tc>
        <w:tc>
          <w:tcPr>
            <w:tcW w:w="0" w:type="auto"/>
          </w:tcPr>
          <w:p w14:paraId="733743AB" w14:textId="77777777" w:rsidR="001121FA" w:rsidRPr="000E54F2" w:rsidRDefault="001121FA" w:rsidP="00DA42ED">
            <w:pPr>
              <w:pStyle w:val="Quote"/>
              <w:numPr>
                <w:ilvl w:val="0"/>
                <w:numId w:val="7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  <w:p w14:paraId="2A2BE51E" w14:textId="77777777" w:rsidR="001121FA" w:rsidRPr="000E54F2" w:rsidRDefault="001121FA" w:rsidP="00DA42ED">
            <w:pPr>
              <w:pStyle w:val="Quote"/>
              <w:numPr>
                <w:ilvl w:val="0"/>
                <w:numId w:val="7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collection occurre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d in 2017</w:t>
            </w:r>
          </w:p>
        </w:tc>
        <w:tc>
          <w:tcPr>
            <w:tcW w:w="0" w:type="auto"/>
            <w:hideMark/>
          </w:tcPr>
          <w:p w14:paraId="71017C3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Student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ests</w:t>
            </w:r>
          </w:p>
          <w:p w14:paraId="6108809C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ntingency table</w:t>
            </w:r>
          </w:p>
          <w:p w14:paraId="1E3AC71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 analysis</w:t>
            </w:r>
          </w:p>
        </w:tc>
        <w:tc>
          <w:tcPr>
            <w:tcW w:w="0" w:type="auto"/>
            <w:hideMark/>
          </w:tcPr>
          <w:p w14:paraId="4FF4EF8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44% of journals had a dedicated Twitter profile.</w:t>
            </w:r>
          </w:p>
          <w:p w14:paraId="0296325D" w14:textId="7DD3DA6D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mean </w:t>
            </w:r>
            <w:r w:rsidR="00496F6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act Facto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07) and mean Altmetric score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 was higher for journals with dedicated Twitter profiles than those without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07).</w:t>
            </w:r>
          </w:p>
          <w:p w14:paraId="5716DA39" w14:textId="6231ECED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re was no correlation between the age of a journals Twitter account and their </w:t>
            </w:r>
            <w:r w:rsidR="00496F6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act Factor.</w:t>
            </w:r>
          </w:p>
          <w:p w14:paraId="22BE9EA5" w14:textId="63533EED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itter 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K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lout score is significantly correlated with </w:t>
            </w:r>
            <w:r w:rsidR="00496F6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act Facto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3257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16)</w:t>
            </w:r>
          </w:p>
          <w:p w14:paraId="05D8D392" w14:textId="426D89D6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followers is significantly correlated with Klout score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339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.061)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but not </w:t>
            </w:r>
            <w:r w:rsidR="00496F6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act Facto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  <w:vertAlign w:val="superscript"/>
              </w:rPr>
              <w:t>2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339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61)</w:t>
            </w:r>
          </w:p>
          <w:p w14:paraId="6A39414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number of years a journal had been on Twitter had no association with Twitter Klout score.</w:t>
            </w:r>
          </w:p>
          <w:p w14:paraId="318A5EAB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number of tweets a journal produced on Twitter per day had no correlation with its impact factor or Twitter Klout score.</w:t>
            </w:r>
          </w:p>
          <w:p w14:paraId="245E951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number of retweets was not associated with if but was associated with having a higher Klout score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509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08).</w:t>
            </w:r>
          </w:p>
          <w:p w14:paraId="5B8AA4CA" w14:textId="479CE5E4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Journal Altmetric score is significantly correlated with </w:t>
            </w:r>
            <w:r w:rsidR="00496F6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Impact Factor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in 2015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  <w:vertAlign w:val="superscript"/>
              </w:rPr>
              <w:t>2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334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.009) and 2016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  <w:vertAlign w:val="superscript"/>
              </w:rPr>
              <w:t>2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310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15)</w:t>
            </w:r>
          </w:p>
          <w:p w14:paraId="70E0C8E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ournals with higher numbers of tweets and a higher number of retweet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  <w:vertAlign w:val="superscript"/>
              </w:rPr>
              <w:t>2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463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15) were also associated with higher Altmetric scores.</w:t>
            </w:r>
          </w:p>
        </w:tc>
        <w:tc>
          <w:tcPr>
            <w:tcW w:w="0" w:type="auto"/>
            <w:hideMark/>
          </w:tcPr>
          <w:p w14:paraId="7A871E0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2C96E41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8A15DD" w:rsidRPr="000E54F2" w14:paraId="7C3D7B75" w14:textId="77777777" w:rsidTr="001121FA">
        <w:trPr>
          <w:trHeight w:val="2040"/>
        </w:trPr>
        <w:tc>
          <w:tcPr>
            <w:tcW w:w="0" w:type="auto"/>
          </w:tcPr>
          <w:p w14:paraId="755EFAA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Ibrahim et al (2017) [51]</w:t>
            </w:r>
          </w:p>
        </w:tc>
        <w:tc>
          <w:tcPr>
            <w:tcW w:w="0" w:type="auto"/>
          </w:tcPr>
          <w:p w14:paraId="57C1FED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 prospective, case-controlled cross over study</w:t>
            </w:r>
          </w:p>
        </w:tc>
        <w:tc>
          <w:tcPr>
            <w:tcW w:w="0" w:type="auto"/>
          </w:tcPr>
          <w:p w14:paraId="4859ED1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urgery</w:t>
            </w:r>
          </w:p>
        </w:tc>
        <w:tc>
          <w:tcPr>
            <w:tcW w:w="0" w:type="auto"/>
          </w:tcPr>
          <w:p w14:paraId="3CE9A90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compare tweets that included only a title of the article versus tweets that contain the title and a visual abstract</w:t>
            </w:r>
          </w:p>
        </w:tc>
        <w:tc>
          <w:tcPr>
            <w:tcW w:w="0" w:type="auto"/>
          </w:tcPr>
          <w:p w14:paraId="6B056BC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44 original articles</w:t>
            </w:r>
          </w:p>
        </w:tc>
        <w:tc>
          <w:tcPr>
            <w:tcW w:w="0" w:type="auto"/>
          </w:tcPr>
          <w:p w14:paraId="4A05422E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ressions</w:t>
            </w:r>
          </w:p>
          <w:p w14:paraId="46C8CD3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itter retweets </w:t>
            </w:r>
          </w:p>
          <w:p w14:paraId="20762734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rticle visits</w:t>
            </w:r>
          </w:p>
        </w:tc>
        <w:tc>
          <w:tcPr>
            <w:tcW w:w="0" w:type="auto"/>
          </w:tcPr>
          <w:p w14:paraId="6FCAB66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uly 2016 to December 2016</w:t>
            </w:r>
          </w:p>
        </w:tc>
        <w:tc>
          <w:tcPr>
            <w:tcW w:w="0" w:type="auto"/>
          </w:tcPr>
          <w:p w14:paraId="4EC4765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44 original research articles were tweeted from the Twitter account of a medical journal in 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o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formats: as the title of the article only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and as the title with a visual abstract</w:t>
            </w:r>
          </w:p>
          <w:p w14:paraId="61FBE6A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alf of the articles were tweeted as title alone, then after a 4-week ‘‘washout’’ period, the same article was also tweeted as a visual abstract. The other half of the articles were tweete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d on the same protocol, but in the opposite order.</w:t>
            </w:r>
          </w:p>
        </w:tc>
        <w:tc>
          <w:tcPr>
            <w:tcW w:w="0" w:type="auto"/>
          </w:tcPr>
          <w:p w14:paraId="17CC7DB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he mean number of impressions received was 7.7-fold greater for the visual abstract group compared with articles in the title-only group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.</w:t>
            </w:r>
          </w:p>
          <w:p w14:paraId="1AFFC8A6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mean number of retweets was 8.4-fold greater for the visual abstract group versus the control group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.</w:t>
            </w:r>
          </w:p>
          <w:p w14:paraId="61C142B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The mean number of article visits was 2.7-fold greater for the visual abstract group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mpared with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the control group (65.6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.</w:t>
            </w:r>
          </w:p>
          <w:p w14:paraId="4E2A8D4D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mean number of impressions for nonvisual abstract tweets after the visual abstract strategy was implemented increased from 2417 to 4574.9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.</w:t>
            </w:r>
          </w:p>
          <w:p w14:paraId="517B9CBC" w14:textId="77777777" w:rsidR="001121FA" w:rsidRPr="00DA42ED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annals Twitter account acquired 3455 new followers throughout during the intervention period.</w:t>
            </w:r>
          </w:p>
        </w:tc>
        <w:tc>
          <w:tcPr>
            <w:tcW w:w="0" w:type="auto"/>
          </w:tcPr>
          <w:p w14:paraId="0E38C95E" w14:textId="750E797D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Visual abstracts</w:t>
            </w:r>
            <w:r w:rsidR="00E9252A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or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fographics</w:t>
            </w:r>
          </w:p>
        </w:tc>
        <w:tc>
          <w:tcPr>
            <w:tcW w:w="0" w:type="auto"/>
          </w:tcPr>
          <w:p w14:paraId="3391D24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.5</w:t>
            </w:r>
          </w:p>
        </w:tc>
      </w:tr>
      <w:tr w:rsidR="00E9252A" w:rsidRPr="000E54F2" w14:paraId="4E6CAAB1" w14:textId="77777777" w:rsidTr="001121FA">
        <w:trPr>
          <w:trHeight w:val="1134"/>
        </w:trPr>
        <w:tc>
          <w:tcPr>
            <w:tcW w:w="0" w:type="auto"/>
            <w:hideMark/>
          </w:tcPr>
          <w:p w14:paraId="5DB62D2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Jeong et al (2019) [24]</w:t>
            </w:r>
          </w:p>
        </w:tc>
        <w:tc>
          <w:tcPr>
            <w:tcW w:w="0" w:type="auto"/>
            <w:hideMark/>
          </w:tcPr>
          <w:p w14:paraId="30EE9ED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4D4F582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loproctology</w:t>
            </w:r>
          </w:p>
        </w:tc>
        <w:tc>
          <w:tcPr>
            <w:tcW w:w="0" w:type="auto"/>
            <w:hideMark/>
          </w:tcPr>
          <w:p w14:paraId="77F5615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investigate the association between Twitter exposure and the number of citations for coloproctology articles</w:t>
            </w:r>
          </w:p>
        </w:tc>
        <w:tc>
          <w:tcPr>
            <w:tcW w:w="0" w:type="auto"/>
          </w:tcPr>
          <w:p w14:paraId="1BA39DD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l original articles published between June 2015 to May 2016 in three coloproctology journals (n=404)</w:t>
            </w:r>
          </w:p>
        </w:tc>
        <w:tc>
          <w:tcPr>
            <w:tcW w:w="0" w:type="auto"/>
            <w:hideMark/>
          </w:tcPr>
          <w:p w14:paraId="6EEB4880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act factor</w:t>
            </w:r>
          </w:p>
          <w:p w14:paraId="534938F4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itation of article</w:t>
            </w:r>
          </w:p>
        </w:tc>
        <w:tc>
          <w:tcPr>
            <w:tcW w:w="0" w:type="auto"/>
          </w:tcPr>
          <w:p w14:paraId="3B1ADC8E" w14:textId="77777777" w:rsidR="001121FA" w:rsidRPr="00DA42ED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ectional analyses</w:t>
            </w:r>
          </w:p>
        </w:tc>
        <w:tc>
          <w:tcPr>
            <w:tcW w:w="0" w:type="auto"/>
            <w:hideMark/>
          </w:tcPr>
          <w:p w14:paraId="108C0D5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Univariate analyses</w:t>
            </w:r>
          </w:p>
          <w:p w14:paraId="67E90066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ultivariate analyses</w:t>
            </w:r>
          </w:p>
        </w:tc>
        <w:tc>
          <w:tcPr>
            <w:tcW w:w="0" w:type="auto"/>
            <w:hideMark/>
          </w:tcPr>
          <w:p w14:paraId="70C1269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50% of the journals actively used Twitter.</w:t>
            </w:r>
          </w:p>
          <w:p w14:paraId="3CF1568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itation rates were significantly higher for articles exposed on Twitter versus those not exposed on Twitte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.</w:t>
            </w:r>
          </w:p>
          <w:p w14:paraId="1191486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view articles were cited significantly more than other study design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.</w:t>
            </w:r>
          </w:p>
          <w:p w14:paraId="0D930BE2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mean number of authors per article was significantly greater for articles cited more than 5-times than those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cited five times or les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08).</w:t>
            </w:r>
          </w:p>
          <w:p w14:paraId="5D3B91A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exposure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, type of journal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02), and study design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01) were associated with high or low levels of citation (univariate analyses).</w:t>
            </w:r>
          </w:p>
          <w:p w14:paraId="514E8DA0" w14:textId="77777777" w:rsidR="001121FA" w:rsidRPr="000E54F2" w:rsidRDefault="001121FA" w:rsidP="00DA42ED">
            <w:pPr>
              <w:spacing w:line="360" w:lineRule="auto"/>
              <w:ind w:left="57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4D9C1F8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7973115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E9252A" w:rsidRPr="000E54F2" w14:paraId="4E58F61E" w14:textId="77777777" w:rsidTr="001121FA">
        <w:trPr>
          <w:trHeight w:val="3323"/>
        </w:trPr>
        <w:tc>
          <w:tcPr>
            <w:tcW w:w="0" w:type="auto"/>
            <w:hideMark/>
          </w:tcPr>
          <w:p w14:paraId="39DD26C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Kelly et al (2016) [25]</w:t>
            </w:r>
          </w:p>
        </w:tc>
        <w:tc>
          <w:tcPr>
            <w:tcW w:w="0" w:type="auto"/>
            <w:hideMark/>
          </w:tcPr>
          <w:p w14:paraId="7425C8B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trospective cross-sectional</w:t>
            </w:r>
          </w:p>
        </w:tc>
        <w:tc>
          <w:tcPr>
            <w:tcW w:w="0" w:type="auto"/>
          </w:tcPr>
          <w:p w14:paraId="6892945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adiology</w:t>
            </w:r>
          </w:p>
        </w:tc>
        <w:tc>
          <w:tcPr>
            <w:tcW w:w="0" w:type="auto"/>
            <w:hideMark/>
          </w:tcPr>
          <w:p w14:paraId="5A5272F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nalyze the use of Twitter by leading radiology journals</w:t>
            </w:r>
          </w:p>
        </w:tc>
        <w:tc>
          <w:tcPr>
            <w:tcW w:w="0" w:type="auto"/>
          </w:tcPr>
          <w:p w14:paraId="2810B2D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top 50 journals per 2014 impact factor (n=50)</w:t>
            </w:r>
          </w:p>
        </w:tc>
        <w:tc>
          <w:tcPr>
            <w:tcW w:w="0" w:type="auto"/>
            <w:hideMark/>
          </w:tcPr>
          <w:p w14:paraId="23A99E6D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</w:t>
            </w:r>
          </w:p>
          <w:p w14:paraId="3D2F778A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itter retweets </w:t>
            </w:r>
          </w:p>
          <w:p w14:paraId="6109CEF5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followers</w:t>
            </w:r>
          </w:p>
          <w:p w14:paraId="50558770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ge of the Twitter profile</w:t>
            </w:r>
          </w:p>
          <w:p w14:paraId="7C39A5E1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Klout score</w:t>
            </w:r>
          </w:p>
          <w:p w14:paraId="4A9DB2E8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act factor</w:t>
            </w:r>
          </w:p>
        </w:tc>
        <w:tc>
          <w:tcPr>
            <w:tcW w:w="0" w:type="auto"/>
          </w:tcPr>
          <w:p w14:paraId="1EE54606" w14:textId="77777777" w:rsidR="001121FA" w:rsidRPr="000E54F2" w:rsidRDefault="001121FA" w:rsidP="00DA42ED">
            <w:pPr>
              <w:pStyle w:val="Quote"/>
              <w:numPr>
                <w:ilvl w:val="0"/>
                <w:numId w:val="5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 analys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es</w:t>
            </w:r>
          </w:p>
          <w:p w14:paraId="5CBC228E" w14:textId="77777777" w:rsidR="001121FA" w:rsidRPr="000E54F2" w:rsidRDefault="001121FA" w:rsidP="00DA42ED">
            <w:pPr>
              <w:pStyle w:val="Quote"/>
              <w:numPr>
                <w:ilvl w:val="0"/>
                <w:numId w:val="5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collection took place in 2016</w:t>
            </w:r>
          </w:p>
        </w:tc>
        <w:tc>
          <w:tcPr>
            <w:tcW w:w="0" w:type="auto"/>
            <w:hideMark/>
          </w:tcPr>
          <w:p w14:paraId="38867B4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Correlation analyses</w:t>
            </w:r>
          </w:p>
        </w:tc>
        <w:tc>
          <w:tcPr>
            <w:tcW w:w="0" w:type="auto"/>
            <w:hideMark/>
          </w:tcPr>
          <w:p w14:paraId="1A34168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8% of journals had dedicated Twitter profiles, 50% of journals were associated with societies that had profiles, and 22% had no presence on Twitter.</w:t>
            </w:r>
          </w:p>
          <w:p w14:paraId="5B511AAC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Journals with a presence on Twitter had higher if than those without profiles (3.37 vs 2.14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.</w:t>
            </w:r>
          </w:p>
          <w:p w14:paraId="51792C53" w14:textId="458F5531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re was no significant difference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between </w:t>
            </w:r>
            <w:r w:rsidR="00496F6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Impact Factor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f journals with dedicated Twitter accounts and those with affiliated societie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47).</w:t>
            </w:r>
          </w:p>
          <w:p w14:paraId="30A63EF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ournals with links on their website to their social media platforms were associated with high if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2).</w:t>
            </w:r>
          </w:p>
          <w:p w14:paraId="74C9BF1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 larger number of Twitter followers is associated with a higher impact facto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581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029).</w:t>
            </w:r>
          </w:p>
          <w:p w14:paraId="7AB52594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Klout score and if was not significantly correlated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244).</w:t>
            </w:r>
          </w:p>
          <w:p w14:paraId="126F9694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age of a Twitter profile was not associated with impact facto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23) or Klout score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42).</w:t>
            </w:r>
          </w:p>
          <w:p w14:paraId="5DF0705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Number of tweets per year was not associated with the impact facto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56).</w:t>
            </w:r>
          </w:p>
        </w:tc>
        <w:tc>
          <w:tcPr>
            <w:tcW w:w="0" w:type="auto"/>
            <w:hideMark/>
          </w:tcPr>
          <w:p w14:paraId="6C1201B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09D869A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8A15DD" w:rsidRPr="000E54F2" w14:paraId="507C59FA" w14:textId="77777777" w:rsidTr="001121FA">
        <w:trPr>
          <w:trHeight w:val="2040"/>
        </w:trPr>
        <w:tc>
          <w:tcPr>
            <w:tcW w:w="0" w:type="auto"/>
          </w:tcPr>
          <w:p w14:paraId="45E6B25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Koo et al (2019) [41]</w:t>
            </w:r>
          </w:p>
        </w:tc>
        <w:tc>
          <w:tcPr>
            <w:tcW w:w="0" w:type="auto"/>
          </w:tcPr>
          <w:p w14:paraId="3E53A9F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 analysis</w:t>
            </w:r>
          </w:p>
        </w:tc>
        <w:tc>
          <w:tcPr>
            <w:tcW w:w="0" w:type="auto"/>
          </w:tcPr>
          <w:p w14:paraId="2AAC28B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Urology</w:t>
            </w:r>
          </w:p>
        </w:tc>
        <w:tc>
          <w:tcPr>
            <w:tcW w:w="0" w:type="auto"/>
          </w:tcPr>
          <w:p w14:paraId="29A2F95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ssess the impact of visual abstracts on the dissemination of and reader engagement with articles on social media from a medical journal</w:t>
            </w:r>
          </w:p>
        </w:tc>
        <w:tc>
          <w:tcPr>
            <w:tcW w:w="0" w:type="auto"/>
          </w:tcPr>
          <w:p w14:paraId="6C43E73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445 tweets</w:t>
            </w:r>
          </w:p>
        </w:tc>
        <w:tc>
          <w:tcPr>
            <w:tcW w:w="0" w:type="auto"/>
          </w:tcPr>
          <w:p w14:paraId="040A8280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Impressions</w:t>
            </w:r>
          </w:p>
          <w:p w14:paraId="223D27A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itter engagement </w:t>
            </w:r>
          </w:p>
          <w:p w14:paraId="1F278352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engagement rate</w:t>
            </w:r>
          </w:p>
        </w:tc>
        <w:tc>
          <w:tcPr>
            <w:tcW w:w="0" w:type="auto"/>
          </w:tcPr>
          <w:p w14:paraId="49E59D1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08C8F71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 originating from a medical journal between a 2-year period were reviewed.</w:t>
            </w:r>
          </w:p>
          <w:p w14:paraId="20BCF95D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 were coded in the following categories: contain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ing a (1) visual abstract, (2)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n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visual abstract graphic, (3) no media, and (4) were about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n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search articles</w:t>
            </w:r>
          </w:p>
          <w:p w14:paraId="0CB738DC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act metrics were compared 4 months before and after the introduction of visual abstracts</w:t>
            </w:r>
          </w:p>
        </w:tc>
        <w:tc>
          <w:tcPr>
            <w:tcW w:w="0" w:type="auto"/>
          </w:tcPr>
          <w:p w14:paraId="6C0CFBC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Visual abstract tweets received significantly greater impressions (3107 vs 2741 vs 2289), engagements (128 vs 113 vs 58) and engagement rate (3.8% vs 3.6% vs 2.3%)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n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visual abstract tweet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 and no media tweet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</w:t>
            </w:r>
          </w:p>
          <w:p w14:paraId="4922FEEB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mpared with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tweets without media, visual abstract tweets increased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readers’ overall engagement rate by 65%</w:t>
            </w:r>
          </w:p>
          <w:p w14:paraId="5E9A551C" w14:textId="73FB3488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Visual abstract had a positive spill over effect on research articles: after visual abstracts were introduced,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n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visual abstracts tweets received a 31% increase in impressions, a 152% increase in engagements, and a 62% increase in full article visits.</w:t>
            </w:r>
          </w:p>
        </w:tc>
        <w:tc>
          <w:tcPr>
            <w:tcW w:w="0" w:type="auto"/>
          </w:tcPr>
          <w:p w14:paraId="61C007E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Visual abstracts/infographics</w:t>
            </w:r>
          </w:p>
        </w:tc>
        <w:tc>
          <w:tcPr>
            <w:tcW w:w="0" w:type="auto"/>
          </w:tcPr>
          <w:p w14:paraId="1EFC4F5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8.5</w:t>
            </w:r>
          </w:p>
        </w:tc>
      </w:tr>
      <w:tr w:rsidR="008A15DD" w:rsidRPr="000E54F2" w14:paraId="04F33EB0" w14:textId="77777777" w:rsidTr="001121FA">
        <w:trPr>
          <w:trHeight w:val="2040"/>
        </w:trPr>
        <w:tc>
          <w:tcPr>
            <w:tcW w:w="0" w:type="auto"/>
          </w:tcPr>
          <w:p w14:paraId="4D94AD7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Luc et al (2019) [42]</w:t>
            </w:r>
          </w:p>
        </w:tc>
        <w:tc>
          <w:tcPr>
            <w:tcW w:w="0" w:type="auto"/>
          </w:tcPr>
          <w:p w14:paraId="5BCF089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escriptive</w:t>
            </w:r>
          </w:p>
        </w:tc>
        <w:tc>
          <w:tcPr>
            <w:tcW w:w="0" w:type="auto"/>
          </w:tcPr>
          <w:p w14:paraId="308A683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oracic surgery</w:t>
            </w:r>
          </w:p>
        </w:tc>
        <w:tc>
          <w:tcPr>
            <w:tcW w:w="0" w:type="auto"/>
          </w:tcPr>
          <w:p w14:paraId="48CC14F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describe the experience of a virtual journal club on Twitter</w:t>
            </w:r>
          </w:p>
        </w:tc>
        <w:tc>
          <w:tcPr>
            <w:tcW w:w="0" w:type="auto"/>
          </w:tcPr>
          <w:p w14:paraId="584E0B0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3 tweet chats</w:t>
            </w:r>
          </w:p>
        </w:tc>
        <w:tc>
          <w:tcPr>
            <w:tcW w:w="0" w:type="auto"/>
          </w:tcPr>
          <w:p w14:paraId="450A9CB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analytics</w:t>
            </w:r>
          </w:p>
          <w:p w14:paraId="432B95D0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ashtag analytics</w:t>
            </w:r>
          </w:p>
        </w:tc>
        <w:tc>
          <w:tcPr>
            <w:tcW w:w="0" w:type="auto"/>
          </w:tcPr>
          <w:p w14:paraId="7A1F2B4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3 months</w:t>
            </w:r>
          </w:p>
        </w:tc>
        <w:tc>
          <w:tcPr>
            <w:tcW w:w="0" w:type="auto"/>
          </w:tcPr>
          <w:p w14:paraId="18CBE6B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i w:val="0"/>
                <w:iCs w:val="0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-hour live tweet chats addressing interesting topics with relevant papers from both journals.</w:t>
            </w:r>
          </w:p>
          <w:p w14:paraId="615DA1B6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i w:val="0"/>
                <w:iCs w:val="0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 containing #tssmn were analyzed.</w:t>
            </w:r>
          </w:p>
        </w:tc>
        <w:tc>
          <w:tcPr>
            <w:tcW w:w="0" w:type="auto"/>
          </w:tcPr>
          <w:p w14:paraId="6011B0A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ashtag #tssmn has a total of 17,181 total tweets, 2100 users, and 32,226,280 impressions, with peaks in tweeting activity of #tssmn corresponding to tweet chats.</w:t>
            </w:r>
          </w:p>
          <w:p w14:paraId="21B332AA" w14:textId="071B41B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irteen 1-hour tweet chats drew a total of 489 participants, 5195 tweets, 17,297,709 total</w:t>
            </w:r>
            <w:r w:rsidR="00496F6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ressions.</w:t>
            </w:r>
          </w:p>
          <w:p w14:paraId="72AB737B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 chat participants identified as doctors (47%), organization advocate/support (11%), patients (3%), and unknown (10%).</w:t>
            </w:r>
          </w:p>
          <w:p w14:paraId="367A19B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eet chats with the lowest impression were help at 5 PM as compared with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later times in the day.</w:t>
            </w:r>
          </w:p>
        </w:tc>
        <w:tc>
          <w:tcPr>
            <w:tcW w:w="0" w:type="auto"/>
          </w:tcPr>
          <w:p w14:paraId="053947D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weet chat</w:t>
            </w:r>
          </w:p>
        </w:tc>
        <w:tc>
          <w:tcPr>
            <w:tcW w:w="0" w:type="auto"/>
          </w:tcPr>
          <w:p w14:paraId="0185CC1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8</w:t>
            </w:r>
          </w:p>
        </w:tc>
      </w:tr>
      <w:tr w:rsidR="008A15DD" w:rsidRPr="000E54F2" w14:paraId="6AE17F8E" w14:textId="77777777" w:rsidTr="001121FA">
        <w:trPr>
          <w:trHeight w:val="2040"/>
        </w:trPr>
        <w:tc>
          <w:tcPr>
            <w:tcW w:w="0" w:type="auto"/>
          </w:tcPr>
          <w:p w14:paraId="02B89F7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Luc et al (2020) [52]</w:t>
            </w:r>
          </w:p>
        </w:tc>
        <w:tc>
          <w:tcPr>
            <w:tcW w:w="0" w:type="auto"/>
          </w:tcPr>
          <w:p w14:paraId="7FCB2A3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o-arm RCT</w:t>
            </w:r>
          </w:p>
        </w:tc>
        <w:tc>
          <w:tcPr>
            <w:tcW w:w="0" w:type="auto"/>
          </w:tcPr>
          <w:p w14:paraId="301ED26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oracic surgery</w:t>
            </w:r>
          </w:p>
        </w:tc>
        <w:tc>
          <w:tcPr>
            <w:tcW w:w="0" w:type="auto"/>
          </w:tcPr>
          <w:p w14:paraId="297A99B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o examine the effect of scheduled tweeting via tssmn on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n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raditional bibliometrics of dissemination</w:t>
            </w:r>
          </w:p>
        </w:tc>
        <w:tc>
          <w:tcPr>
            <w:tcW w:w="0" w:type="auto"/>
          </w:tcPr>
          <w:p w14:paraId="5F67518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112 original scientific articles from 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o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cardiothoracic surgery journals were published between 2017-2018</w:t>
            </w:r>
          </w:p>
        </w:tc>
        <w:tc>
          <w:tcPr>
            <w:tcW w:w="0" w:type="auto"/>
          </w:tcPr>
          <w:p w14:paraId="19AF784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4-day Altmetric score change</w:t>
            </w:r>
          </w:p>
          <w:p w14:paraId="7BA69D53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7-day change in Twitter analytics</w:t>
            </w:r>
          </w:p>
        </w:tc>
        <w:tc>
          <w:tcPr>
            <w:tcW w:w="0" w:type="auto"/>
          </w:tcPr>
          <w:p w14:paraId="41EE6F5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4 days</w:t>
            </w:r>
          </w:p>
        </w:tc>
        <w:tc>
          <w:tcPr>
            <w:tcW w:w="0" w:type="auto"/>
          </w:tcPr>
          <w:p w14:paraId="73313B22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rticles were randomized (1:1) to the either tweeted or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n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ed (control) group.</w:t>
            </w:r>
          </w:p>
          <w:p w14:paraId="42B676D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Four articles were tweeted per day by a tssmn delegate and retweeted by other delegates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(n=11) and @tssm for 14 days.</w:t>
            </w:r>
          </w:p>
          <w:p w14:paraId="6CFA211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headline and social media summary were standardized in simple 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nglish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to convey the authors and institutions involved in the study, the main point of each article, and a link to the full-text version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n the respective journal's website.</w:t>
            </w:r>
          </w:p>
          <w:p w14:paraId="52D493B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 social media activity were planned for the control.</w:t>
            </w:r>
          </w:p>
        </w:tc>
        <w:tc>
          <w:tcPr>
            <w:tcW w:w="0" w:type="auto"/>
          </w:tcPr>
          <w:p w14:paraId="4034F44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weeted articles received higher tweets on day 7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 resulting in improved Altmetric score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01) and Mendeley reads (P&lt;.001).</w:t>
            </w:r>
          </w:p>
          <w:p w14:paraId="4A8D401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ost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eet Altmetric scores (P&lt;.001), Mendeley reads (P&lt;.001), and number of tweets (P&lt;.001) were significantly greater than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re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, for tweeted articles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.</w:t>
            </w:r>
          </w:p>
          <w:p w14:paraId="27E0471D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reach of tweeted articles not only physicians in the social media community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(P&lt;.001) but also to members of the public (P&lt;.001).</w:t>
            </w:r>
          </w:p>
          <w:p w14:paraId="6214E31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eets with a photo received more media views (P&lt;.001) and media engagements (P&lt;.001) and trended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ward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increased link clicks (P=.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8).</w:t>
            </w:r>
          </w:p>
          <w:p w14:paraId="56582AF0" w14:textId="77777777" w:rsidR="001121FA" w:rsidRPr="00DA42ED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ing at 1 PM generated the highest and 9 PM the lowest reach to both physicians (P=.004) and members of the public (P=.022), respectively.</w:t>
            </w:r>
          </w:p>
        </w:tc>
        <w:tc>
          <w:tcPr>
            <w:tcW w:w="0" w:type="auto"/>
          </w:tcPr>
          <w:p w14:paraId="0F742DA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Basic article promotion</w:t>
            </w:r>
          </w:p>
        </w:tc>
        <w:tc>
          <w:tcPr>
            <w:tcW w:w="0" w:type="auto"/>
          </w:tcPr>
          <w:p w14:paraId="7707374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.5</w:t>
            </w:r>
          </w:p>
        </w:tc>
      </w:tr>
      <w:tr w:rsidR="00E9252A" w:rsidRPr="000E54F2" w14:paraId="0E44F8E0" w14:textId="77777777" w:rsidTr="001121FA">
        <w:trPr>
          <w:trHeight w:val="1700"/>
        </w:trPr>
        <w:tc>
          <w:tcPr>
            <w:tcW w:w="0" w:type="auto"/>
            <w:hideMark/>
          </w:tcPr>
          <w:p w14:paraId="67E74AB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Mcginnigle et al (2017) [43]</w:t>
            </w:r>
          </w:p>
        </w:tc>
        <w:tc>
          <w:tcPr>
            <w:tcW w:w="0" w:type="auto"/>
            <w:hideMark/>
          </w:tcPr>
          <w:p w14:paraId="2F2A507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escriptive</w:t>
            </w:r>
          </w:p>
        </w:tc>
        <w:tc>
          <w:tcPr>
            <w:tcW w:w="0" w:type="auto"/>
          </w:tcPr>
          <w:p w14:paraId="055E5E2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General internal medicine</w:t>
            </w:r>
          </w:p>
        </w:tc>
        <w:tc>
          <w:tcPr>
            <w:tcW w:w="0" w:type="auto"/>
            <w:hideMark/>
          </w:tcPr>
          <w:p w14:paraId="104E74A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nalyze activity and impact of the general internal journal club #genmedjc (@gimjclub)</w:t>
            </w:r>
          </w:p>
        </w:tc>
        <w:tc>
          <w:tcPr>
            <w:tcW w:w="0" w:type="auto"/>
          </w:tcPr>
          <w:p w14:paraId="2CDE01E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-based general internal medicine journal club</w:t>
            </w:r>
          </w:p>
        </w:tc>
        <w:tc>
          <w:tcPr>
            <w:tcW w:w="0" w:type="auto"/>
            <w:hideMark/>
          </w:tcPr>
          <w:p w14:paraId="5BFB256C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umber of total and unique users and number of tweets, impressions and engagement.</w:t>
            </w:r>
          </w:p>
        </w:tc>
        <w:tc>
          <w:tcPr>
            <w:tcW w:w="0" w:type="auto"/>
          </w:tcPr>
          <w:p w14:paraId="4CD796C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2 months</w:t>
            </w:r>
          </w:p>
        </w:tc>
        <w:tc>
          <w:tcPr>
            <w:tcW w:w="0" w:type="auto"/>
            <w:hideMark/>
          </w:tcPr>
          <w:p w14:paraId="05BFEB0C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 1-hour monthly journal club was hosted on Twitter.</w:t>
            </w:r>
          </w:p>
          <w:p w14:paraId="2EA8D8EB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eets containing the hashtag #genmedjc on the day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f the session were analyzed.</w:t>
            </w:r>
          </w:p>
          <w:p w14:paraId="1E9673A2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 article was discussed per session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0" w:type="auto"/>
            <w:hideMark/>
          </w:tcPr>
          <w:p w14:paraId="0CDED38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A total of 1543 tweets were sent across the sessions, averaging 128 tweets per session.</w:t>
            </w:r>
          </w:p>
          <w:p w14:paraId="5B6605C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ach session had roughly 200-400 impressions, 6-12 engagements, and 2-14 users of which, roughly, 7 were new users.</w:t>
            </w:r>
          </w:p>
          <w:p w14:paraId="73F7DF4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journal club's Twitter profile followers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increased from 880-5000 during the 12 months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.</w:t>
            </w:r>
          </w:p>
          <w:p w14:paraId="073CC384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articipants represented over 37 countries.</w:t>
            </w:r>
          </w:p>
        </w:tc>
        <w:tc>
          <w:tcPr>
            <w:tcW w:w="0" w:type="auto"/>
            <w:hideMark/>
          </w:tcPr>
          <w:p w14:paraId="41255F0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witter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based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journal club</w:t>
            </w:r>
          </w:p>
        </w:tc>
        <w:tc>
          <w:tcPr>
            <w:tcW w:w="0" w:type="auto"/>
          </w:tcPr>
          <w:p w14:paraId="51BB01E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8</w:t>
            </w:r>
          </w:p>
        </w:tc>
      </w:tr>
      <w:tr w:rsidR="00E9252A" w:rsidRPr="000E54F2" w14:paraId="12FAA6B8" w14:textId="77777777" w:rsidTr="001121FA">
        <w:trPr>
          <w:trHeight w:val="1684"/>
        </w:trPr>
        <w:tc>
          <w:tcPr>
            <w:tcW w:w="0" w:type="auto"/>
            <w:hideMark/>
          </w:tcPr>
          <w:p w14:paraId="070C69D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ullins et al (2020) [26]</w:t>
            </w:r>
          </w:p>
        </w:tc>
        <w:tc>
          <w:tcPr>
            <w:tcW w:w="0" w:type="auto"/>
            <w:hideMark/>
          </w:tcPr>
          <w:p w14:paraId="0244327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 analysis</w:t>
            </w:r>
          </w:p>
        </w:tc>
        <w:tc>
          <w:tcPr>
            <w:tcW w:w="0" w:type="auto"/>
          </w:tcPr>
          <w:p w14:paraId="0D51F52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General surgery</w:t>
            </w:r>
          </w:p>
        </w:tc>
        <w:tc>
          <w:tcPr>
            <w:tcW w:w="0" w:type="auto"/>
            <w:hideMark/>
          </w:tcPr>
          <w:p w14:paraId="1C358EF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evaluate the relationship between Altmetric scores, journal impact factor, and citation count</w:t>
            </w:r>
          </w:p>
        </w:tc>
        <w:tc>
          <w:tcPr>
            <w:tcW w:w="0" w:type="auto"/>
          </w:tcPr>
          <w:p w14:paraId="4DB9748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top 10 most-cited articles from 12 journals in 2013 and 2016 (n=120)</w:t>
            </w:r>
          </w:p>
        </w:tc>
        <w:tc>
          <w:tcPr>
            <w:tcW w:w="0" w:type="auto"/>
            <w:hideMark/>
          </w:tcPr>
          <w:p w14:paraId="5EB755F6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itation counts</w:t>
            </w:r>
          </w:p>
          <w:p w14:paraId="3A699F7A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ournal impact factor</w:t>
            </w:r>
          </w:p>
          <w:p w14:paraId="0117CE63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</w:t>
            </w:r>
          </w:p>
        </w:tc>
        <w:tc>
          <w:tcPr>
            <w:tcW w:w="0" w:type="auto"/>
          </w:tcPr>
          <w:p w14:paraId="09554EE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ll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were collected in 2018</w:t>
            </w:r>
          </w:p>
        </w:tc>
        <w:tc>
          <w:tcPr>
            <w:tcW w:w="0" w:type="auto"/>
            <w:hideMark/>
          </w:tcPr>
          <w:p w14:paraId="28C0004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 analysis</w:t>
            </w:r>
          </w:p>
          <w:p w14:paraId="68D88B4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5663602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 is significantly correlated with citation number in 2013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462) but not 2016.</w:t>
            </w:r>
          </w:p>
          <w:p w14:paraId="3D6C42A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 was significantly correlated with journal impact factor in 2013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439) and 2016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425).</w:t>
            </w:r>
          </w:p>
          <w:p w14:paraId="7D46115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Older Twitter accounts were not significantly associated with increasing correlation between Altmetrics score and citation in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both year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gt;.05).</w:t>
            </w:r>
          </w:p>
          <w:p w14:paraId="0414A03C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itter mentions were the primary source for Almetric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0" w:type="auto"/>
            <w:hideMark/>
          </w:tcPr>
          <w:p w14:paraId="2653DF1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7AA1244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.5</w:t>
            </w:r>
          </w:p>
        </w:tc>
      </w:tr>
      <w:tr w:rsidR="00E9252A" w:rsidRPr="000E54F2" w14:paraId="02E43A65" w14:textId="77777777" w:rsidTr="001121FA">
        <w:trPr>
          <w:trHeight w:val="2380"/>
        </w:trPr>
        <w:tc>
          <w:tcPr>
            <w:tcW w:w="0" w:type="auto"/>
            <w:hideMark/>
          </w:tcPr>
          <w:p w14:paraId="34DAA75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unoz-velandia et al (2019) [27]</w:t>
            </w:r>
          </w:p>
        </w:tc>
        <w:tc>
          <w:tcPr>
            <w:tcW w:w="0" w:type="auto"/>
            <w:hideMark/>
          </w:tcPr>
          <w:p w14:paraId="4352FE9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61FE9B7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ndocrinology</w:t>
            </w:r>
          </w:p>
        </w:tc>
        <w:tc>
          <w:tcPr>
            <w:tcW w:w="0" w:type="auto"/>
            <w:hideMark/>
          </w:tcPr>
          <w:p w14:paraId="7F9FC4B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ssess the correlation between SJR and metrics of presence on social networks</w:t>
            </w:r>
          </w:p>
        </w:tc>
        <w:tc>
          <w:tcPr>
            <w:tcW w:w="0" w:type="auto"/>
          </w:tcPr>
          <w:p w14:paraId="2F4A135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32 endocrinology journals</w:t>
            </w:r>
          </w:p>
        </w:tc>
        <w:tc>
          <w:tcPr>
            <w:tcW w:w="0" w:type="auto"/>
            <w:hideMark/>
          </w:tcPr>
          <w:p w14:paraId="47D5DF3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JR</w:t>
            </w:r>
          </w:p>
          <w:p w14:paraId="72E1AB5A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umber of followers</w:t>
            </w:r>
          </w:p>
          <w:p w14:paraId="5677A27E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umber of tweets</w:t>
            </w:r>
          </w:p>
          <w:p w14:paraId="46A18CEC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ge of social media account</w:t>
            </w:r>
          </w:p>
        </w:tc>
        <w:tc>
          <w:tcPr>
            <w:tcW w:w="0" w:type="auto"/>
          </w:tcPr>
          <w:p w14:paraId="3EA808B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ll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collection occurred in 2019</w:t>
            </w:r>
          </w:p>
        </w:tc>
        <w:tc>
          <w:tcPr>
            <w:tcW w:w="0" w:type="auto"/>
            <w:hideMark/>
          </w:tcPr>
          <w:p w14:paraId="4F62F2D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 analyses</w:t>
            </w:r>
          </w:p>
        </w:tc>
        <w:tc>
          <w:tcPr>
            <w:tcW w:w="0" w:type="auto"/>
            <w:hideMark/>
          </w:tcPr>
          <w:p w14:paraId="220A7826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8 journals had social networks (12.1%), and 100% of these journals had a Twitter account.</w:t>
            </w:r>
          </w:p>
          <w:p w14:paraId="06B0081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median SJR (1.53 vs 0.60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1), and h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index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(58.5 vs 22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1) were significantly higher among journals with social networks.</w:t>
            </w:r>
          </w:p>
          <w:p w14:paraId="2A32723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ignificant correlation between the number of followers on Twitter and the SJ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60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&lt;.05), and it was better in journals with more than 500 publications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in the last 3 year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85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5).</w:t>
            </w:r>
          </w:p>
          <w:p w14:paraId="6C5422A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number of followers/year was moderately correlated with SJ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57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5) and strongly correlated with journals with &gt;500 publications in the last 3 year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85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5).</w:t>
            </w:r>
          </w:p>
          <w:p w14:paraId="72C28B34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number of tweets also had a moderate correlation with the SJ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59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5).</w:t>
            </w:r>
          </w:p>
        </w:tc>
        <w:tc>
          <w:tcPr>
            <w:tcW w:w="0" w:type="auto"/>
            <w:hideMark/>
          </w:tcPr>
          <w:p w14:paraId="2C63339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74BFF34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E9252A" w:rsidRPr="000E54F2" w14:paraId="1EC02996" w14:textId="77777777" w:rsidTr="001121FA">
        <w:trPr>
          <w:trHeight w:val="1685"/>
        </w:trPr>
        <w:tc>
          <w:tcPr>
            <w:tcW w:w="0" w:type="auto"/>
            <w:hideMark/>
          </w:tcPr>
          <w:p w14:paraId="08A0DB4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ason et al (2015) [28]</w:t>
            </w:r>
          </w:p>
        </w:tc>
        <w:tc>
          <w:tcPr>
            <w:tcW w:w="0" w:type="auto"/>
            <w:hideMark/>
          </w:tcPr>
          <w:p w14:paraId="1E09218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5F58876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Urology</w:t>
            </w:r>
          </w:p>
        </w:tc>
        <w:tc>
          <w:tcPr>
            <w:tcW w:w="0" w:type="auto"/>
            <w:hideMark/>
          </w:tcPr>
          <w:p w14:paraId="625095E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ssess the use of Twitter by urological journals</w:t>
            </w:r>
          </w:p>
        </w:tc>
        <w:tc>
          <w:tcPr>
            <w:tcW w:w="0" w:type="auto"/>
          </w:tcPr>
          <w:p w14:paraId="4892FE7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33 urological journals</w:t>
            </w:r>
          </w:p>
        </w:tc>
        <w:tc>
          <w:tcPr>
            <w:tcW w:w="0" w:type="auto"/>
            <w:hideMark/>
          </w:tcPr>
          <w:p w14:paraId="4A39866E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012 if</w:t>
            </w:r>
          </w:p>
          <w:p w14:paraId="1BE70A52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metrics</w:t>
            </w:r>
          </w:p>
          <w:p w14:paraId="0983B5E6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Klout score</w:t>
            </w:r>
          </w:p>
        </w:tc>
        <w:tc>
          <w:tcPr>
            <w:tcW w:w="0" w:type="auto"/>
          </w:tcPr>
          <w:p w14:paraId="1CE5DE5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  <w:p w14:paraId="398EB83F" w14:textId="77777777" w:rsidR="001121FA" w:rsidRPr="000E54F2" w:rsidRDefault="001121FA" w:rsidP="00DA42ED">
            <w:pPr>
              <w:pStyle w:val="Quote"/>
              <w:numPr>
                <w:ilvl w:val="0"/>
                <w:numId w:val="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al analyses</w:t>
            </w:r>
          </w:p>
          <w:p w14:paraId="333F152A" w14:textId="77777777" w:rsidR="001121FA" w:rsidRPr="000E54F2" w:rsidRDefault="001121FA" w:rsidP="00DA42ED">
            <w:pPr>
              <w:pStyle w:val="Quote"/>
              <w:numPr>
                <w:ilvl w:val="0"/>
                <w:numId w:val="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collection took place ap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il 2014</w:t>
            </w:r>
          </w:p>
        </w:tc>
        <w:tc>
          <w:tcPr>
            <w:tcW w:w="0" w:type="auto"/>
            <w:hideMark/>
          </w:tcPr>
          <w:p w14:paraId="161BC2A7" w14:textId="77777777" w:rsidR="001121FA" w:rsidRPr="00DA42ED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  <w:p w14:paraId="420744B4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 analyses</w:t>
            </w:r>
          </w:p>
        </w:tc>
        <w:tc>
          <w:tcPr>
            <w:tcW w:w="0" w:type="auto"/>
            <w:hideMark/>
          </w:tcPr>
          <w:p w14:paraId="2BE3848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 Twitter profile was associated with a higher mean impact facto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13).</w:t>
            </w:r>
          </w:p>
          <w:p w14:paraId="526038C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re was no correlation between the number of followers with impact facto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.534) or with the number of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weets (P=.647) or with the age of the Twitter profile (P=.433).</w:t>
            </w:r>
          </w:p>
        </w:tc>
        <w:tc>
          <w:tcPr>
            <w:tcW w:w="0" w:type="auto"/>
            <w:hideMark/>
          </w:tcPr>
          <w:p w14:paraId="506E652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362AB07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E9252A" w:rsidRPr="000E54F2" w14:paraId="6AAD558B" w14:textId="77777777" w:rsidTr="001121FA">
        <w:trPr>
          <w:trHeight w:val="1640"/>
        </w:trPr>
        <w:tc>
          <w:tcPr>
            <w:tcW w:w="0" w:type="auto"/>
            <w:hideMark/>
          </w:tcPr>
          <w:p w14:paraId="4D0811F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Ni hlci et al (2020) [44]</w:t>
            </w:r>
          </w:p>
        </w:tc>
        <w:tc>
          <w:tcPr>
            <w:tcW w:w="0" w:type="auto"/>
            <w:hideMark/>
          </w:tcPr>
          <w:p w14:paraId="49A7277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escriptive</w:t>
            </w:r>
          </w:p>
        </w:tc>
        <w:tc>
          <w:tcPr>
            <w:tcW w:w="0" w:type="auto"/>
          </w:tcPr>
          <w:p w14:paraId="2CA1290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oracic surgery</w:t>
            </w:r>
          </w:p>
        </w:tc>
        <w:tc>
          <w:tcPr>
            <w:tcW w:w="0" w:type="auto"/>
            <w:hideMark/>
          </w:tcPr>
          <w:p w14:paraId="3DAF47C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characterize the experience of the trainee tssmn group tweet chat–based journal club</w:t>
            </w:r>
          </w:p>
        </w:tc>
        <w:tc>
          <w:tcPr>
            <w:tcW w:w="0" w:type="auto"/>
          </w:tcPr>
          <w:p w14:paraId="0862A36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ree tweet chats</w:t>
            </w:r>
          </w:p>
        </w:tc>
        <w:tc>
          <w:tcPr>
            <w:tcW w:w="0" w:type="auto"/>
            <w:hideMark/>
          </w:tcPr>
          <w:p w14:paraId="4B223ED0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umber of tweets, participants, most popular tweets, and impressions for each tweet chat</w:t>
            </w:r>
          </w:p>
        </w:tc>
        <w:tc>
          <w:tcPr>
            <w:tcW w:w="0" w:type="auto"/>
          </w:tcPr>
          <w:p w14:paraId="7BD0A074" w14:textId="77777777" w:rsidR="001121FA" w:rsidRPr="000E54F2" w:rsidRDefault="001121FA" w:rsidP="00DA42ED">
            <w:pPr>
              <w:pStyle w:val="Quote"/>
              <w:numPr>
                <w:ilvl w:val="0"/>
                <w:numId w:val="9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ecember 2017-May 2018</w:t>
            </w:r>
          </w:p>
        </w:tc>
        <w:tc>
          <w:tcPr>
            <w:tcW w:w="0" w:type="auto"/>
            <w:hideMark/>
          </w:tcPr>
          <w:p w14:paraId="0DA87BC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ach tweet chat discussed 2-4 publications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.</w:t>
            </w:r>
          </w:p>
          <w:p w14:paraId="13A0471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 containing the hashtag #tssmn on the day of the session were analyzed.</w:t>
            </w:r>
          </w:p>
          <w:p w14:paraId="06D4557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Outcomes were downloaded from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symplur.</w:t>
            </w:r>
          </w:p>
        </w:tc>
        <w:tc>
          <w:tcPr>
            <w:tcW w:w="0" w:type="auto"/>
            <w:hideMark/>
          </w:tcPr>
          <w:p w14:paraId="1ADF5F5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Each tweet chat had a mean of 40 participants, generating a mean of 497 tweets with a mean of 809,746 impressions.</w:t>
            </w:r>
          </w:p>
          <w:p w14:paraId="065A684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eet chat participants consisted of doctors (40%), advocate organizations (17%), unknown (10%), caregiver/advocate (5%), other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ealth care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individual (5%), health care organizations (5%), media organizations (5%), patients (2%), researchers (2%), media (5%), and other (2%).</w:t>
            </w:r>
          </w:p>
        </w:tc>
        <w:tc>
          <w:tcPr>
            <w:tcW w:w="0" w:type="auto"/>
            <w:hideMark/>
          </w:tcPr>
          <w:p w14:paraId="555F181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Virtual journal club</w:t>
            </w:r>
          </w:p>
        </w:tc>
        <w:tc>
          <w:tcPr>
            <w:tcW w:w="0" w:type="auto"/>
          </w:tcPr>
          <w:p w14:paraId="3C2B782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8</w:t>
            </w:r>
          </w:p>
        </w:tc>
      </w:tr>
      <w:tr w:rsidR="00E9252A" w:rsidRPr="000E54F2" w14:paraId="1D20261E" w14:textId="77777777" w:rsidTr="001121FA">
        <w:trPr>
          <w:trHeight w:val="2069"/>
        </w:trPr>
        <w:tc>
          <w:tcPr>
            <w:tcW w:w="0" w:type="auto"/>
            <w:hideMark/>
          </w:tcPr>
          <w:p w14:paraId="16B7AC7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cera et al (2019) [29]</w:t>
            </w:r>
          </w:p>
        </w:tc>
        <w:tc>
          <w:tcPr>
            <w:tcW w:w="0" w:type="auto"/>
            <w:hideMark/>
          </w:tcPr>
          <w:p w14:paraId="1F60D59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 analysis</w:t>
            </w:r>
          </w:p>
        </w:tc>
        <w:tc>
          <w:tcPr>
            <w:tcW w:w="0" w:type="auto"/>
          </w:tcPr>
          <w:p w14:paraId="60EF7CD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Urology</w:t>
            </w:r>
          </w:p>
        </w:tc>
        <w:tc>
          <w:tcPr>
            <w:tcW w:w="0" w:type="auto"/>
            <w:hideMark/>
          </w:tcPr>
          <w:p w14:paraId="5E96172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nalyze the relationship between Altmetric scores, journal impact factor, and citation counts</w:t>
            </w:r>
          </w:p>
        </w:tc>
        <w:tc>
          <w:tcPr>
            <w:tcW w:w="0" w:type="auto"/>
          </w:tcPr>
          <w:p w14:paraId="3F03307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p 10 most-cited articles from the top 15 if (n=300) in 2013 and 2016</w:t>
            </w:r>
          </w:p>
        </w:tc>
        <w:tc>
          <w:tcPr>
            <w:tcW w:w="0" w:type="auto"/>
            <w:hideMark/>
          </w:tcPr>
          <w:p w14:paraId="78667A39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itation counts</w:t>
            </w:r>
          </w:p>
          <w:p w14:paraId="0E6BE3B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ournal impact factor</w:t>
            </w:r>
          </w:p>
          <w:p w14:paraId="5C0C3CB2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</w:t>
            </w:r>
          </w:p>
        </w:tc>
        <w:tc>
          <w:tcPr>
            <w:tcW w:w="0" w:type="auto"/>
          </w:tcPr>
          <w:p w14:paraId="5C81689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ll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were collected in 2019</w:t>
            </w:r>
          </w:p>
        </w:tc>
        <w:tc>
          <w:tcPr>
            <w:tcW w:w="0" w:type="auto"/>
            <w:hideMark/>
          </w:tcPr>
          <w:p w14:paraId="6B96EA62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 analysis</w:t>
            </w:r>
          </w:p>
        </w:tc>
        <w:tc>
          <w:tcPr>
            <w:tcW w:w="0" w:type="auto"/>
            <w:hideMark/>
          </w:tcPr>
          <w:p w14:paraId="17AA96E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 out of 15 (66%) journals had established Twitter accounts.</w:t>
            </w:r>
          </w:p>
          <w:p w14:paraId="066C0BF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s significantly correlated with article citation count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164) but not with journal impact factor in 2013.</w:t>
            </w:r>
          </w:p>
          <w:p w14:paraId="7A12BEDD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s were significantly correlated with article citation numbe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268) and journal impact facto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201) in 2016.</w:t>
            </w:r>
          </w:p>
          <w:p w14:paraId="3C312BD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Longer standing Twitter accounts were associated with increasing correlations between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Altmetrics score and bibliometrics.</w:t>
            </w:r>
          </w:p>
          <w:p w14:paraId="456B547C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was the most used medium in which articles were shared in 2013 and 2016.</w:t>
            </w:r>
          </w:p>
        </w:tc>
        <w:tc>
          <w:tcPr>
            <w:tcW w:w="0" w:type="auto"/>
            <w:hideMark/>
          </w:tcPr>
          <w:p w14:paraId="4194E52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0828B7C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.5</w:t>
            </w:r>
          </w:p>
        </w:tc>
      </w:tr>
      <w:tr w:rsidR="00E9252A" w:rsidRPr="000E54F2" w14:paraId="078973D2" w14:textId="77777777" w:rsidTr="001121FA">
        <w:trPr>
          <w:trHeight w:val="2380"/>
        </w:trPr>
        <w:tc>
          <w:tcPr>
            <w:tcW w:w="0" w:type="auto"/>
            <w:hideMark/>
          </w:tcPr>
          <w:p w14:paraId="7562FCE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’Kelly et al (2017) [30]</w:t>
            </w:r>
          </w:p>
        </w:tc>
        <w:tc>
          <w:tcPr>
            <w:tcW w:w="0" w:type="auto"/>
            <w:hideMark/>
          </w:tcPr>
          <w:p w14:paraId="718DFA7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6ECFB14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ediatric urology</w:t>
            </w:r>
          </w:p>
        </w:tc>
        <w:tc>
          <w:tcPr>
            <w:tcW w:w="0" w:type="auto"/>
            <w:hideMark/>
          </w:tcPr>
          <w:p w14:paraId="30D0D43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ssess the impact of social media platforms on the impact factor of pediatric urology journals</w:t>
            </w:r>
          </w:p>
        </w:tc>
        <w:tc>
          <w:tcPr>
            <w:tcW w:w="0" w:type="auto"/>
          </w:tcPr>
          <w:p w14:paraId="566A6A0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50 urological journals and 39 pediatric journals</w:t>
            </w:r>
          </w:p>
        </w:tc>
        <w:tc>
          <w:tcPr>
            <w:tcW w:w="0" w:type="auto"/>
            <w:hideMark/>
          </w:tcPr>
          <w:p w14:paraId="4B7311F2" w14:textId="3387D304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4-year </w:t>
            </w:r>
            <w:r w:rsidR="00496F6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act Facto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(2012-2014)</w:t>
            </w:r>
          </w:p>
          <w:p w14:paraId="1884449D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resence of Twitter account</w:t>
            </w:r>
          </w:p>
        </w:tc>
        <w:tc>
          <w:tcPr>
            <w:tcW w:w="0" w:type="auto"/>
          </w:tcPr>
          <w:p w14:paraId="2548EA64" w14:textId="77777777" w:rsidR="001121FA" w:rsidRPr="000E54F2" w:rsidRDefault="001121FA" w:rsidP="00DA42ED">
            <w:pPr>
              <w:pStyle w:val="Quote"/>
              <w:numPr>
                <w:ilvl w:val="0"/>
                <w:numId w:val="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 analyses</w:t>
            </w:r>
          </w:p>
          <w:p w14:paraId="7954D05F" w14:textId="77777777" w:rsidR="001121FA" w:rsidRPr="000E54F2" w:rsidRDefault="001121FA" w:rsidP="00DA42ED">
            <w:pPr>
              <w:pStyle w:val="Quote"/>
              <w:numPr>
                <w:ilvl w:val="0"/>
                <w:numId w:val="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collection took place in 2016</w:t>
            </w:r>
          </w:p>
        </w:tc>
        <w:tc>
          <w:tcPr>
            <w:tcW w:w="0" w:type="auto"/>
            <w:hideMark/>
          </w:tcPr>
          <w:p w14:paraId="45CAC8B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Correlation analyses</w:t>
            </w:r>
          </w:p>
          <w:p w14:paraId="0F84012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gression analyses</w:t>
            </w:r>
          </w:p>
        </w:tc>
        <w:tc>
          <w:tcPr>
            <w:tcW w:w="0" w:type="auto"/>
            <w:hideMark/>
          </w:tcPr>
          <w:p w14:paraId="562D3718" w14:textId="46E1ACD0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ournals offering more than three social media outlets had significantly higher I</w:t>
            </w:r>
            <w:r w:rsidR="00496F6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mpact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F</w:t>
            </w:r>
            <w:r w:rsidR="00496F6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cto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(P=.017).</w:t>
            </w:r>
          </w:p>
          <w:p w14:paraId="1FA76C36" w14:textId="623043CF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presence of a Twitter account between 2014 and 2015 was associated with an increase in impact factor compared with a decrease in </w:t>
            </w:r>
            <w:r w:rsidR="00496F6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pact Facto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in the absence of a Twitter account (P=.022).</w:t>
            </w:r>
          </w:p>
        </w:tc>
        <w:tc>
          <w:tcPr>
            <w:tcW w:w="0" w:type="auto"/>
            <w:hideMark/>
          </w:tcPr>
          <w:p w14:paraId="74EF1AF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bservational</w:t>
            </w:r>
          </w:p>
        </w:tc>
        <w:tc>
          <w:tcPr>
            <w:tcW w:w="0" w:type="auto"/>
          </w:tcPr>
          <w:p w14:paraId="13E9B31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E9252A" w:rsidRPr="000E54F2" w14:paraId="74B9C460" w14:textId="77777777" w:rsidTr="001121FA">
        <w:trPr>
          <w:trHeight w:val="1134"/>
        </w:trPr>
        <w:tc>
          <w:tcPr>
            <w:tcW w:w="0" w:type="auto"/>
            <w:hideMark/>
          </w:tcPr>
          <w:p w14:paraId="3F2D04A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rdonez-gutierrez et al (2020) [31]</w:t>
            </w:r>
          </w:p>
        </w:tc>
        <w:tc>
          <w:tcPr>
            <w:tcW w:w="0" w:type="auto"/>
            <w:hideMark/>
          </w:tcPr>
          <w:p w14:paraId="3D191BF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 analysis</w:t>
            </w:r>
          </w:p>
        </w:tc>
        <w:tc>
          <w:tcPr>
            <w:tcW w:w="0" w:type="auto"/>
          </w:tcPr>
          <w:p w14:paraId="0752B8A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mmunology</w:t>
            </w:r>
          </w:p>
        </w:tc>
        <w:tc>
          <w:tcPr>
            <w:tcW w:w="0" w:type="auto"/>
            <w:hideMark/>
          </w:tcPr>
          <w:p w14:paraId="0B81F9E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nalyze the relationship between the traditional impact factor and activity on social media</w:t>
            </w:r>
          </w:p>
        </w:tc>
        <w:tc>
          <w:tcPr>
            <w:tcW w:w="0" w:type="auto"/>
          </w:tcPr>
          <w:p w14:paraId="145C6DE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56 journals</w:t>
            </w:r>
          </w:p>
        </w:tc>
        <w:tc>
          <w:tcPr>
            <w:tcW w:w="0" w:type="auto"/>
            <w:hideMark/>
          </w:tcPr>
          <w:p w14:paraId="38F11B19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JR</w:t>
            </w:r>
          </w:p>
          <w:p w14:paraId="14A9624E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-index</w:t>
            </w:r>
          </w:p>
          <w:p w14:paraId="412D041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</w:t>
            </w:r>
          </w:p>
        </w:tc>
        <w:tc>
          <w:tcPr>
            <w:tcW w:w="0" w:type="auto"/>
          </w:tcPr>
          <w:p w14:paraId="77035B5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ll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were collected in 2019</w:t>
            </w:r>
          </w:p>
        </w:tc>
        <w:tc>
          <w:tcPr>
            <w:tcW w:w="0" w:type="auto"/>
            <w:hideMark/>
          </w:tcPr>
          <w:p w14:paraId="56D5240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 analysis</w:t>
            </w:r>
          </w:p>
        </w:tc>
        <w:tc>
          <w:tcPr>
            <w:tcW w:w="0" w:type="auto"/>
            <w:hideMark/>
          </w:tcPr>
          <w:p w14:paraId="49D301C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JR was significantly correlated with the number of tweet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63) and number of follower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83).</w:t>
            </w:r>
          </w:p>
          <w:p w14:paraId="3EF7C061" w14:textId="77777777" w:rsidR="001121FA" w:rsidRPr="000E54F2" w:rsidRDefault="001121FA" w:rsidP="00DA42ED">
            <w:pPr>
              <w:spacing w:line="360" w:lineRule="auto"/>
              <w:ind w:left="57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419C0C9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bservational</w:t>
            </w:r>
          </w:p>
        </w:tc>
        <w:tc>
          <w:tcPr>
            <w:tcW w:w="0" w:type="auto"/>
          </w:tcPr>
          <w:p w14:paraId="1A9C2EB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8A15DD" w:rsidRPr="000E54F2" w14:paraId="0B564F1B" w14:textId="77777777" w:rsidTr="001121FA">
        <w:trPr>
          <w:trHeight w:val="2825"/>
        </w:trPr>
        <w:tc>
          <w:tcPr>
            <w:tcW w:w="0" w:type="auto"/>
          </w:tcPr>
          <w:p w14:paraId="15AF8E2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rtega (2017) [12]</w:t>
            </w:r>
          </w:p>
        </w:tc>
        <w:tc>
          <w:tcPr>
            <w:tcW w:w="0" w:type="auto"/>
          </w:tcPr>
          <w:p w14:paraId="0AED9B5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sectional</w:t>
            </w:r>
          </w:p>
        </w:tc>
        <w:tc>
          <w:tcPr>
            <w:tcW w:w="0" w:type="auto"/>
          </w:tcPr>
          <w:p w14:paraId="586CB69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cience journals</w:t>
            </w:r>
          </w:p>
        </w:tc>
        <w:tc>
          <w:tcPr>
            <w:tcW w:w="0" w:type="auto"/>
          </w:tcPr>
          <w:p w14:paraId="5DA586D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nalyze the relationship between the dissemination of research papers on Twitter and its influence in research impact</w:t>
            </w:r>
          </w:p>
        </w:tc>
        <w:tc>
          <w:tcPr>
            <w:tcW w:w="0" w:type="auto"/>
          </w:tcPr>
          <w:p w14:paraId="3233951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4176 articles published in 2013 from 350 journals (n=4176)</w:t>
            </w:r>
          </w:p>
          <w:p w14:paraId="7FEC68A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</w:tcPr>
          <w:p w14:paraId="2B77B6D2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ype of Twitter account</w:t>
            </w:r>
          </w:p>
          <w:p w14:paraId="2AAD5C59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rticle tweets</w:t>
            </w:r>
          </w:p>
          <w:p w14:paraId="57BC95CD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rticle citations</w:t>
            </w:r>
          </w:p>
        </w:tc>
        <w:tc>
          <w:tcPr>
            <w:tcW w:w="0" w:type="auto"/>
          </w:tcPr>
          <w:p w14:paraId="78CBC0A5" w14:textId="77777777" w:rsidR="001121FA" w:rsidRPr="000E54F2" w:rsidRDefault="001121FA" w:rsidP="00DA42ED">
            <w:pPr>
              <w:pStyle w:val="Quote"/>
              <w:numPr>
                <w:ilvl w:val="0"/>
                <w:numId w:val="6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 analyses</w:t>
            </w:r>
          </w:p>
          <w:p w14:paraId="3BAA7EB7" w14:textId="77777777" w:rsidR="001121FA" w:rsidRPr="000E54F2" w:rsidRDefault="001121FA" w:rsidP="00DA42ED">
            <w:pPr>
              <w:pStyle w:val="Quote"/>
              <w:numPr>
                <w:ilvl w:val="0"/>
                <w:numId w:val="6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collectio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n took place in 2016</w:t>
            </w:r>
          </w:p>
        </w:tc>
        <w:tc>
          <w:tcPr>
            <w:tcW w:w="0" w:type="auto"/>
          </w:tcPr>
          <w:p w14:paraId="16CC073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 xml:space="preserve">Student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est for independent samples</w:t>
            </w:r>
          </w:p>
          <w:p w14:paraId="2C3E0042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gression analyses</w:t>
            </w:r>
          </w:p>
        </w:tc>
        <w:tc>
          <w:tcPr>
            <w:tcW w:w="0" w:type="auto"/>
          </w:tcPr>
          <w:p w14:paraId="619CA2B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tems from journals with an own account are more tweeted than papers from other journals (P&lt;.001).</w:t>
            </w:r>
          </w:p>
          <w:p w14:paraId="511A3B6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rticles from the journal (89%) and the owner account (88%) are more cited, whereas articles from journals not registered on Twitter are less cited (52%; P&lt;.001).</w:t>
            </w:r>
          </w:p>
          <w:p w14:paraId="7666268C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ournals with their own account could generate 5.5% more tweets and 3.4% more citations by increasing followers by 10%.</w:t>
            </w:r>
          </w:p>
        </w:tc>
        <w:tc>
          <w:tcPr>
            <w:tcW w:w="0" w:type="auto"/>
          </w:tcPr>
          <w:p w14:paraId="47E1CF4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bservational</w:t>
            </w:r>
          </w:p>
        </w:tc>
        <w:tc>
          <w:tcPr>
            <w:tcW w:w="0" w:type="auto"/>
          </w:tcPr>
          <w:p w14:paraId="3CD9D1E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E9252A" w:rsidRPr="000E54F2" w14:paraId="3912124B" w14:textId="77777777" w:rsidTr="001121FA">
        <w:trPr>
          <w:trHeight w:val="2091"/>
        </w:trPr>
        <w:tc>
          <w:tcPr>
            <w:tcW w:w="0" w:type="auto"/>
            <w:hideMark/>
          </w:tcPr>
          <w:p w14:paraId="09257D8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atino-hernandez et al (2019) [31]</w:t>
            </w:r>
          </w:p>
        </w:tc>
        <w:tc>
          <w:tcPr>
            <w:tcW w:w="0" w:type="auto"/>
            <w:hideMark/>
          </w:tcPr>
          <w:p w14:paraId="7E4D58C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785438C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ulmonary</w:t>
            </w:r>
          </w:p>
        </w:tc>
        <w:tc>
          <w:tcPr>
            <w:tcW w:w="0" w:type="auto"/>
            <w:hideMark/>
          </w:tcPr>
          <w:p w14:paraId="52137D8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describe the correlation between SJR impact factor and use of social media by journals</w:t>
            </w:r>
          </w:p>
        </w:tc>
        <w:tc>
          <w:tcPr>
            <w:tcW w:w="0" w:type="auto"/>
          </w:tcPr>
          <w:p w14:paraId="50C30C9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40 pulmonary medicine journals</w:t>
            </w:r>
          </w:p>
        </w:tc>
        <w:tc>
          <w:tcPr>
            <w:tcW w:w="0" w:type="auto"/>
            <w:hideMark/>
          </w:tcPr>
          <w:p w14:paraId="65C6DC50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JR</w:t>
            </w:r>
          </w:p>
          <w:p w14:paraId="18FED2A4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-index</w:t>
            </w:r>
          </w:p>
          <w:p w14:paraId="02E38E6F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ocial networks (Twitter, Facebook, Instagram, Youtube)</w:t>
            </w:r>
          </w:p>
        </w:tc>
        <w:tc>
          <w:tcPr>
            <w:tcW w:w="0" w:type="auto"/>
          </w:tcPr>
          <w:p w14:paraId="6EDBFC48" w14:textId="77777777" w:rsidR="001121FA" w:rsidRPr="00DA42ED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  <w:p w14:paraId="086A4CB3" w14:textId="77777777" w:rsidR="001121FA" w:rsidRPr="000E54F2" w:rsidRDefault="001121FA" w:rsidP="00DA42ED">
            <w:pPr>
              <w:pStyle w:val="Quote"/>
              <w:numPr>
                <w:ilvl w:val="0"/>
                <w:numId w:val="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 anal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yses</w:t>
            </w:r>
          </w:p>
          <w:p w14:paraId="710D20DA" w14:textId="77777777" w:rsidR="001121FA" w:rsidRPr="000E54F2" w:rsidRDefault="001121FA" w:rsidP="00DA42ED">
            <w:pPr>
              <w:pStyle w:val="Quote"/>
              <w:numPr>
                <w:ilvl w:val="0"/>
                <w:numId w:val="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collection took place in Februa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y 2019</w:t>
            </w:r>
          </w:p>
        </w:tc>
        <w:tc>
          <w:tcPr>
            <w:tcW w:w="0" w:type="auto"/>
            <w:hideMark/>
          </w:tcPr>
          <w:p w14:paraId="1FB24362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Correlation analyses</w:t>
            </w:r>
          </w:p>
          <w:p w14:paraId="14CFC791" w14:textId="77777777" w:rsidR="001121FA" w:rsidRPr="000E54F2" w:rsidRDefault="001121FA" w:rsidP="00DA42ED">
            <w:pPr>
              <w:pStyle w:val="Quote"/>
              <w:spacing w:line="360" w:lineRule="auto"/>
              <w:ind w:left="170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0227CBA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H-index is significantly higher in journals with social network account (P&lt;.01).</w:t>
            </w:r>
          </w:p>
          <w:p w14:paraId="4BBCDEE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JR was not significantly different between journals with or without a social network account (P=.279).</w:t>
            </w:r>
          </w:p>
          <w:p w14:paraId="27BFE27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was the most frequently used social network (22.8%).</w:t>
            </w:r>
          </w:p>
          <w:p w14:paraId="0760CA74" w14:textId="2395B9C5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Number of Twitter followers were significantly correlated with SJR (</w:t>
            </w:r>
            <w:r w:rsidR="00496F6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46; P&lt;.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05).</w:t>
            </w:r>
          </w:p>
          <w:p w14:paraId="27436CF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umber of tweets was not significantly correlated with SJR but was significantly correlated for open access journal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90; P&lt;.05).</w:t>
            </w:r>
          </w:p>
          <w:p w14:paraId="60B88C6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JR and followers/year was significantly correlated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463; P&lt;.05) and this correlation improved for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n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pen access journal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483;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&lt;.05).</w:t>
            </w:r>
          </w:p>
        </w:tc>
        <w:tc>
          <w:tcPr>
            <w:tcW w:w="0" w:type="auto"/>
            <w:hideMark/>
          </w:tcPr>
          <w:p w14:paraId="22F0617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7AD784E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E9252A" w:rsidRPr="000E54F2" w14:paraId="20C8F1DC" w14:textId="77777777" w:rsidTr="001121FA">
        <w:trPr>
          <w:trHeight w:val="1134"/>
        </w:trPr>
        <w:tc>
          <w:tcPr>
            <w:tcW w:w="0" w:type="auto"/>
            <w:hideMark/>
          </w:tcPr>
          <w:p w14:paraId="05549DA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Rosenkrantz et al (2017) [33]</w:t>
            </w:r>
          </w:p>
        </w:tc>
        <w:tc>
          <w:tcPr>
            <w:tcW w:w="0" w:type="auto"/>
            <w:hideMark/>
          </w:tcPr>
          <w:p w14:paraId="1A30609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4CF73E2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adiology</w:t>
            </w:r>
          </w:p>
        </w:tc>
        <w:tc>
          <w:tcPr>
            <w:tcW w:w="0" w:type="auto"/>
            <w:hideMark/>
          </w:tcPr>
          <w:p w14:paraId="441927B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mpare citation counts and alternative Altmetric score for radiology articles</w:t>
            </w:r>
          </w:p>
        </w:tc>
        <w:tc>
          <w:tcPr>
            <w:tcW w:w="0" w:type="auto"/>
          </w:tcPr>
          <w:p w14:paraId="1414F8B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892 articles from 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fou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journals published in 2013</w:t>
            </w:r>
          </w:p>
        </w:tc>
        <w:tc>
          <w:tcPr>
            <w:tcW w:w="0" w:type="auto"/>
            <w:hideMark/>
          </w:tcPr>
          <w:p w14:paraId="039538AE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itation count</w:t>
            </w:r>
          </w:p>
          <w:p w14:paraId="0EAC1C4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s</w:t>
            </w:r>
          </w:p>
        </w:tc>
        <w:tc>
          <w:tcPr>
            <w:tcW w:w="0" w:type="auto"/>
          </w:tcPr>
          <w:p w14:paraId="7BC61BB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ll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were collected in 2016.</w:t>
            </w:r>
          </w:p>
        </w:tc>
        <w:tc>
          <w:tcPr>
            <w:tcW w:w="0" w:type="auto"/>
            <w:hideMark/>
          </w:tcPr>
          <w:p w14:paraId="7A23588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 analysis</w:t>
            </w:r>
          </w:p>
          <w:p w14:paraId="39094EA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351A2086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Weak correlation between citation count with Altmetric attention Score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2) and the number of Twitter mention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17).</w:t>
            </w:r>
          </w:p>
          <w:p w14:paraId="465E8AB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34.2% of articles had at least one Twitter mention.</w:t>
            </w:r>
          </w:p>
        </w:tc>
        <w:tc>
          <w:tcPr>
            <w:tcW w:w="0" w:type="auto"/>
            <w:hideMark/>
          </w:tcPr>
          <w:p w14:paraId="33FBBC9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bservational</w:t>
            </w:r>
          </w:p>
        </w:tc>
        <w:tc>
          <w:tcPr>
            <w:tcW w:w="0" w:type="auto"/>
          </w:tcPr>
          <w:p w14:paraId="5B7E8BE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E9252A" w:rsidRPr="000E54F2" w14:paraId="5DC43E19" w14:textId="77777777" w:rsidTr="001121FA">
        <w:trPr>
          <w:trHeight w:val="1971"/>
        </w:trPr>
        <w:tc>
          <w:tcPr>
            <w:tcW w:w="0" w:type="auto"/>
            <w:hideMark/>
          </w:tcPr>
          <w:p w14:paraId="57F3447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mith et al (2019) [34]</w:t>
            </w:r>
          </w:p>
        </w:tc>
        <w:tc>
          <w:tcPr>
            <w:tcW w:w="0" w:type="auto"/>
            <w:hideMark/>
          </w:tcPr>
          <w:p w14:paraId="2A963DE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60D1BB5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Gastroenterology</w:t>
            </w:r>
          </w:p>
        </w:tc>
        <w:tc>
          <w:tcPr>
            <w:tcW w:w="0" w:type="auto"/>
            <w:hideMark/>
          </w:tcPr>
          <w:p w14:paraId="690D763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analyze the relationship between social media activity and number of citations</w:t>
            </w:r>
          </w:p>
        </w:tc>
        <w:tc>
          <w:tcPr>
            <w:tcW w:w="0" w:type="auto"/>
          </w:tcPr>
          <w:p w14:paraId="447DD66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riginal research articles published in gie from 2010 to 2016 (n=2631)</w:t>
            </w:r>
          </w:p>
        </w:tc>
        <w:tc>
          <w:tcPr>
            <w:tcW w:w="0" w:type="auto"/>
            <w:hideMark/>
          </w:tcPr>
          <w:p w14:paraId="2A96275F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umber of citations</w:t>
            </w:r>
          </w:p>
          <w:p w14:paraId="5D714313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</w:t>
            </w:r>
          </w:p>
          <w:p w14:paraId="5D270864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Social media exposure </w:t>
            </w:r>
            <w:bookmarkStart w:id="4" w:name="_Hlk77083651"/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(Facebook, Twitter, and LinkedIn)</w:t>
            </w:r>
            <w:bookmarkEnd w:id="4"/>
          </w:p>
        </w:tc>
        <w:tc>
          <w:tcPr>
            <w:tcW w:w="0" w:type="auto"/>
          </w:tcPr>
          <w:p w14:paraId="3D79D20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were analyzed on February 28, 2017.</w:t>
            </w:r>
          </w:p>
        </w:tc>
        <w:tc>
          <w:tcPr>
            <w:tcW w:w="0" w:type="auto"/>
            <w:hideMark/>
          </w:tcPr>
          <w:p w14:paraId="057B070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gression analysis</w:t>
            </w:r>
          </w:p>
          <w:p w14:paraId="5BC938A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518F902C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 was the most used social media platform.</w:t>
            </w:r>
          </w:p>
          <w:p w14:paraId="0B9ACD9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No significant difference in Altmetric attention score between articles that were cited and </w:t>
            </w:r>
            <w:bookmarkStart w:id="5" w:name="_Hlk77083685"/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ose that were not </w:t>
            </w:r>
            <w:bookmarkEnd w:id="5"/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(P=.239).</w:t>
            </w:r>
          </w:p>
          <w:p w14:paraId="4CCDD90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he most profound predictor of article citation was whether an article was tweeted (O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  <w:vertAlign w:val="superscript"/>
              </w:rPr>
              <w:t>d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14.16, 95% CI 8.93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2.45; P&lt;.001).</w:t>
            </w:r>
          </w:p>
          <w:p w14:paraId="100B736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 significant association was observed between the number of tweeters and whether an article was cited.</w:t>
            </w:r>
          </w:p>
          <w:p w14:paraId="22560C8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number of tweeters (</w:t>
            </w:r>
            <w:r w:rsidRPr="000E54F2">
              <w:rPr>
                <w:rFonts w:ascii="Cambria Math" w:hAnsi="Cambria Math" w:cs="Calibri"/>
                <w:color w:val="000000" w:themeColor="text1"/>
                <w:sz w:val="13"/>
                <w:szCs w:val="13"/>
              </w:rPr>
              <w:t xml:space="preserve">β=2.3;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</w:t>
            </w:r>
            <w:r w:rsidRPr="000E54F2">
              <w:rPr>
                <w:rFonts w:ascii="Cambria Math" w:hAnsi="Cambria Math" w:cs="Calibri"/>
                <w:color w:val="000000" w:themeColor="text1"/>
                <w:sz w:val="13"/>
                <w:szCs w:val="13"/>
              </w:rPr>
              <w:t xml:space="preserve">=.22) </w:t>
            </w:r>
            <w:r w:rsidRPr="00DA42ED">
              <w:rPr>
                <w:rFonts w:asciiTheme="minorHAnsi" w:hAnsiTheme="minorHAnsi" w:cs="Calibri"/>
                <w:color w:val="000000" w:themeColor="text1"/>
                <w:sz w:val="13"/>
                <w:szCs w:val="13"/>
              </w:rPr>
              <w:t xml:space="preserve">was significantly associated with </w:t>
            </w:r>
            <w:r w:rsidRPr="000E54F2">
              <w:rPr>
                <w:rFonts w:asciiTheme="minorHAnsi" w:hAnsiTheme="minorHAnsi" w:cs="Calibri"/>
                <w:color w:val="000000" w:themeColor="text1"/>
                <w:sz w:val="13"/>
                <w:szCs w:val="13"/>
              </w:rPr>
              <w:t xml:space="preserve">the </w:t>
            </w:r>
            <w:r w:rsidRPr="00DA42ED">
              <w:rPr>
                <w:rFonts w:asciiTheme="minorHAnsi" w:hAnsiTheme="minorHAnsi" w:cs="Calibri"/>
                <w:color w:val="000000" w:themeColor="text1"/>
                <w:sz w:val="13"/>
                <w:szCs w:val="13"/>
              </w:rPr>
              <w:t>citation rate of published articles.</w:t>
            </w:r>
          </w:p>
        </w:tc>
        <w:tc>
          <w:tcPr>
            <w:tcW w:w="0" w:type="auto"/>
            <w:hideMark/>
          </w:tcPr>
          <w:p w14:paraId="5A2C85E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791961A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8.5</w:t>
            </w:r>
          </w:p>
        </w:tc>
      </w:tr>
      <w:tr w:rsidR="00E9252A" w:rsidRPr="000E54F2" w14:paraId="255B5E12" w14:textId="77777777" w:rsidTr="001121FA">
        <w:trPr>
          <w:trHeight w:val="2380"/>
        </w:trPr>
        <w:tc>
          <w:tcPr>
            <w:tcW w:w="0" w:type="auto"/>
            <w:hideMark/>
          </w:tcPr>
          <w:p w14:paraId="4C8F3DC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hangasamy et al (2014) [45]</w:t>
            </w:r>
          </w:p>
        </w:tc>
        <w:tc>
          <w:tcPr>
            <w:tcW w:w="0" w:type="auto"/>
            <w:hideMark/>
          </w:tcPr>
          <w:p w14:paraId="2E42602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escriptive</w:t>
            </w:r>
          </w:p>
        </w:tc>
        <w:tc>
          <w:tcPr>
            <w:tcW w:w="0" w:type="auto"/>
          </w:tcPr>
          <w:p w14:paraId="436E7B2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Urology</w:t>
            </w:r>
          </w:p>
        </w:tc>
        <w:tc>
          <w:tcPr>
            <w:tcW w:w="0" w:type="auto"/>
            <w:hideMark/>
          </w:tcPr>
          <w:p w14:paraId="007649C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describe the 12-month experience of #urojc virtual journal club</w:t>
            </w:r>
          </w:p>
        </w:tc>
        <w:tc>
          <w:tcPr>
            <w:tcW w:w="0" w:type="auto"/>
          </w:tcPr>
          <w:p w14:paraId="54F81D6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2 journal club sessions</w:t>
            </w:r>
          </w:p>
        </w:tc>
        <w:tc>
          <w:tcPr>
            <w:tcW w:w="0" w:type="auto"/>
            <w:hideMark/>
          </w:tcPr>
          <w:p w14:paraId="4D8C92F1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umber of total and unique users</w:t>
            </w:r>
          </w:p>
          <w:p w14:paraId="24EE1865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umber of tweets</w:t>
            </w:r>
          </w:p>
          <w:p w14:paraId="5D2AA34C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Qualitative analysis of the relevance of tweets</w:t>
            </w:r>
          </w:p>
        </w:tc>
        <w:tc>
          <w:tcPr>
            <w:tcW w:w="0" w:type="auto"/>
          </w:tcPr>
          <w:p w14:paraId="47C774D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2 months</w:t>
            </w:r>
          </w:p>
        </w:tc>
        <w:tc>
          <w:tcPr>
            <w:tcW w:w="0" w:type="auto"/>
            <w:hideMark/>
          </w:tcPr>
          <w:p w14:paraId="49D990CD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 48-hour monthly journal club was hosted on Twitter and moderated by Twitter account @iurojc.</w:t>
            </w:r>
          </w:p>
          <w:p w14:paraId="3A94F39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 containing the hashtag #iurojc on the day of the session were analyzed.</w:t>
            </w:r>
          </w:p>
          <w:p w14:paraId="7F52EADB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 recently publish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ed article was discussed in each session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.</w:t>
            </w:r>
          </w:p>
          <w:p w14:paraId="2B08DA6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utcomes were compiled directly after each session.</w:t>
            </w:r>
          </w:p>
        </w:tc>
        <w:tc>
          <w:tcPr>
            <w:tcW w:w="0" w:type="auto"/>
            <w:hideMark/>
          </w:tcPr>
          <w:p w14:paraId="0DB0860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A total of 189 unique users representing 19 countries and 6 continents participated in #urojc.</w:t>
            </w:r>
          </w:p>
          <w:p w14:paraId="4811984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ach session had a mean of 39 monthly participants from a mean of 7 countries and 3 continents.</w:t>
            </w:r>
          </w:p>
          <w:p w14:paraId="660A9874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re was a mean of 14 new participants each month.</w:t>
            </w:r>
          </w:p>
          <w:p w14:paraId="3F8785BD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ach session generated a mean number of 195 tweets which lead to a mean of 130,832 impressions.</w:t>
            </w:r>
          </w:p>
          <w:p w14:paraId="4D227734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@iurojc moderator account has accumulated &gt;1000 followers after 12 months.</w:t>
            </w:r>
          </w:p>
        </w:tc>
        <w:tc>
          <w:tcPr>
            <w:tcW w:w="0" w:type="auto"/>
            <w:hideMark/>
          </w:tcPr>
          <w:p w14:paraId="3E43F40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itter-based journal club</w:t>
            </w:r>
          </w:p>
        </w:tc>
        <w:tc>
          <w:tcPr>
            <w:tcW w:w="0" w:type="auto"/>
          </w:tcPr>
          <w:p w14:paraId="4FF5D78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8</w:t>
            </w:r>
          </w:p>
        </w:tc>
      </w:tr>
      <w:tr w:rsidR="008A15DD" w:rsidRPr="000E54F2" w14:paraId="6A297262" w14:textId="77777777" w:rsidTr="001121FA">
        <w:trPr>
          <w:trHeight w:val="2040"/>
        </w:trPr>
        <w:tc>
          <w:tcPr>
            <w:tcW w:w="0" w:type="auto"/>
          </w:tcPr>
          <w:p w14:paraId="3D34993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oma et al (2018) [53]</w:t>
            </w:r>
          </w:p>
        </w:tc>
        <w:tc>
          <w:tcPr>
            <w:tcW w:w="0" w:type="auto"/>
          </w:tcPr>
          <w:p w14:paraId="25E6305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ree-arm RCT</w:t>
            </w:r>
          </w:p>
        </w:tc>
        <w:tc>
          <w:tcPr>
            <w:tcW w:w="0" w:type="auto"/>
          </w:tcPr>
          <w:p w14:paraId="0ADA3CC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mergency medicine</w:t>
            </w:r>
          </w:p>
        </w:tc>
        <w:tc>
          <w:tcPr>
            <w:tcW w:w="0" w:type="auto"/>
          </w:tcPr>
          <w:p w14:paraId="715A3B5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ssess the effect that promoting articles using podcasts and infographics has on the dissemination and readership of </w:t>
            </w:r>
            <w:r w:rsidRPr="00DA42ED">
              <w:rPr>
                <w:rFonts w:ascii="Calibri" w:hAnsi="Calibri" w:cs="Calibri"/>
                <w:iCs/>
                <w:color w:val="000000" w:themeColor="text1"/>
                <w:sz w:val="13"/>
                <w:szCs w:val="13"/>
              </w:rPr>
              <w:t xml:space="preserve">CJEM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rticles</w:t>
            </w:r>
          </w:p>
        </w:tc>
        <w:tc>
          <w:tcPr>
            <w:tcW w:w="0" w:type="auto"/>
          </w:tcPr>
          <w:p w14:paraId="2DA44AE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9 original articles</w:t>
            </w:r>
          </w:p>
        </w:tc>
        <w:tc>
          <w:tcPr>
            <w:tcW w:w="0" w:type="auto"/>
          </w:tcPr>
          <w:p w14:paraId="12DA8452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</w:t>
            </w:r>
          </w:p>
          <w:p w14:paraId="6412EFB0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bstract views</w:t>
            </w:r>
          </w:p>
          <w:p w14:paraId="45823217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Full-text page views </w:t>
            </w:r>
          </w:p>
          <w:p w14:paraId="2EC87F90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umbers needed to view.</w:t>
            </w:r>
          </w:p>
        </w:tc>
        <w:tc>
          <w:tcPr>
            <w:tcW w:w="0" w:type="auto"/>
          </w:tcPr>
          <w:p w14:paraId="5CD27DA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—</w:t>
            </w:r>
          </w:p>
        </w:tc>
        <w:tc>
          <w:tcPr>
            <w:tcW w:w="0" w:type="auto"/>
          </w:tcPr>
          <w:p w14:paraId="122BF878" w14:textId="77777777" w:rsidR="001121FA" w:rsidRPr="00DA42ED" w:rsidRDefault="001121FA" w:rsidP="00DA42ED">
            <w:pPr>
              <w:pStyle w:val="Quote"/>
              <w:numPr>
                <w:ilvl w:val="0"/>
                <w:numId w:val="1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Publications in the 2015 and 2016 issues from “original research” and “state of the art” sections were selected for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podcast and infographic promotion based on perceived interest to emergency physicians.</w:t>
            </w:r>
          </w:p>
          <w:p w14:paraId="3BE7C3EC" w14:textId="77777777" w:rsidR="001121FA" w:rsidRPr="00DA42ED" w:rsidRDefault="001121FA" w:rsidP="00DA42ED">
            <w:pPr>
              <w:pStyle w:val="Quote"/>
              <w:numPr>
                <w:ilvl w:val="0"/>
                <w:numId w:val="1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 control group was composed retrospectively of articles from the 2015 and 2016 issues with the highest Altmetr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ic score that received standard Facebook and Twitter promotions.</w:t>
            </w:r>
          </w:p>
        </w:tc>
        <w:tc>
          <w:tcPr>
            <w:tcW w:w="0" w:type="auto"/>
          </w:tcPr>
          <w:p w14:paraId="455414A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Abstract views significantly increased for podcasts (mean 1795; 95% CI 1135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455) and infographic strategies (mean 590; 95% CI 361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819) in comparison with the control (mean 257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;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95% CI 159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354)</w:t>
            </w:r>
          </w:p>
          <w:p w14:paraId="45A8C49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odcasts (mean 61; 95% CI 42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80) and infographics (mean 32; 95% CI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19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43) strategies significantly increased article Altmetric score when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mpared with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the control (mean 12; 95% CI 8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5).</w:t>
            </w:r>
          </w:p>
          <w:p w14:paraId="768B066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mean number of full-text views was not significantly different between control (mean 73; 95% CI 38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9), infographic (mean 65; 95% CI 33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8) and podcast group (mean 431; 95% CI 0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31).</w:t>
            </w:r>
          </w:p>
        </w:tc>
        <w:tc>
          <w:tcPr>
            <w:tcW w:w="0" w:type="auto"/>
          </w:tcPr>
          <w:p w14:paraId="4E82BCE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Podcasts and infographics</w:t>
            </w:r>
          </w:p>
        </w:tc>
        <w:tc>
          <w:tcPr>
            <w:tcW w:w="0" w:type="auto"/>
          </w:tcPr>
          <w:p w14:paraId="08957EA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8A15DD" w:rsidRPr="000E54F2" w14:paraId="5B2CAC47" w14:textId="77777777" w:rsidTr="001121FA">
        <w:trPr>
          <w:trHeight w:val="2040"/>
        </w:trPr>
        <w:tc>
          <w:tcPr>
            <w:tcW w:w="0" w:type="auto"/>
          </w:tcPr>
          <w:p w14:paraId="53161B00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onia et al (2016) [54]</w:t>
            </w:r>
          </w:p>
        </w:tc>
        <w:tc>
          <w:tcPr>
            <w:tcW w:w="0" w:type="auto"/>
          </w:tcPr>
          <w:p w14:paraId="1216C371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o-arm RCT</w:t>
            </w:r>
          </w:p>
        </w:tc>
        <w:tc>
          <w:tcPr>
            <w:tcW w:w="0" w:type="auto"/>
          </w:tcPr>
          <w:p w14:paraId="0E5483D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ublic health</w:t>
            </w:r>
          </w:p>
        </w:tc>
        <w:tc>
          <w:tcPr>
            <w:tcW w:w="0" w:type="auto"/>
          </w:tcPr>
          <w:p w14:paraId="5B53AFD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investigate whether exposing scientific papers to social media has an effect on article downloads and citations</w:t>
            </w:r>
          </w:p>
        </w:tc>
        <w:tc>
          <w:tcPr>
            <w:tcW w:w="0" w:type="auto"/>
          </w:tcPr>
          <w:p w14:paraId="348EB7C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133 original articles </w:t>
            </w:r>
            <w:bookmarkStart w:id="6" w:name="_Hlk77083884"/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published in </w:t>
            </w:r>
            <w:r w:rsidRPr="00DA42ED">
              <w:rPr>
                <w:rFonts w:ascii="Calibri" w:hAnsi="Calibri" w:cs="Calibri"/>
                <w:i/>
                <w:color w:val="000000" w:themeColor="text1"/>
                <w:sz w:val="13"/>
                <w:szCs w:val="13"/>
              </w:rPr>
              <w:t>International Journal of Public Health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between </w:t>
            </w:r>
            <w:bookmarkEnd w:id="6"/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ecember 2012 and December 2014</w:t>
            </w:r>
          </w:p>
        </w:tc>
        <w:tc>
          <w:tcPr>
            <w:tcW w:w="0" w:type="auto"/>
          </w:tcPr>
          <w:p w14:paraId="622D4F38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number of full article downloads </w:t>
            </w:r>
          </w:p>
          <w:p w14:paraId="7F44EFD5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number of article citations </w:t>
            </w:r>
          </w:p>
        </w:tc>
        <w:tc>
          <w:tcPr>
            <w:tcW w:w="0" w:type="auto"/>
          </w:tcPr>
          <w:p w14:paraId="12B1AC1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 years</w:t>
            </w:r>
          </w:p>
        </w:tc>
        <w:tc>
          <w:tcPr>
            <w:tcW w:w="0" w:type="auto"/>
          </w:tcPr>
          <w:p w14:paraId="45232BB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rticles were randomized to social media exposure or control group.</w:t>
            </w:r>
          </w:p>
          <w:p w14:paraId="715205D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Each intervention article received exposure from three different venues (blog,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witter, and Facebook) and applied at 3 different time points: 2 weeks after the first intervention and 10 weeks after the second intervention.</w:t>
            </w:r>
          </w:p>
          <w:p w14:paraId="72B7FA6D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Posts were written in plain language, highlighted the main point of the paper, and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provided a link to it. Authors of the paper were tagged if they had a Twitter account.</w:t>
            </w:r>
          </w:p>
        </w:tc>
        <w:tc>
          <w:tcPr>
            <w:tcW w:w="0" w:type="auto"/>
          </w:tcPr>
          <w:p w14:paraId="170F0D4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he mean number of downloads did not significantly differ between the social media group (191.8), and no social media group (202.7) did not differ significantly (p=0.60).</w:t>
            </w:r>
          </w:p>
          <w:p w14:paraId="377D230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mean number of citations for the social media group (0.85) and no social media group (0.77) were not significantly different (P=.88).</w:t>
            </w:r>
          </w:p>
          <w:p w14:paraId="56B49868" w14:textId="77777777" w:rsidR="001121FA" w:rsidRPr="00DA42ED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he number of downloads significantly correlated with the number of citations for all papers (P=.529; P&lt;.001) both in the social media and control group, and this correlation was stronger in the social media group (P=.67; P&lt;.001).</w:t>
            </w:r>
          </w:p>
        </w:tc>
        <w:tc>
          <w:tcPr>
            <w:tcW w:w="0" w:type="auto"/>
          </w:tcPr>
          <w:p w14:paraId="6947ACB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Basic article promotion</w:t>
            </w:r>
          </w:p>
        </w:tc>
        <w:tc>
          <w:tcPr>
            <w:tcW w:w="0" w:type="auto"/>
          </w:tcPr>
          <w:p w14:paraId="7DB9C7A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.5</w:t>
            </w:r>
          </w:p>
        </w:tc>
      </w:tr>
      <w:tr w:rsidR="008A15DD" w:rsidRPr="000E54F2" w14:paraId="7EABF1E2" w14:textId="77777777" w:rsidTr="001121FA">
        <w:trPr>
          <w:trHeight w:val="2040"/>
        </w:trPr>
        <w:tc>
          <w:tcPr>
            <w:tcW w:w="0" w:type="auto"/>
          </w:tcPr>
          <w:p w14:paraId="5BDA0791" w14:textId="262C625C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ruegar</w:t>
            </w:r>
            <w:r w:rsidR="00BA5A41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and</w:t>
            </w:r>
            <w:r w:rsidR="00E9252A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Bokarius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(2018)</w:t>
            </w:r>
            <w:r w:rsidR="008A15D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[11]</w:t>
            </w:r>
          </w:p>
        </w:tc>
        <w:tc>
          <w:tcPr>
            <w:tcW w:w="0" w:type="auto"/>
          </w:tcPr>
          <w:p w14:paraId="5661357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bservational befo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-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nd-after-analysis</w:t>
            </w:r>
          </w:p>
        </w:tc>
        <w:tc>
          <w:tcPr>
            <w:tcW w:w="0" w:type="auto"/>
          </w:tcPr>
          <w:p w14:paraId="6A4D16B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mergency medicine</w:t>
            </w:r>
          </w:p>
        </w:tc>
        <w:tc>
          <w:tcPr>
            <w:tcW w:w="0" w:type="auto"/>
          </w:tcPr>
          <w:p w14:paraId="2A6DF17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compare the change in web-based views before and after the intervention</w:t>
            </w:r>
          </w:p>
        </w:tc>
        <w:tc>
          <w:tcPr>
            <w:tcW w:w="0" w:type="auto"/>
          </w:tcPr>
          <w:p w14:paraId="56D5C49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67 articles were posted in the preintervention period, and 197 posted in the postintervention period</w:t>
            </w:r>
          </w:p>
        </w:tc>
        <w:tc>
          <w:tcPr>
            <w:tcW w:w="0" w:type="auto"/>
          </w:tcPr>
          <w:p w14:paraId="61E3A494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ageviews per article from Twitter each month</w:t>
            </w:r>
          </w:p>
          <w:p w14:paraId="752DA5C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tal page views per month</w:t>
            </w:r>
          </w:p>
          <w:p w14:paraId="733E496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</w:tcPr>
          <w:p w14:paraId="379269D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re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ntervention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period spanned January 1, 2013, to June 30, 2014, and the postintervention period spanned July 1, 2014, to July 31, 2015</w:t>
            </w:r>
          </w:p>
        </w:tc>
        <w:tc>
          <w:tcPr>
            <w:tcW w:w="0" w:type="auto"/>
          </w:tcPr>
          <w:p w14:paraId="06F3B906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intervention consisted of a nine-person social media team actively posting links to articles in press using their social media accounts.</w:t>
            </w:r>
          </w:p>
        </w:tc>
        <w:tc>
          <w:tcPr>
            <w:tcW w:w="0" w:type="auto"/>
          </w:tcPr>
          <w:p w14:paraId="4F0DD31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mean number of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web page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views received from Twitter increased 273% after the intervention (10,522 vs 22,971).</w:t>
            </w:r>
          </w:p>
          <w:p w14:paraId="60676D12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number of page views from Twitter per article increased 294% (33 </w:t>
            </w:r>
            <w:bookmarkStart w:id="7" w:name="_Hlk77084084"/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vs to 130) (P&lt;.001).</w:t>
            </w:r>
            <w:bookmarkEnd w:id="7"/>
          </w:p>
          <w:p w14:paraId="7AD03E53" w14:textId="77777777" w:rsidR="001121FA" w:rsidRPr="00DA42ED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re was no detectable difference in total page views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(116,114 vs 132,223).</w:t>
            </w:r>
          </w:p>
        </w:tc>
        <w:tc>
          <w:tcPr>
            <w:tcW w:w="0" w:type="auto"/>
          </w:tcPr>
          <w:p w14:paraId="21F400D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Basic article promotion</w:t>
            </w:r>
          </w:p>
        </w:tc>
        <w:tc>
          <w:tcPr>
            <w:tcW w:w="0" w:type="auto"/>
          </w:tcPr>
          <w:p w14:paraId="28D140B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</w:t>
            </w:r>
          </w:p>
        </w:tc>
      </w:tr>
      <w:tr w:rsidR="008A15DD" w:rsidRPr="000E54F2" w14:paraId="4B11BAFF" w14:textId="77777777" w:rsidTr="001121FA">
        <w:trPr>
          <w:trHeight w:val="2040"/>
        </w:trPr>
        <w:tc>
          <w:tcPr>
            <w:tcW w:w="0" w:type="auto"/>
          </w:tcPr>
          <w:p w14:paraId="256B69A8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Wadhwa et al (2017) [36]</w:t>
            </w:r>
          </w:p>
        </w:tc>
        <w:tc>
          <w:tcPr>
            <w:tcW w:w="0" w:type="auto"/>
          </w:tcPr>
          <w:p w14:paraId="24C123E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trospective cross-sectional</w:t>
            </w:r>
          </w:p>
        </w:tc>
        <w:tc>
          <w:tcPr>
            <w:tcW w:w="0" w:type="auto"/>
          </w:tcPr>
          <w:p w14:paraId="208C296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euroradiology</w:t>
            </w:r>
          </w:p>
        </w:tc>
        <w:tc>
          <w:tcPr>
            <w:tcW w:w="0" w:type="auto"/>
          </w:tcPr>
          <w:p w14:paraId="3C1CC98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identify the characteristics of A</w:t>
            </w:r>
            <w:r w:rsidRPr="000E54F2">
              <w:rPr>
                <w:rFonts w:ascii="Calibri" w:hAnsi="Calibri" w:cs="Calibri"/>
                <w:i/>
                <w:iCs/>
                <w:color w:val="000000" w:themeColor="text1"/>
                <w:sz w:val="13"/>
                <w:szCs w:val="13"/>
              </w:rPr>
              <w:t xml:space="preserve">merican Journal of Neuroradiology’s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 associated higher user engagement rates</w:t>
            </w:r>
          </w:p>
        </w:tc>
        <w:tc>
          <w:tcPr>
            <w:tcW w:w="0" w:type="auto"/>
          </w:tcPr>
          <w:p w14:paraId="376D197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32 tweets posted from @theajnr</w:t>
            </w:r>
          </w:p>
        </w:tc>
        <w:tc>
          <w:tcPr>
            <w:tcW w:w="0" w:type="auto"/>
          </w:tcPr>
          <w:p w14:paraId="6F76ABA4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itter 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i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pressions</w:t>
            </w:r>
          </w:p>
          <w:p w14:paraId="36A3A25F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itter 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ngagements </w:t>
            </w:r>
          </w:p>
          <w:p w14:paraId="3E98F0A7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witter Engagement rate </w:t>
            </w:r>
          </w:p>
        </w:tc>
        <w:tc>
          <w:tcPr>
            <w:tcW w:w="0" w:type="auto"/>
          </w:tcPr>
          <w:p w14:paraId="0C54FDD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ugust 2015-July 2016</w:t>
            </w:r>
          </w:p>
        </w:tc>
        <w:tc>
          <w:tcPr>
            <w:tcW w:w="0" w:type="auto"/>
          </w:tcPr>
          <w:p w14:paraId="339B5D1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 were characterized by month, time of day, weekend versus weekday, presence or absence of an embedded image or hashtag, and type of tweets.</w:t>
            </w:r>
          </w:p>
          <w:p w14:paraId="6A4F7E2B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Statistical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analysis included a multivariate logistic regression model.</w:t>
            </w:r>
          </w:p>
        </w:tc>
        <w:tc>
          <w:tcPr>
            <w:tcW w:w="0" w:type="auto"/>
          </w:tcPr>
          <w:p w14:paraId="06A81BA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he presence of an image increases the tweet engagement rate by 28.75 times (P&lt;.001).</w:t>
            </w:r>
          </w:p>
          <w:p w14:paraId="7A399BF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presence of a hashtag increased the rate by 3.27 times (P&lt;.001).</w:t>
            </w:r>
          </w:p>
          <w:p w14:paraId="0F20A1A8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 published in the morning were twice as likely to have a high engagement rate compared with those published in the afternoon hours (P=.001).</w:t>
            </w:r>
          </w:p>
          <w:p w14:paraId="71E65E8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re was no significant difference in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tweets posted on the weekend versus a weekday (P=.91), evening compared with afternoon (P=.445), night compared with the evening (P=.254), or according to the month.</w:t>
            </w:r>
          </w:p>
          <w:p w14:paraId="2DC6541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“case” tweet type was 140-fold more engaging than other tweet types (P&lt;.001).</w:t>
            </w:r>
          </w:p>
        </w:tc>
        <w:tc>
          <w:tcPr>
            <w:tcW w:w="0" w:type="auto"/>
          </w:tcPr>
          <w:p w14:paraId="2C94BC6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Basic article promotion</w:t>
            </w:r>
          </w:p>
        </w:tc>
        <w:tc>
          <w:tcPr>
            <w:tcW w:w="0" w:type="auto"/>
          </w:tcPr>
          <w:p w14:paraId="610D01F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8.5</w:t>
            </w:r>
          </w:p>
        </w:tc>
      </w:tr>
      <w:tr w:rsidR="00E9252A" w:rsidRPr="000E54F2" w14:paraId="053BF6ED" w14:textId="77777777" w:rsidTr="001121FA">
        <w:trPr>
          <w:trHeight w:val="2046"/>
        </w:trPr>
        <w:tc>
          <w:tcPr>
            <w:tcW w:w="0" w:type="auto"/>
            <w:hideMark/>
          </w:tcPr>
          <w:p w14:paraId="023FA70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Wang et al (2017) [45]</w:t>
            </w:r>
          </w:p>
        </w:tc>
        <w:tc>
          <w:tcPr>
            <w:tcW w:w="0" w:type="auto"/>
            <w:hideMark/>
          </w:tcPr>
          <w:p w14:paraId="5EF84C1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768C6BF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eurosurgery</w:t>
            </w:r>
          </w:p>
        </w:tc>
        <w:tc>
          <w:tcPr>
            <w:tcW w:w="0" w:type="auto"/>
            <w:hideMark/>
          </w:tcPr>
          <w:p w14:paraId="0417EB5C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Examining the relationship between social media metrics and Altmetric scores of various neurosurgical journals</w:t>
            </w:r>
          </w:p>
        </w:tc>
        <w:tc>
          <w:tcPr>
            <w:tcW w:w="0" w:type="auto"/>
          </w:tcPr>
          <w:p w14:paraId="24ACD41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riginal articles published in 16 neurosurgery journals between 2010 and 2017</w:t>
            </w:r>
          </w:p>
        </w:tc>
        <w:tc>
          <w:tcPr>
            <w:tcW w:w="0" w:type="auto"/>
            <w:hideMark/>
          </w:tcPr>
          <w:p w14:paraId="1551E5AE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rticle Altmetric score</w:t>
            </w:r>
          </w:p>
          <w:p w14:paraId="01E4FDD6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ournal social media presence</w:t>
            </w:r>
          </w:p>
          <w:p w14:paraId="48EAA201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umber of tweets</w:t>
            </w:r>
          </w:p>
        </w:tc>
        <w:tc>
          <w:tcPr>
            <w:tcW w:w="0" w:type="auto"/>
          </w:tcPr>
          <w:p w14:paraId="6C55E118" w14:textId="77777777" w:rsidR="001121FA" w:rsidRPr="000E54F2" w:rsidRDefault="001121FA" w:rsidP="00DA42ED">
            <w:pPr>
              <w:pStyle w:val="Quote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 an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lyses</w:t>
            </w:r>
          </w:p>
          <w:p w14:paraId="35A959AB" w14:textId="77777777" w:rsidR="001121FA" w:rsidRPr="000E54F2" w:rsidRDefault="001121FA" w:rsidP="00DA42ED">
            <w:pPr>
              <w:pStyle w:val="Quote"/>
              <w:spacing w:line="360" w:lineRule="auto"/>
              <w:ind w:left="170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hideMark/>
          </w:tcPr>
          <w:p w14:paraId="3CE1CA04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Correlation analyses</w:t>
            </w:r>
          </w:p>
        </w:tc>
        <w:tc>
          <w:tcPr>
            <w:tcW w:w="0" w:type="auto"/>
            <w:hideMark/>
          </w:tcPr>
          <w:p w14:paraId="3D0FCD9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Journals with social media accounts (Facebook and Twitter) had significantly higher Altmetric scores for their articles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mpared with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those without (P&lt;.001).</w:t>
            </w:r>
          </w:p>
          <w:p w14:paraId="224E5D3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Out of all variables for web-based mentions, the number of tweets had the strongest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correlation with Altmetric score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.227; P&lt;.01).</w:t>
            </w:r>
          </w:p>
        </w:tc>
        <w:tc>
          <w:tcPr>
            <w:tcW w:w="0" w:type="auto"/>
            <w:hideMark/>
          </w:tcPr>
          <w:p w14:paraId="335BC90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633BB92E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8A15DD" w:rsidRPr="000E54F2" w14:paraId="0D0FC429" w14:textId="77777777" w:rsidTr="001121FA">
        <w:trPr>
          <w:trHeight w:val="2040"/>
        </w:trPr>
        <w:tc>
          <w:tcPr>
            <w:tcW w:w="0" w:type="auto"/>
          </w:tcPr>
          <w:p w14:paraId="687C941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Widmer et al (2019) [55]</w:t>
            </w:r>
          </w:p>
        </w:tc>
        <w:tc>
          <w:tcPr>
            <w:tcW w:w="0" w:type="auto"/>
          </w:tcPr>
          <w:p w14:paraId="0E497CA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o-arm RCT</w:t>
            </w:r>
          </w:p>
        </w:tc>
        <w:tc>
          <w:tcPr>
            <w:tcW w:w="0" w:type="auto"/>
          </w:tcPr>
          <w:p w14:paraId="34403E7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General internal medicine</w:t>
            </w:r>
          </w:p>
        </w:tc>
        <w:tc>
          <w:tcPr>
            <w:tcW w:w="0" w:type="auto"/>
          </w:tcPr>
          <w:p w14:paraId="1FA9BB6B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study the effect of a planned social media strategy on access of web-based articles of a medical journal</w:t>
            </w:r>
          </w:p>
        </w:tc>
        <w:tc>
          <w:tcPr>
            <w:tcW w:w="0" w:type="auto"/>
          </w:tcPr>
          <w:p w14:paraId="4D87BD5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68 articles published in </w:t>
            </w:r>
            <w:r w:rsidRPr="000E54F2">
              <w:rPr>
                <w:rFonts w:ascii="Calibri" w:hAnsi="Calibri" w:cs="Calibri"/>
                <w:i/>
                <w:iCs/>
                <w:color w:val="000000" w:themeColor="text1"/>
                <w:sz w:val="13"/>
                <w:szCs w:val="13"/>
              </w:rPr>
              <w:t>mayo clinic proceedings</w:t>
            </w:r>
          </w:p>
        </w:tc>
        <w:tc>
          <w:tcPr>
            <w:tcW w:w="0" w:type="auto"/>
          </w:tcPr>
          <w:p w14:paraId="6B7727F7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30-day and 60-day website visits and full-text article downloads</w:t>
            </w:r>
          </w:p>
        </w:tc>
        <w:tc>
          <w:tcPr>
            <w:tcW w:w="0" w:type="auto"/>
          </w:tcPr>
          <w:p w14:paraId="55451083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60 days</w:t>
            </w:r>
          </w:p>
        </w:tc>
        <w:tc>
          <w:tcPr>
            <w:tcW w:w="0" w:type="auto"/>
          </w:tcPr>
          <w:p w14:paraId="55974D14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rticles randomized with 1:1 allocation to social media or no social media on a per month basis.</w:t>
            </w:r>
          </w:p>
          <w:p w14:paraId="2874C9C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social media promotion began on the date of each articles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’ web-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based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publication. Each article had 7 social media posts throughout the entire month (2 Facebook, 4 Twitter, and 1 LinkedIn).</w:t>
            </w:r>
          </w:p>
          <w:p w14:paraId="236E15D6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Each post was in English, included images when available, and contained links to full-text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version..</w:t>
            </w:r>
          </w:p>
        </w:tc>
        <w:tc>
          <w:tcPr>
            <w:tcW w:w="0" w:type="auto"/>
          </w:tcPr>
          <w:p w14:paraId="51488935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Median total websites were significantly higher in some after 30-days (1070 vs 265; P&lt;.001) and 60 days (194 vs 69.5; P=.009).</w:t>
            </w:r>
          </w:p>
          <w:p w14:paraId="66C4A79E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Median full-text downloads were significantly higher in some after 30 days (1042 vs 142; P&lt;.001) and 60 days (115 vs 21; P&lt;.003)</w:t>
            </w:r>
          </w:p>
          <w:p w14:paraId="215F51C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Median some-associated access to articles through the 60-day period for Twitter (90 vs 1; P&lt;.001), Facebook (526 vs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2.5; P&lt;.001) and LinkedIn (31.5 vs 0; P&lt;.001) was higher for some articles.</w:t>
            </w:r>
          </w:p>
        </w:tc>
        <w:tc>
          <w:tcPr>
            <w:tcW w:w="0" w:type="auto"/>
          </w:tcPr>
          <w:p w14:paraId="60D1496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Basic article promotion</w:t>
            </w:r>
          </w:p>
        </w:tc>
        <w:tc>
          <w:tcPr>
            <w:tcW w:w="0" w:type="auto"/>
          </w:tcPr>
          <w:p w14:paraId="57F92BB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10.5</w:t>
            </w:r>
          </w:p>
        </w:tc>
      </w:tr>
      <w:tr w:rsidR="00E9252A" w:rsidRPr="000E54F2" w14:paraId="69E44254" w14:textId="77777777" w:rsidTr="001121FA">
        <w:trPr>
          <w:trHeight w:val="2144"/>
        </w:trPr>
        <w:tc>
          <w:tcPr>
            <w:tcW w:w="0" w:type="auto"/>
            <w:hideMark/>
          </w:tcPr>
          <w:p w14:paraId="30E50BD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Wong et al (2018) [36]</w:t>
            </w:r>
          </w:p>
        </w:tc>
        <w:tc>
          <w:tcPr>
            <w:tcW w:w="0" w:type="auto"/>
            <w:hideMark/>
          </w:tcPr>
          <w:p w14:paraId="5E044B16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65C1813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tolaryngology</w:t>
            </w:r>
          </w:p>
        </w:tc>
        <w:tc>
          <w:tcPr>
            <w:tcW w:w="0" w:type="auto"/>
            <w:hideMark/>
          </w:tcPr>
          <w:p w14:paraId="4B878009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 evaluate the use of Twitter by the relationship between social media metrics and measures of academic impact</w:t>
            </w:r>
          </w:p>
        </w:tc>
        <w:tc>
          <w:tcPr>
            <w:tcW w:w="0" w:type="auto"/>
          </w:tcPr>
          <w:p w14:paraId="2847BDA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p 50 journals per 2016 SJR</w:t>
            </w:r>
          </w:p>
        </w:tc>
        <w:tc>
          <w:tcPr>
            <w:tcW w:w="0" w:type="auto"/>
            <w:hideMark/>
          </w:tcPr>
          <w:p w14:paraId="6344589B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weets</w:t>
            </w:r>
          </w:p>
          <w:p w14:paraId="50082C71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Klout Score</w:t>
            </w:r>
          </w:p>
          <w:p w14:paraId="649DC7BC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SJR</w:t>
            </w:r>
          </w:p>
          <w:p w14:paraId="14046B97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H-index</w:t>
            </w:r>
          </w:p>
        </w:tc>
        <w:tc>
          <w:tcPr>
            <w:tcW w:w="0" w:type="auto"/>
          </w:tcPr>
          <w:p w14:paraId="08A02FB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 analyses</w:t>
            </w:r>
          </w:p>
        </w:tc>
        <w:tc>
          <w:tcPr>
            <w:tcW w:w="0" w:type="auto"/>
            <w:hideMark/>
          </w:tcPr>
          <w:p w14:paraId="04541BC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 analyses</w:t>
            </w:r>
          </w:p>
        </w:tc>
        <w:tc>
          <w:tcPr>
            <w:tcW w:w="0" w:type="auto"/>
            <w:hideMark/>
          </w:tcPr>
          <w:p w14:paraId="29B9C0DD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36% of journals had Twitter profiles.</w:t>
            </w:r>
          </w:p>
          <w:p w14:paraId="56289A87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Journals with Twitter accounts had significantly higher SJR (P=.03) and H-index (P=.01) scores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compared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with journals without.</w:t>
            </w:r>
          </w:p>
          <w:p w14:paraId="6EBD086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Older Twitter accounts were associated with higher Klout scores (P=.04).</w:t>
            </w:r>
          </w:p>
          <w:p w14:paraId="64F75B2F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re is a significant correlation between a journal’s Klout score and their SJR rank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=0.64; P=.004) but not 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with H-index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42; P&gt;.05).</w:t>
            </w:r>
          </w:p>
          <w:p w14:paraId="00721449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umber of Twitter followers is significantly correlated to H-index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6; P=.009) but not with SJ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36; P&gt;.05).</w:t>
            </w:r>
          </w:p>
          <w:p w14:paraId="3380F1D0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number of tweets sent by journals is significantly correlated with SJR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51; P=.03) and H-index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59; P=.01).</w:t>
            </w:r>
          </w:p>
        </w:tc>
        <w:tc>
          <w:tcPr>
            <w:tcW w:w="0" w:type="auto"/>
            <w:hideMark/>
          </w:tcPr>
          <w:p w14:paraId="74C9825D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719B324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  <w:tr w:rsidR="00E9252A" w:rsidRPr="000E54F2" w14:paraId="2AD26708" w14:textId="77777777" w:rsidTr="001121FA">
        <w:trPr>
          <w:trHeight w:val="1543"/>
        </w:trPr>
        <w:tc>
          <w:tcPr>
            <w:tcW w:w="0" w:type="auto"/>
            <w:hideMark/>
          </w:tcPr>
          <w:p w14:paraId="74D17272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Zhou et al (2018) [37]</w:t>
            </w:r>
          </w:p>
        </w:tc>
        <w:tc>
          <w:tcPr>
            <w:tcW w:w="0" w:type="auto"/>
            <w:hideMark/>
          </w:tcPr>
          <w:p w14:paraId="222068C4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ross-sectional</w:t>
            </w:r>
          </w:p>
        </w:tc>
        <w:tc>
          <w:tcPr>
            <w:tcW w:w="0" w:type="auto"/>
          </w:tcPr>
          <w:p w14:paraId="505FE9A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Plastic surgery</w:t>
            </w:r>
          </w:p>
        </w:tc>
        <w:tc>
          <w:tcPr>
            <w:tcW w:w="0" w:type="auto"/>
            <w:hideMark/>
          </w:tcPr>
          <w:p w14:paraId="0A93FD0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o analyze the relationship between social media use and the dissemination of research across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n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raditional channels</w:t>
            </w:r>
          </w:p>
        </w:tc>
        <w:tc>
          <w:tcPr>
            <w:tcW w:w="0" w:type="auto"/>
          </w:tcPr>
          <w:p w14:paraId="6A5E6F9F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op 10 articles based off Altmetric attention score from 10 plastic surgery journals (n=100)</w:t>
            </w:r>
          </w:p>
        </w:tc>
        <w:tc>
          <w:tcPr>
            <w:tcW w:w="0" w:type="auto"/>
            <w:hideMark/>
          </w:tcPr>
          <w:p w14:paraId="43ED198D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ltmetric score</w:t>
            </w:r>
          </w:p>
          <w:p w14:paraId="79FA1A8C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Article age</w:t>
            </w:r>
          </w:p>
          <w:p w14:paraId="0AD97562" w14:textId="77777777" w:rsidR="001121FA" w:rsidRPr="000E54F2" w:rsidRDefault="001121FA" w:rsidP="00DA42ED">
            <w:pPr>
              <w:pStyle w:val="Quote"/>
              <w:numPr>
                <w:ilvl w:val="0"/>
                <w:numId w:val="12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ournal impact factor</w:t>
            </w:r>
          </w:p>
        </w:tc>
        <w:tc>
          <w:tcPr>
            <w:tcW w:w="0" w:type="auto"/>
          </w:tcPr>
          <w:p w14:paraId="5378E247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All 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data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 were collected in 2016.</w:t>
            </w:r>
          </w:p>
        </w:tc>
        <w:tc>
          <w:tcPr>
            <w:tcW w:w="0" w:type="auto"/>
            <w:hideMark/>
          </w:tcPr>
          <w:p w14:paraId="5F8DA80A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Correlation analyses</w:t>
            </w:r>
          </w:p>
          <w:p w14:paraId="58747733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egression analyses</w:t>
            </w:r>
          </w:p>
        </w:tc>
        <w:tc>
          <w:tcPr>
            <w:tcW w:w="0" w:type="auto"/>
            <w:hideMark/>
          </w:tcPr>
          <w:p w14:paraId="070DCB21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 xml:space="preserve">The most popular social media platform for </w:t>
            </w:r>
            <w:bookmarkStart w:id="8" w:name="_Hlk77084348"/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journals is Twitter (7 out of 10).</w:t>
            </w:r>
            <w:bookmarkEnd w:id="8"/>
          </w:p>
          <w:p w14:paraId="37365E2C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The number of Twitter followers is strongly correlated to the number of tweet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84; P&lt;.05) and likes (</w:t>
            </w:r>
            <w:r w:rsidRPr="00DA42ED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r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=0.94; P&lt;.05).</w:t>
            </w:r>
          </w:p>
          <w:p w14:paraId="3BC785C4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For each 1000 additional Twitter followers, the Altmetric score increases by a factor of 1.72 (95% CI 1.076</w:t>
            </w:r>
            <w:r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-</w:t>
            </w: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2.749).</w:t>
            </w:r>
          </w:p>
          <w:p w14:paraId="70638A7D" w14:textId="77777777" w:rsidR="001121FA" w:rsidRPr="000E54F2" w:rsidRDefault="001121FA" w:rsidP="00DA42ED">
            <w:pPr>
              <w:pStyle w:val="Quote"/>
              <w:numPr>
                <w:ilvl w:val="0"/>
                <w:numId w:val="11"/>
              </w:num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No significant relationship between impact factor and Altmetric score.</w:t>
            </w:r>
          </w:p>
        </w:tc>
        <w:tc>
          <w:tcPr>
            <w:tcW w:w="0" w:type="auto"/>
            <w:hideMark/>
          </w:tcPr>
          <w:p w14:paraId="35C4D8E5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lastRenderedPageBreak/>
              <w:t>Observational</w:t>
            </w:r>
          </w:p>
        </w:tc>
        <w:tc>
          <w:tcPr>
            <w:tcW w:w="0" w:type="auto"/>
          </w:tcPr>
          <w:p w14:paraId="5BC189DA" w14:textId="77777777" w:rsidR="001121FA" w:rsidRPr="000E54F2" w:rsidRDefault="001121FA" w:rsidP="00DA42ED">
            <w:pPr>
              <w:spacing w:line="360" w:lineRule="auto"/>
              <w:rPr>
                <w:rFonts w:ascii="Calibri" w:hAnsi="Calibri" w:cs="Calibri"/>
                <w:color w:val="000000" w:themeColor="text1"/>
                <w:sz w:val="13"/>
                <w:szCs w:val="13"/>
              </w:rPr>
            </w:pPr>
            <w:r w:rsidRPr="000E54F2">
              <w:rPr>
                <w:rFonts w:ascii="Calibri" w:hAnsi="Calibri" w:cs="Calibri"/>
                <w:color w:val="000000" w:themeColor="text1"/>
                <w:sz w:val="13"/>
                <w:szCs w:val="13"/>
              </w:rPr>
              <w:t>9.5</w:t>
            </w:r>
          </w:p>
        </w:tc>
      </w:tr>
    </w:tbl>
    <w:p w14:paraId="64C77AE4" w14:textId="33B1F1F7" w:rsidR="00D54BBC" w:rsidRDefault="007710B9"/>
    <w:p w14:paraId="4C9C5A4F" w14:textId="6AC3B619" w:rsidR="00BA5A41" w:rsidRDefault="00BA5A41">
      <w:r>
        <w:t>Cells that are left empty mean that the category was not applicable to that specific paper</w:t>
      </w:r>
    </w:p>
    <w:p w14:paraId="712DBC17" w14:textId="0295A47D" w:rsidR="00E9252A" w:rsidRDefault="00E9252A"/>
    <w:p w14:paraId="7B12AC12" w14:textId="77777777" w:rsidR="00E9252A" w:rsidRPr="000E54F2" w:rsidRDefault="00E9252A" w:rsidP="00E9252A">
      <w:pPr>
        <w:spacing w:line="360" w:lineRule="auto"/>
        <w:rPr>
          <w:rFonts w:ascii="Calibri" w:hAnsi="Calibri" w:cs="Calibri"/>
          <w:color w:val="000000" w:themeColor="text1"/>
        </w:rPr>
      </w:pPr>
      <w:r w:rsidRPr="000E54F2">
        <w:rPr>
          <w:rFonts w:ascii="Calibri" w:hAnsi="Calibri" w:cs="Calibri"/>
          <w:color w:val="000000" w:themeColor="text1"/>
          <w:vertAlign w:val="superscript"/>
        </w:rPr>
        <w:t>a</w:t>
      </w:r>
      <w:r w:rsidRPr="000E54F2">
        <w:rPr>
          <w:rFonts w:ascii="Calibri" w:hAnsi="Calibri" w:cs="Calibri"/>
          <w:color w:val="000000" w:themeColor="text1"/>
        </w:rPr>
        <w:t>SJR = SCImago Journal Rank.</w:t>
      </w:r>
    </w:p>
    <w:p w14:paraId="166026BA" w14:textId="77777777" w:rsidR="00E9252A" w:rsidRPr="00DA42ED" w:rsidRDefault="00E9252A" w:rsidP="00E9252A">
      <w:pPr>
        <w:spacing w:line="360" w:lineRule="auto"/>
        <w:rPr>
          <w:rFonts w:ascii="Calibri" w:hAnsi="Calibri" w:cs="Calibri"/>
          <w:color w:val="000000" w:themeColor="text1"/>
        </w:rPr>
      </w:pPr>
      <w:r w:rsidRPr="000E54F2">
        <w:rPr>
          <w:rFonts w:ascii="Calibri" w:hAnsi="Calibri" w:cs="Calibri"/>
          <w:color w:val="000000" w:themeColor="text1"/>
          <w:vertAlign w:val="superscript"/>
        </w:rPr>
        <w:t>b</w:t>
      </w:r>
      <w:r w:rsidRPr="000E54F2">
        <w:rPr>
          <w:rFonts w:ascii="Calibri" w:hAnsi="Calibri" w:cs="Calibri"/>
          <w:color w:val="000000" w:themeColor="text1"/>
        </w:rPr>
        <w:t>RCT: randomized controlled trial.</w:t>
      </w:r>
    </w:p>
    <w:p w14:paraId="01BA6E8A" w14:textId="77777777" w:rsidR="00E9252A" w:rsidRPr="00DA42ED" w:rsidRDefault="00E9252A" w:rsidP="00E9252A">
      <w:pPr>
        <w:spacing w:line="360" w:lineRule="auto"/>
        <w:rPr>
          <w:rFonts w:ascii="Calibri" w:hAnsi="Calibri" w:cs="Calibri"/>
          <w:color w:val="000000" w:themeColor="text1"/>
        </w:rPr>
      </w:pPr>
      <w:r w:rsidRPr="000E54F2">
        <w:rPr>
          <w:rFonts w:ascii="Calibri" w:hAnsi="Calibri" w:cs="Calibri"/>
          <w:color w:val="000000" w:themeColor="text1"/>
          <w:vertAlign w:val="superscript"/>
        </w:rPr>
        <w:t>c</w:t>
      </w:r>
      <w:r w:rsidRPr="000E54F2">
        <w:rPr>
          <w:rFonts w:ascii="Calibri" w:hAnsi="Calibri" w:cs="Calibri"/>
          <w:color w:val="000000" w:themeColor="text1"/>
        </w:rPr>
        <w:t>ANOVA: analysis of variance.</w:t>
      </w:r>
    </w:p>
    <w:p w14:paraId="41D3F2B4" w14:textId="682F43C0" w:rsidR="00E9252A" w:rsidRDefault="00E9252A" w:rsidP="00E9252A">
      <w:r w:rsidRPr="000E54F2">
        <w:rPr>
          <w:rFonts w:ascii="Calibri" w:hAnsi="Calibri" w:cs="Calibri"/>
          <w:color w:val="000000" w:themeColor="text1"/>
          <w:vertAlign w:val="superscript"/>
        </w:rPr>
        <w:t>d</w:t>
      </w:r>
      <w:r w:rsidRPr="000E54F2">
        <w:rPr>
          <w:rFonts w:ascii="Calibri" w:hAnsi="Calibri" w:cs="Calibri"/>
          <w:color w:val="000000" w:themeColor="text1"/>
        </w:rPr>
        <w:t>OR: odds ratio.</w:t>
      </w:r>
    </w:p>
    <w:sectPr w:rsidR="00E9252A" w:rsidSect="001121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auto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4637E"/>
    <w:multiLevelType w:val="hybridMultilevel"/>
    <w:tmpl w:val="AFCE1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F7ECC"/>
    <w:multiLevelType w:val="hybridMultilevel"/>
    <w:tmpl w:val="5490A17E"/>
    <w:lvl w:ilvl="0" w:tplc="E9D06536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2056FB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0C72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7288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DCC9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840E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3A06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40B9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181E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D3677"/>
    <w:multiLevelType w:val="hybridMultilevel"/>
    <w:tmpl w:val="F990B1CA"/>
    <w:lvl w:ilvl="0" w:tplc="C13E22C6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61E2B7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0C3A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B2DB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604C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206B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7E45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9663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0C55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A4BB2"/>
    <w:multiLevelType w:val="hybridMultilevel"/>
    <w:tmpl w:val="CEFE7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0C1F80"/>
    <w:multiLevelType w:val="hybridMultilevel"/>
    <w:tmpl w:val="AD6A3754"/>
    <w:lvl w:ilvl="0" w:tplc="2C5E84AE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9D38E7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E41F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5A5E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E09F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DAE64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D225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0E9A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E627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B10AE5"/>
    <w:multiLevelType w:val="hybridMultilevel"/>
    <w:tmpl w:val="2DCC534C"/>
    <w:lvl w:ilvl="0" w:tplc="63842980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8D4408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002C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3AD8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C68A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02A9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DA61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0E69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D9648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3D7647"/>
    <w:multiLevelType w:val="hybridMultilevel"/>
    <w:tmpl w:val="E260028A"/>
    <w:lvl w:ilvl="0" w:tplc="C7466D50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F6F850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584B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1E16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1C17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74AA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A8BB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1AA5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B16E0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A83534"/>
    <w:multiLevelType w:val="hybridMultilevel"/>
    <w:tmpl w:val="EC588740"/>
    <w:lvl w:ilvl="0" w:tplc="5D9CA32C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703054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FACB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9223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3CC4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E469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FA61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BC28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7688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3150AD"/>
    <w:multiLevelType w:val="hybridMultilevel"/>
    <w:tmpl w:val="70469048"/>
    <w:lvl w:ilvl="0" w:tplc="F466A3DC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9DB0E5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DFE04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D0C1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50BB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94C7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D6F4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605C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20BA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B26935"/>
    <w:multiLevelType w:val="hybridMultilevel"/>
    <w:tmpl w:val="20D4CCE2"/>
    <w:lvl w:ilvl="0" w:tplc="4922FF1E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AECC3D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C8E6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D2F0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58E5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0ECF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4A27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523B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94022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FA6B2C"/>
    <w:multiLevelType w:val="hybridMultilevel"/>
    <w:tmpl w:val="971EE1B6"/>
    <w:lvl w:ilvl="0" w:tplc="F51E261A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F7B0D6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F65A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8CAD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1CBA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CC6D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9E4D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A2A1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2C85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AF2AE3"/>
    <w:multiLevelType w:val="hybridMultilevel"/>
    <w:tmpl w:val="18FCE3B0"/>
    <w:lvl w:ilvl="0" w:tplc="B17A02CE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18860C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1CE1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EAAF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B84C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3842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3AC7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D4A3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248D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F8111A"/>
    <w:multiLevelType w:val="hybridMultilevel"/>
    <w:tmpl w:val="7FCC5930"/>
    <w:lvl w:ilvl="0" w:tplc="0708157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D2D607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1E0D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220C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3C73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9C895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E681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B6BA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EE3F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64198B"/>
    <w:multiLevelType w:val="hybridMultilevel"/>
    <w:tmpl w:val="C2F02618"/>
    <w:lvl w:ilvl="0" w:tplc="79645A46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C8C6DE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8C6C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A4B0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329E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C48D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34DC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16C9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D18C7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AC4380"/>
    <w:multiLevelType w:val="hybridMultilevel"/>
    <w:tmpl w:val="F1C6D382"/>
    <w:lvl w:ilvl="0" w:tplc="69D8182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AB288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BA8A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789B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D276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2ACA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4027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DEFD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9BC1E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3"/>
  </w:num>
  <w:num w:numId="4">
    <w:abstractNumId w:val="10"/>
  </w:num>
  <w:num w:numId="5">
    <w:abstractNumId w:val="6"/>
  </w:num>
  <w:num w:numId="6">
    <w:abstractNumId w:val="9"/>
  </w:num>
  <w:num w:numId="7">
    <w:abstractNumId w:val="7"/>
  </w:num>
  <w:num w:numId="8">
    <w:abstractNumId w:val="1"/>
  </w:num>
  <w:num w:numId="9">
    <w:abstractNumId w:val="4"/>
  </w:num>
  <w:num w:numId="10">
    <w:abstractNumId w:val="11"/>
  </w:num>
  <w:num w:numId="11">
    <w:abstractNumId w:val="14"/>
  </w:num>
  <w:num w:numId="12">
    <w:abstractNumId w:val="12"/>
  </w:num>
  <w:num w:numId="13">
    <w:abstractNumId w:val="8"/>
  </w:num>
  <w:num w:numId="14">
    <w:abstractNumId w:val="0"/>
  </w:num>
  <w:num w:numId="1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alie Erskine">
    <w15:presenceInfo w15:providerId="AD" w15:userId="S::ersnat001@myuct.ac.za::145bc7fc-c1fd-44ae-bb61-451ba7ec40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1FA"/>
    <w:rsid w:val="00063EDC"/>
    <w:rsid w:val="00075F13"/>
    <w:rsid w:val="000B72D3"/>
    <w:rsid w:val="001121FA"/>
    <w:rsid w:val="001577E4"/>
    <w:rsid w:val="00167067"/>
    <w:rsid w:val="00173252"/>
    <w:rsid w:val="00175539"/>
    <w:rsid w:val="00177271"/>
    <w:rsid w:val="00180CC1"/>
    <w:rsid w:val="001A601D"/>
    <w:rsid w:val="001D5989"/>
    <w:rsid w:val="001E6F40"/>
    <w:rsid w:val="00235E41"/>
    <w:rsid w:val="00281FAF"/>
    <w:rsid w:val="002B2365"/>
    <w:rsid w:val="002B7A0F"/>
    <w:rsid w:val="002C7FC0"/>
    <w:rsid w:val="002E3677"/>
    <w:rsid w:val="00344A31"/>
    <w:rsid w:val="003625E1"/>
    <w:rsid w:val="003904C7"/>
    <w:rsid w:val="003C34C7"/>
    <w:rsid w:val="00455E9C"/>
    <w:rsid w:val="00461174"/>
    <w:rsid w:val="0048068B"/>
    <w:rsid w:val="00483EB0"/>
    <w:rsid w:val="004950E1"/>
    <w:rsid w:val="00496F6D"/>
    <w:rsid w:val="004D1246"/>
    <w:rsid w:val="00506FCC"/>
    <w:rsid w:val="005518B7"/>
    <w:rsid w:val="00586974"/>
    <w:rsid w:val="00593622"/>
    <w:rsid w:val="005A2D6F"/>
    <w:rsid w:val="005A7F2B"/>
    <w:rsid w:val="005B6250"/>
    <w:rsid w:val="005D53CC"/>
    <w:rsid w:val="005F0964"/>
    <w:rsid w:val="005F3D1D"/>
    <w:rsid w:val="00621DB2"/>
    <w:rsid w:val="006421B3"/>
    <w:rsid w:val="006B765A"/>
    <w:rsid w:val="006F0D91"/>
    <w:rsid w:val="00702422"/>
    <w:rsid w:val="00717433"/>
    <w:rsid w:val="007710B9"/>
    <w:rsid w:val="007749A7"/>
    <w:rsid w:val="007A06D5"/>
    <w:rsid w:val="007B496E"/>
    <w:rsid w:val="008158BE"/>
    <w:rsid w:val="00851FA2"/>
    <w:rsid w:val="00881162"/>
    <w:rsid w:val="00887E0E"/>
    <w:rsid w:val="008A15DD"/>
    <w:rsid w:val="008B4F76"/>
    <w:rsid w:val="008B7988"/>
    <w:rsid w:val="008D5B67"/>
    <w:rsid w:val="00921279"/>
    <w:rsid w:val="009236F1"/>
    <w:rsid w:val="00956BB5"/>
    <w:rsid w:val="00977769"/>
    <w:rsid w:val="00984B3F"/>
    <w:rsid w:val="009B6017"/>
    <w:rsid w:val="009C6750"/>
    <w:rsid w:val="009C77C4"/>
    <w:rsid w:val="009E0760"/>
    <w:rsid w:val="00A2727E"/>
    <w:rsid w:val="00A30F50"/>
    <w:rsid w:val="00A50410"/>
    <w:rsid w:val="00A72BCD"/>
    <w:rsid w:val="00AC1BC9"/>
    <w:rsid w:val="00AD15C3"/>
    <w:rsid w:val="00B05046"/>
    <w:rsid w:val="00B33670"/>
    <w:rsid w:val="00B63485"/>
    <w:rsid w:val="00B7467E"/>
    <w:rsid w:val="00B95474"/>
    <w:rsid w:val="00BA5A41"/>
    <w:rsid w:val="00BB6E0C"/>
    <w:rsid w:val="00C55C44"/>
    <w:rsid w:val="00C7031B"/>
    <w:rsid w:val="00CA7C98"/>
    <w:rsid w:val="00CB2231"/>
    <w:rsid w:val="00CB35F8"/>
    <w:rsid w:val="00CD0B9F"/>
    <w:rsid w:val="00D00BB1"/>
    <w:rsid w:val="00D26B43"/>
    <w:rsid w:val="00D75FDD"/>
    <w:rsid w:val="00DA7E44"/>
    <w:rsid w:val="00DD3ECC"/>
    <w:rsid w:val="00DF7F8E"/>
    <w:rsid w:val="00E0397E"/>
    <w:rsid w:val="00E06648"/>
    <w:rsid w:val="00E9252A"/>
    <w:rsid w:val="00F00ACF"/>
    <w:rsid w:val="00F24CF2"/>
    <w:rsid w:val="00F4184E"/>
    <w:rsid w:val="00F53F39"/>
    <w:rsid w:val="00F67281"/>
    <w:rsid w:val="00F879F5"/>
    <w:rsid w:val="00F97445"/>
    <w:rsid w:val="00FB0989"/>
    <w:rsid w:val="00FD0BF5"/>
    <w:rsid w:val="00FD55C7"/>
    <w:rsid w:val="00FE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A2218"/>
  <w15:chartTrackingRefBased/>
  <w15:docId w15:val="{D6C456E3-40E6-E748-9ECF-C952FFBF7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1FA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1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1F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21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1F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1F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1F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1F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1F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1F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1F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121F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121FA"/>
    <w:rPr>
      <w:rFonts w:asciiTheme="majorHAnsi" w:eastAsiaTheme="majorEastAsia" w:hAnsiTheme="majorHAnsi" w:cstheme="majorBidi"/>
      <w:color w:val="1F3763" w:themeColor="accent1" w:themeShade="7F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1FA"/>
    <w:rPr>
      <w:rFonts w:asciiTheme="majorHAnsi" w:eastAsiaTheme="majorEastAsia" w:hAnsiTheme="majorHAnsi" w:cstheme="majorBidi"/>
      <w:i/>
      <w:iCs/>
      <w:color w:val="2F5496" w:themeColor="accent1" w:themeShade="BF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1FA"/>
    <w:rPr>
      <w:rFonts w:asciiTheme="majorHAnsi" w:eastAsiaTheme="majorEastAsia" w:hAnsiTheme="majorHAnsi" w:cstheme="majorBidi"/>
      <w:color w:val="2F5496" w:themeColor="accent1" w:themeShade="BF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1FA"/>
    <w:rPr>
      <w:rFonts w:asciiTheme="majorHAnsi" w:eastAsiaTheme="majorEastAsia" w:hAnsiTheme="majorHAnsi" w:cstheme="majorBidi"/>
      <w:color w:val="1F3763" w:themeColor="accent1" w:themeShade="7F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1FA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1F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1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121FA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21FA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121FA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121FA"/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112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21FA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2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21F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121F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1FA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1FA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1121FA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1121FA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121F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1FA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1F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121FA"/>
    <w:rPr>
      <w:rFonts w:ascii="Times New Roman" w:eastAsiaTheme="minorEastAsia" w:hAnsi="Times New Roman" w:cs="Times New Roman"/>
      <w:color w:val="5A5A5A" w:themeColor="text1" w:themeTint="A5"/>
      <w:spacing w:val="15"/>
      <w:sz w:val="22"/>
      <w:szCs w:val="22"/>
      <w:lang w:val="en-US" w:eastAsia="en-GB"/>
    </w:rPr>
  </w:style>
  <w:style w:type="character" w:styleId="Strong">
    <w:name w:val="Strong"/>
    <w:uiPriority w:val="22"/>
    <w:qFormat/>
    <w:rsid w:val="001121FA"/>
    <w:rPr>
      <w:b/>
      <w:bCs/>
    </w:rPr>
  </w:style>
  <w:style w:type="character" w:styleId="Emphasis">
    <w:name w:val="Emphasis"/>
    <w:uiPriority w:val="20"/>
    <w:qFormat/>
    <w:rsid w:val="001121FA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1121FA"/>
  </w:style>
  <w:style w:type="character" w:customStyle="1" w:styleId="NoSpacingChar">
    <w:name w:val="No Spacing Char"/>
    <w:basedOn w:val="DefaultParagraphFont"/>
    <w:link w:val="NoSpacing"/>
    <w:uiPriority w:val="1"/>
    <w:rsid w:val="001121FA"/>
    <w:rPr>
      <w:rFonts w:ascii="Times New Roman" w:eastAsia="Times New Roman" w:hAnsi="Times New Roman" w:cs="Times New Roman"/>
      <w:lang w:val="en-US" w:eastAsia="en-GB"/>
    </w:rPr>
  </w:style>
  <w:style w:type="paragraph" w:styleId="ListParagraph">
    <w:name w:val="List Paragraph"/>
    <w:basedOn w:val="Normal"/>
    <w:uiPriority w:val="34"/>
    <w:qFormat/>
    <w:rsid w:val="001121F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121F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1FA"/>
    <w:rPr>
      <w:rFonts w:ascii="Times New Roman" w:eastAsia="Times New Roman" w:hAnsi="Times New Roman" w:cs="Times New Roman"/>
      <w:i/>
      <w:iCs/>
      <w:color w:val="404040" w:themeColor="text1" w:themeTint="BF"/>
      <w:lang w:val="en-US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1F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1FA"/>
    <w:rPr>
      <w:rFonts w:ascii="Times New Roman" w:eastAsia="Times New Roman" w:hAnsi="Times New Roman" w:cs="Times New Roman"/>
      <w:i/>
      <w:iCs/>
      <w:color w:val="4472C4" w:themeColor="accent1"/>
      <w:lang w:val="en-US" w:eastAsia="en-GB"/>
    </w:rPr>
  </w:style>
  <w:style w:type="character" w:styleId="SubtleEmphasis">
    <w:name w:val="Subtle Emphasis"/>
    <w:uiPriority w:val="19"/>
    <w:qFormat/>
    <w:rsid w:val="001121FA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1121FA"/>
    <w:rPr>
      <w:i/>
      <w:iCs/>
      <w:color w:val="4472C4" w:themeColor="accent1"/>
    </w:rPr>
  </w:style>
  <w:style w:type="character" w:styleId="SubtleReference">
    <w:name w:val="Subtle Reference"/>
    <w:uiPriority w:val="31"/>
    <w:qFormat/>
    <w:rsid w:val="001121FA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1121FA"/>
    <w:rPr>
      <w:b/>
      <w:bCs/>
      <w:smallCaps/>
      <w:color w:val="4472C4" w:themeColor="accent1"/>
      <w:spacing w:val="5"/>
    </w:rPr>
  </w:style>
  <w:style w:type="character" w:styleId="BookTitle">
    <w:name w:val="Book Title"/>
    <w:uiPriority w:val="33"/>
    <w:qFormat/>
    <w:rsid w:val="001121FA"/>
    <w:rPr>
      <w:b/>
      <w:bCs/>
      <w:i/>
      <w:iCs/>
      <w:spacing w:val="5"/>
    </w:rPr>
  </w:style>
  <w:style w:type="paragraph" w:styleId="NormalWeb">
    <w:name w:val="Normal (Web)"/>
    <w:basedOn w:val="Normal"/>
    <w:uiPriority w:val="99"/>
    <w:unhideWhenUsed/>
    <w:rsid w:val="001121FA"/>
    <w:pPr>
      <w:spacing w:before="100" w:beforeAutospacing="1" w:after="100" w:afterAutospacing="1"/>
    </w:pPr>
  </w:style>
  <w:style w:type="paragraph" w:customStyle="1" w:styleId="Default">
    <w:name w:val="Default"/>
    <w:rsid w:val="001121FA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1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1FA"/>
    <w:rPr>
      <w:rFonts w:ascii="Times New Roman" w:eastAsia="Times New Roman" w:hAnsi="Times New Roman" w:cs="Times New Roman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3</Pages>
  <Words>6184</Words>
  <Characters>35255</Characters>
  <Application>Microsoft Office Word</Application>
  <DocSecurity>0</DocSecurity>
  <Lines>29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rskine</dc:creator>
  <cp:keywords/>
  <dc:description/>
  <cp:lastModifiedBy>Copyeditor (JMIR)</cp:lastModifiedBy>
  <cp:revision>3</cp:revision>
  <dcterms:created xsi:type="dcterms:W3CDTF">2021-07-18T06:40:00Z</dcterms:created>
  <dcterms:modified xsi:type="dcterms:W3CDTF">2021-07-21T12:38:00Z</dcterms:modified>
</cp:coreProperties>
</file>